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85E" w:rsidRDefault="008A585E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dditional File 2</w:t>
      </w:r>
    </w:p>
    <w:p w:rsidR="008A585E" w:rsidRDefault="008A585E">
      <w:pPr>
        <w:rPr>
          <w:b/>
          <w:lang w:val="en-GB"/>
        </w:rPr>
      </w:pPr>
    </w:p>
    <w:p w:rsidR="008B17F7" w:rsidRPr="008B17F7" w:rsidRDefault="008B17F7">
      <w:pPr>
        <w:rPr>
          <w:lang w:val="en-GB"/>
        </w:rPr>
      </w:pPr>
      <w:r w:rsidRPr="008B17F7">
        <w:rPr>
          <w:b/>
          <w:lang w:val="en-GB"/>
        </w:rPr>
        <w:t xml:space="preserve">Table </w:t>
      </w:r>
      <w:r w:rsidR="003B463B">
        <w:rPr>
          <w:b/>
          <w:lang w:val="en-GB"/>
        </w:rPr>
        <w:t>S</w:t>
      </w:r>
      <w:r w:rsidR="001020D1">
        <w:rPr>
          <w:b/>
          <w:lang w:val="en-GB"/>
        </w:rPr>
        <w:t>2</w:t>
      </w:r>
      <w:r w:rsidRPr="008B17F7">
        <w:rPr>
          <w:lang w:val="en-GB"/>
        </w:rPr>
        <w:t xml:space="preserve">: </w:t>
      </w:r>
      <w:r w:rsidR="00A7437E">
        <w:rPr>
          <w:lang w:val="en-GB"/>
        </w:rPr>
        <w:t>Performance parameters of two-step pulsed fed-batch cultivations</w:t>
      </w:r>
      <w:r w:rsidR="009D4A1D">
        <w:rPr>
          <w:lang w:val="en-GB"/>
        </w:rPr>
        <w:t xml:space="preserve"> </w:t>
      </w:r>
      <w:r w:rsidR="009D4A1D" w:rsidRPr="009D4A1D">
        <w:rPr>
          <w:lang w:val="en-US"/>
        </w:rPr>
        <w:t xml:space="preserve">with </w:t>
      </w:r>
      <w:r w:rsidR="009D4A1D" w:rsidRPr="009D4A1D">
        <w:rPr>
          <w:i/>
          <w:lang w:val="en-US"/>
        </w:rPr>
        <w:t>E. coli</w:t>
      </w:r>
      <w:r w:rsidR="009D4A1D" w:rsidRPr="009D4A1D">
        <w:rPr>
          <w:lang w:val="en-US"/>
        </w:rPr>
        <w:t xml:space="preserve"> W/445_Ediss (445_Ediss), </w:t>
      </w:r>
      <w:r w:rsidR="009D4A1D" w:rsidRPr="009D4A1D">
        <w:rPr>
          <w:i/>
          <w:lang w:val="en-US"/>
        </w:rPr>
        <w:t xml:space="preserve">E. coli </w:t>
      </w:r>
      <w:r w:rsidR="009D4A1D" w:rsidRPr="009D4A1D">
        <w:rPr>
          <w:lang w:val="en-US"/>
        </w:rPr>
        <w:t xml:space="preserve">W </w:t>
      </w:r>
      <w:r w:rsidR="009D4A1D" w:rsidRPr="009D4A1D">
        <w:rPr>
          <w:rFonts w:cs="Arial"/>
          <w:i/>
          <w:lang w:val="en-US"/>
        </w:rPr>
        <w:t>∆</w:t>
      </w:r>
      <w:proofErr w:type="spellStart"/>
      <w:r w:rsidR="009D4A1D" w:rsidRPr="009D4A1D">
        <w:rPr>
          <w:rFonts w:cs="Arial"/>
          <w:i/>
          <w:lang w:val="en-US"/>
        </w:rPr>
        <w:t>ldh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adhE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pt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frdA</w:t>
      </w:r>
      <w:proofErr w:type="spellEnd"/>
      <w:r w:rsidR="009D4A1D" w:rsidRPr="009D4A1D">
        <w:rPr>
          <w:rFonts w:cs="Arial"/>
          <w:i/>
          <w:lang w:val="en-US"/>
        </w:rPr>
        <w:t>/</w:t>
      </w:r>
      <w:proofErr w:type="spellStart"/>
      <w:r w:rsidR="009D4A1D" w:rsidRPr="009D4A1D">
        <w:rPr>
          <w:rFonts w:cs="Arial"/>
          <w:lang w:val="en-US"/>
        </w:rPr>
        <w:t>445_Ediss</w:t>
      </w:r>
      <w:proofErr w:type="spellEnd"/>
      <w:r w:rsidR="009D4A1D" w:rsidRPr="009D4A1D">
        <w:rPr>
          <w:rFonts w:cs="Arial"/>
          <w:lang w:val="en-US"/>
        </w:rPr>
        <w:t xml:space="preserve"> (</w:t>
      </w:r>
      <w:proofErr w:type="spellStart"/>
      <w:r w:rsidR="009D4A1D" w:rsidRPr="009D4A1D">
        <w:rPr>
          <w:rFonts w:cs="Arial"/>
          <w:lang w:val="en-US"/>
        </w:rPr>
        <w:t>445_Ediss</w:t>
      </w:r>
      <w:proofErr w:type="spellEnd"/>
      <w:r w:rsidR="009D4A1D" w:rsidRPr="009D4A1D">
        <w:rPr>
          <w:rFonts w:cs="Arial"/>
          <w:lang w:val="en-US"/>
        </w:rPr>
        <w:t xml:space="preserve"> ∆4) and </w:t>
      </w:r>
      <w:r w:rsidR="009D4A1D" w:rsidRPr="009D4A1D">
        <w:rPr>
          <w:rFonts w:cs="Arial"/>
          <w:i/>
          <w:lang w:val="en-US"/>
        </w:rPr>
        <w:t>E. coli</w:t>
      </w:r>
      <w:r w:rsidR="009D4A1D" w:rsidRPr="009D4A1D">
        <w:rPr>
          <w:rFonts w:cs="Arial"/>
          <w:lang w:val="en-US"/>
        </w:rPr>
        <w:t xml:space="preserve"> W </w:t>
      </w:r>
      <w:r w:rsidR="009D4A1D" w:rsidRPr="009D4A1D">
        <w:rPr>
          <w:rFonts w:cs="Arial"/>
          <w:i/>
          <w:lang w:val="en-US"/>
        </w:rPr>
        <w:t>∆</w:t>
      </w:r>
      <w:proofErr w:type="spellStart"/>
      <w:r w:rsidR="009D4A1D" w:rsidRPr="009D4A1D">
        <w:rPr>
          <w:rFonts w:cs="Arial"/>
          <w:i/>
          <w:lang w:val="en-US"/>
        </w:rPr>
        <w:t>ldh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adhE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pt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frd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pykA</w:t>
      </w:r>
      <w:proofErr w:type="spellEnd"/>
      <w:r w:rsidR="009D4A1D" w:rsidRPr="009D4A1D">
        <w:rPr>
          <w:rFonts w:cs="Arial"/>
          <w:i/>
          <w:lang w:val="en-US"/>
        </w:rPr>
        <w:t>/</w:t>
      </w:r>
      <w:proofErr w:type="spellStart"/>
      <w:r w:rsidR="009D4A1D" w:rsidRPr="009D4A1D">
        <w:rPr>
          <w:rFonts w:cs="Arial"/>
          <w:lang w:val="en-US"/>
        </w:rPr>
        <w:t>445_Ediss</w:t>
      </w:r>
      <w:proofErr w:type="spellEnd"/>
      <w:r w:rsidR="009D4A1D" w:rsidRPr="009D4A1D">
        <w:rPr>
          <w:rFonts w:cs="Arial"/>
          <w:lang w:val="en-US"/>
        </w:rPr>
        <w:t xml:space="preserve"> (</w:t>
      </w:r>
      <w:proofErr w:type="spellStart"/>
      <w:r w:rsidR="009D4A1D" w:rsidRPr="009D4A1D">
        <w:rPr>
          <w:rFonts w:cs="Arial"/>
          <w:lang w:val="en-US"/>
        </w:rPr>
        <w:t>445_Ediss</w:t>
      </w:r>
      <w:proofErr w:type="spellEnd"/>
      <w:r w:rsidR="009D4A1D" w:rsidRPr="009D4A1D">
        <w:rPr>
          <w:rFonts w:cs="Arial"/>
          <w:lang w:val="en-US"/>
        </w:rPr>
        <w:t xml:space="preserve"> ∆5) under high oxygen (DO 0 – 1 %) and low oxygen (constant stirrer and speed)</w:t>
      </w:r>
      <w:r w:rsidR="001F5204">
        <w:rPr>
          <w:rFonts w:cs="Arial"/>
          <w:lang w:val="en-US"/>
        </w:rPr>
        <w:t xml:space="preserve"> supply</w:t>
      </w:r>
      <w:r w:rsidR="00A7437E">
        <w:rPr>
          <w:lang w:val="en-GB"/>
        </w:rPr>
        <w:t>. Volumetric and specific</w:t>
      </w:r>
      <w:r w:rsidR="009C7A89">
        <w:rPr>
          <w:lang w:val="en-GB"/>
        </w:rPr>
        <w:t xml:space="preserve"> substrate</w:t>
      </w:r>
      <w:r w:rsidR="00A7437E">
        <w:rPr>
          <w:lang w:val="en-GB"/>
        </w:rPr>
        <w:t xml:space="preserve"> uptake</w:t>
      </w:r>
      <w:r w:rsidR="009C7A89">
        <w:rPr>
          <w:lang w:val="en-GB"/>
        </w:rPr>
        <w:t xml:space="preserve"> rate</w:t>
      </w:r>
      <w:r w:rsidR="009D4A1D">
        <w:rPr>
          <w:lang w:val="en-GB"/>
        </w:rPr>
        <w:t>s</w:t>
      </w:r>
      <w:r w:rsidR="009C7A89">
        <w:rPr>
          <w:lang w:val="en-GB"/>
        </w:rPr>
        <w:t xml:space="preserve">, </w:t>
      </w:r>
      <w:proofErr w:type="spellStart"/>
      <w:r w:rsidR="009C7A89">
        <w:rPr>
          <w:lang w:val="en-GB"/>
        </w:rPr>
        <w:t>r</w:t>
      </w:r>
      <w:r w:rsidR="009C7A89">
        <w:rPr>
          <w:vertAlign w:val="subscript"/>
          <w:lang w:val="en-GB"/>
        </w:rPr>
        <w:t>GLC</w:t>
      </w:r>
      <w:proofErr w:type="spellEnd"/>
      <w:r w:rsidR="009C7A89">
        <w:rPr>
          <w:lang w:val="en-GB"/>
        </w:rPr>
        <w:t xml:space="preserve"> and </w:t>
      </w:r>
      <w:proofErr w:type="spellStart"/>
      <w:r w:rsidR="009C7A89">
        <w:rPr>
          <w:lang w:val="en-GB"/>
        </w:rPr>
        <w:t>q</w:t>
      </w:r>
      <w:r w:rsidR="009C7A89">
        <w:rPr>
          <w:vertAlign w:val="subscript"/>
          <w:lang w:val="en-GB"/>
        </w:rPr>
        <w:t>GLC</w:t>
      </w:r>
      <w:proofErr w:type="spellEnd"/>
      <w:r w:rsidR="009C7A89">
        <w:rPr>
          <w:lang w:val="en-GB"/>
        </w:rPr>
        <w:t>, volumetric and specific</w:t>
      </w:r>
      <w:r w:rsidR="00A7437E">
        <w:rPr>
          <w:lang w:val="en-GB"/>
        </w:rPr>
        <w:t xml:space="preserve"> product</w:t>
      </w:r>
      <w:r w:rsidR="009D4A1D">
        <w:rPr>
          <w:lang w:val="en-GB"/>
        </w:rPr>
        <w:t xml:space="preserve"> (2,3-butanediol +acetoin)</w:t>
      </w:r>
      <w:r w:rsidR="00A7437E">
        <w:rPr>
          <w:lang w:val="en-GB"/>
        </w:rPr>
        <w:t xml:space="preserve"> formation rates,</w:t>
      </w:r>
      <w:r w:rsidR="009C7A89">
        <w:rPr>
          <w:lang w:val="en-GB"/>
        </w:rPr>
        <w:t xml:space="preserve"> </w:t>
      </w:r>
      <w:proofErr w:type="spellStart"/>
      <w:r w:rsidR="009C7A89">
        <w:rPr>
          <w:lang w:val="en-GB"/>
        </w:rPr>
        <w:t>r</w:t>
      </w:r>
      <w:r w:rsidR="009C7A89">
        <w:rPr>
          <w:vertAlign w:val="subscript"/>
          <w:lang w:val="en-GB"/>
        </w:rPr>
        <w:t>diol</w:t>
      </w:r>
      <w:proofErr w:type="spellEnd"/>
      <w:r w:rsidR="009C7A89">
        <w:rPr>
          <w:lang w:val="en-GB"/>
        </w:rPr>
        <w:t xml:space="preserve"> and </w:t>
      </w:r>
      <w:proofErr w:type="spellStart"/>
      <w:r w:rsidR="009C7A89">
        <w:rPr>
          <w:lang w:val="en-GB"/>
        </w:rPr>
        <w:t>q</w:t>
      </w:r>
      <w:r w:rsidR="009C7A89">
        <w:rPr>
          <w:vertAlign w:val="subscript"/>
          <w:lang w:val="en-GB"/>
        </w:rPr>
        <w:t>diol</w:t>
      </w:r>
      <w:proofErr w:type="spellEnd"/>
      <w:r w:rsidR="009C7A89">
        <w:rPr>
          <w:lang w:val="en-GB"/>
        </w:rPr>
        <w:t>,</w:t>
      </w:r>
      <w:r w:rsidR="009D4A1D">
        <w:rPr>
          <w:lang w:val="en-GB"/>
        </w:rPr>
        <w:t xml:space="preserve"> and</w:t>
      </w:r>
      <w:r w:rsidR="00A7437E">
        <w:rPr>
          <w:lang w:val="en-GB"/>
        </w:rPr>
        <w:t xml:space="preserve"> product</w:t>
      </w:r>
      <w:r w:rsidR="009D4A1D">
        <w:rPr>
          <w:lang w:val="en-GB"/>
        </w:rPr>
        <w:t xml:space="preserve"> (2,3-butanediol + acetoin)</w:t>
      </w:r>
      <w:r w:rsidR="00A7437E">
        <w:rPr>
          <w:lang w:val="en-GB"/>
        </w:rPr>
        <w:t xml:space="preserve"> and by-product yields are given </w:t>
      </w:r>
      <w:r w:rsidR="009D4A1D">
        <w:rPr>
          <w:lang w:val="en-GB"/>
        </w:rPr>
        <w:t xml:space="preserve">individually </w:t>
      </w:r>
      <w:r w:rsidR="00A7437E">
        <w:rPr>
          <w:lang w:val="en-GB"/>
        </w:rPr>
        <w:t>for each individual pulse.</w:t>
      </w:r>
    </w:p>
    <w:tbl>
      <w:tblPr>
        <w:tblW w:w="9267" w:type="dxa"/>
        <w:tblCellMar>
          <w:left w:w="70" w:type="dxa"/>
          <w:right w:w="70" w:type="dxa"/>
        </w:tblCellMar>
        <w:tblLook w:val="04A0"/>
      </w:tblPr>
      <w:tblGrid>
        <w:gridCol w:w="1134"/>
        <w:gridCol w:w="851"/>
        <w:gridCol w:w="586"/>
        <w:gridCol w:w="1116"/>
        <w:gridCol w:w="1116"/>
        <w:gridCol w:w="1116"/>
        <w:gridCol w:w="1116"/>
        <w:gridCol w:w="1116"/>
        <w:gridCol w:w="1116"/>
      </w:tblGrid>
      <w:tr w:rsidR="008B17F7" w:rsidRPr="008B17F7" w:rsidTr="008B17F7">
        <w:trPr>
          <w:trHeight w:val="276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Strai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Oxygen supply</w:t>
            </w: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Pul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r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bscript"/>
                <w:lang w:eastAsia="de-DE"/>
              </w:rPr>
              <w:t>GL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q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bscript"/>
                <w:lang w:eastAsia="de-DE"/>
              </w:rPr>
              <w:t>GL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r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bscript"/>
                <w:lang w:eastAsia="de-DE"/>
              </w:rPr>
              <w:t>di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q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bscript"/>
                <w:lang w:eastAsia="de-DE"/>
              </w:rPr>
              <w:t>di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Y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bscript"/>
                <w:lang w:eastAsia="de-DE"/>
              </w:rPr>
              <w:t>diol/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Y</w:t>
            </w:r>
            <w:r w:rsidR="007873F1">
              <w:rPr>
                <w:rFonts w:eastAsia="Times New Roman" w:cs="Arial"/>
                <w:b/>
                <w:color w:val="000000"/>
                <w:sz w:val="16"/>
                <w:szCs w:val="16"/>
                <w:vertAlign w:val="subscript"/>
                <w:lang w:eastAsia="de-DE"/>
              </w:rPr>
              <w:t>by-product/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bscript"/>
                <w:lang w:eastAsia="de-DE"/>
              </w:rPr>
              <w:t>S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 xml:space="preserve"> h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g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 xml:space="preserve"> h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 xml:space="preserve"> h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g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 xml:space="preserve"> h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g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g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8B17F7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</w:tr>
      <w:tr w:rsidR="0010523B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8B17F7" w:rsidRDefault="0010523B" w:rsidP="0010523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8B17F7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High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8B17F7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s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6.94 ± 2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91 ± 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.57 ± 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5 ± 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7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0 ± 0.01</w:t>
            </w:r>
          </w:p>
        </w:tc>
      </w:tr>
      <w:tr w:rsidR="0010523B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8B17F7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8B17F7" w:rsidRDefault="0010523B" w:rsidP="001052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8B17F7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n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2.39 ± 2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05 ± 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.43 ± 0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30 ± 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9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5 ± 0.01</w:t>
            </w:r>
          </w:p>
        </w:tc>
      </w:tr>
      <w:tr w:rsidR="0010523B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8B17F7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8B17F7" w:rsidRDefault="0010523B" w:rsidP="001052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8B17F7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.88 ± 0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67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.40 ± 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7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5 ± 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23B" w:rsidRPr="0010523B" w:rsidRDefault="0010523B" w:rsidP="0010523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10523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9 ± 0.01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ow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s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.82 ± 0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61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.13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8 ± 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2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9 ± 0.01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n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5.46 ± 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42 ± 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62 ± 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1 ± 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30 ± 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6 ± 0.10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.35 ± 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8 ± 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43 ± 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7 ± 0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43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0 ± 0.03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 ∆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ow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s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.25 ± 0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50 ± 0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37 ± 0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6 ± 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32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6 ± 0.02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n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.73 ± 0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43 ± 0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27 ± 0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5 ± 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34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4 ± 0.01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.78 ± 0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31 ± 0.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35 ± 0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5 ± 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48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2 ± 0.01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 ∆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ow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s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49 ± 0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48 ± 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.34 ± 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3 ± 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8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9 ± 0.01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n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.30 ± 0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2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12 ± 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6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6 ± 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4 ± 0.01</w:t>
            </w:r>
          </w:p>
        </w:tc>
      </w:tr>
      <w:tr w:rsidR="008B17F7" w:rsidRPr="008B17F7" w:rsidTr="008B17F7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</w:t>
            </w:r>
            <w:r w:rsidRPr="008B17F7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r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.81 ± 0.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1 ± 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85 ± 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6 ± 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30 ± 0.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F7" w:rsidRPr="008B17F7" w:rsidRDefault="008B17F7" w:rsidP="008B17F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.a.</w:t>
            </w:r>
          </w:p>
        </w:tc>
      </w:tr>
    </w:tbl>
    <w:p w:rsidR="00E87840" w:rsidRPr="008B17F7" w:rsidRDefault="008B17F7">
      <w:pPr>
        <w:rPr>
          <w:sz w:val="16"/>
          <w:szCs w:val="16"/>
        </w:rPr>
      </w:pPr>
      <w:r w:rsidRPr="008B17F7">
        <w:rPr>
          <w:sz w:val="16"/>
          <w:szCs w:val="16"/>
        </w:rPr>
        <w:t>n.a.: not applicable</w:t>
      </w:r>
    </w:p>
    <w:p w:rsidR="008B17F7" w:rsidRDefault="008B17F7"/>
    <w:p w:rsidR="00333B50" w:rsidRDefault="00333B50"/>
    <w:p w:rsidR="008B17F7" w:rsidRPr="009D4A1D" w:rsidRDefault="008B17F7">
      <w:pPr>
        <w:rPr>
          <w:rFonts w:cs="Arial"/>
          <w:lang w:val="en-US"/>
        </w:rPr>
      </w:pPr>
      <w:r w:rsidRPr="00333B50">
        <w:rPr>
          <w:b/>
          <w:lang w:val="en-GB"/>
        </w:rPr>
        <w:t xml:space="preserve">Table </w:t>
      </w:r>
      <w:r w:rsidR="003B463B">
        <w:rPr>
          <w:b/>
          <w:lang w:val="en-GB"/>
        </w:rPr>
        <w:t>S</w:t>
      </w:r>
      <w:r w:rsidR="001020D1">
        <w:rPr>
          <w:b/>
          <w:lang w:val="en-GB"/>
        </w:rPr>
        <w:t>3</w:t>
      </w:r>
      <w:r w:rsidRPr="008B17F7">
        <w:rPr>
          <w:lang w:val="en-GB"/>
        </w:rPr>
        <w:t xml:space="preserve">: </w:t>
      </w:r>
      <w:r w:rsidR="00A7437E">
        <w:rPr>
          <w:lang w:val="en-GB"/>
        </w:rPr>
        <w:t>Product and by-product concentrations</w:t>
      </w:r>
      <w:r w:rsidR="009D4A1D">
        <w:rPr>
          <w:lang w:val="en-GB"/>
        </w:rPr>
        <w:t xml:space="preserve"> at the process end</w:t>
      </w:r>
      <w:r w:rsidR="00A7437E">
        <w:rPr>
          <w:lang w:val="en-GB"/>
        </w:rPr>
        <w:t xml:space="preserve"> of two-step pulsed fed-batch cultivations</w:t>
      </w:r>
      <w:r w:rsidR="009D4A1D">
        <w:rPr>
          <w:lang w:val="en-GB"/>
        </w:rPr>
        <w:t xml:space="preserve"> </w:t>
      </w:r>
      <w:r w:rsidR="009D4A1D" w:rsidRPr="009D4A1D">
        <w:rPr>
          <w:lang w:val="en-US"/>
        </w:rPr>
        <w:t xml:space="preserve">with </w:t>
      </w:r>
      <w:r w:rsidR="009D4A1D" w:rsidRPr="009D4A1D">
        <w:rPr>
          <w:i/>
          <w:lang w:val="en-US"/>
        </w:rPr>
        <w:t>E. coli</w:t>
      </w:r>
      <w:r w:rsidR="009D4A1D" w:rsidRPr="009D4A1D">
        <w:rPr>
          <w:lang w:val="en-US"/>
        </w:rPr>
        <w:t xml:space="preserve"> W/445_Ediss (445_Ediss), </w:t>
      </w:r>
      <w:r w:rsidR="009D4A1D" w:rsidRPr="009D4A1D">
        <w:rPr>
          <w:i/>
          <w:lang w:val="en-US"/>
        </w:rPr>
        <w:t xml:space="preserve">E. coli </w:t>
      </w:r>
      <w:r w:rsidR="009D4A1D" w:rsidRPr="009D4A1D">
        <w:rPr>
          <w:lang w:val="en-US"/>
        </w:rPr>
        <w:t xml:space="preserve">W </w:t>
      </w:r>
      <w:r w:rsidR="009D4A1D" w:rsidRPr="009D4A1D">
        <w:rPr>
          <w:rFonts w:cs="Arial"/>
          <w:i/>
          <w:lang w:val="en-US"/>
        </w:rPr>
        <w:t>∆</w:t>
      </w:r>
      <w:proofErr w:type="spellStart"/>
      <w:r w:rsidR="009D4A1D" w:rsidRPr="009D4A1D">
        <w:rPr>
          <w:rFonts w:cs="Arial"/>
          <w:i/>
          <w:lang w:val="en-US"/>
        </w:rPr>
        <w:t>ldh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adhE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pt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frdA</w:t>
      </w:r>
      <w:proofErr w:type="spellEnd"/>
      <w:r w:rsidR="009D4A1D" w:rsidRPr="009D4A1D">
        <w:rPr>
          <w:rFonts w:cs="Arial"/>
          <w:i/>
          <w:lang w:val="en-US"/>
        </w:rPr>
        <w:t>/</w:t>
      </w:r>
      <w:proofErr w:type="spellStart"/>
      <w:r w:rsidR="009D4A1D" w:rsidRPr="009D4A1D">
        <w:rPr>
          <w:rFonts w:cs="Arial"/>
          <w:lang w:val="en-US"/>
        </w:rPr>
        <w:t>445_Ediss</w:t>
      </w:r>
      <w:proofErr w:type="spellEnd"/>
      <w:r w:rsidR="009D4A1D" w:rsidRPr="009D4A1D">
        <w:rPr>
          <w:rFonts w:cs="Arial"/>
          <w:lang w:val="en-US"/>
        </w:rPr>
        <w:t xml:space="preserve"> (</w:t>
      </w:r>
      <w:proofErr w:type="spellStart"/>
      <w:r w:rsidR="009D4A1D" w:rsidRPr="009D4A1D">
        <w:rPr>
          <w:rFonts w:cs="Arial"/>
          <w:lang w:val="en-US"/>
        </w:rPr>
        <w:t>445_Ediss</w:t>
      </w:r>
      <w:proofErr w:type="spellEnd"/>
      <w:r w:rsidR="009D4A1D" w:rsidRPr="009D4A1D">
        <w:rPr>
          <w:rFonts w:cs="Arial"/>
          <w:lang w:val="en-US"/>
        </w:rPr>
        <w:t xml:space="preserve"> ∆4) and </w:t>
      </w:r>
      <w:r w:rsidR="009D4A1D" w:rsidRPr="009D4A1D">
        <w:rPr>
          <w:rFonts w:cs="Arial"/>
          <w:i/>
          <w:lang w:val="en-US"/>
        </w:rPr>
        <w:t>E. coli</w:t>
      </w:r>
      <w:r w:rsidR="009D4A1D" w:rsidRPr="009D4A1D">
        <w:rPr>
          <w:rFonts w:cs="Arial"/>
          <w:lang w:val="en-US"/>
        </w:rPr>
        <w:t xml:space="preserve"> W </w:t>
      </w:r>
      <w:r w:rsidR="009D4A1D" w:rsidRPr="009D4A1D">
        <w:rPr>
          <w:rFonts w:cs="Arial"/>
          <w:i/>
          <w:lang w:val="en-US"/>
        </w:rPr>
        <w:t>∆</w:t>
      </w:r>
      <w:proofErr w:type="spellStart"/>
      <w:r w:rsidR="009D4A1D" w:rsidRPr="009D4A1D">
        <w:rPr>
          <w:rFonts w:cs="Arial"/>
          <w:i/>
          <w:lang w:val="en-US"/>
        </w:rPr>
        <w:t>ldh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adhE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pt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frdA</w:t>
      </w:r>
      <w:proofErr w:type="spellEnd"/>
      <w:r w:rsidR="009D4A1D" w:rsidRPr="009D4A1D">
        <w:rPr>
          <w:rFonts w:cs="Arial"/>
          <w:i/>
          <w:lang w:val="en-US"/>
        </w:rPr>
        <w:t xml:space="preserve"> ∆</w:t>
      </w:r>
      <w:proofErr w:type="spellStart"/>
      <w:r w:rsidR="009D4A1D" w:rsidRPr="009D4A1D">
        <w:rPr>
          <w:rFonts w:cs="Arial"/>
          <w:i/>
          <w:lang w:val="en-US"/>
        </w:rPr>
        <w:t>pykA</w:t>
      </w:r>
      <w:proofErr w:type="spellEnd"/>
      <w:r w:rsidR="009D4A1D" w:rsidRPr="009D4A1D">
        <w:rPr>
          <w:rFonts w:cs="Arial"/>
          <w:i/>
          <w:lang w:val="en-US"/>
        </w:rPr>
        <w:t>/</w:t>
      </w:r>
      <w:proofErr w:type="spellStart"/>
      <w:r w:rsidR="009D4A1D" w:rsidRPr="009D4A1D">
        <w:rPr>
          <w:rFonts w:cs="Arial"/>
          <w:lang w:val="en-US"/>
        </w:rPr>
        <w:t>445_Ediss</w:t>
      </w:r>
      <w:proofErr w:type="spellEnd"/>
      <w:r w:rsidR="009D4A1D" w:rsidRPr="009D4A1D">
        <w:rPr>
          <w:rFonts w:cs="Arial"/>
          <w:lang w:val="en-US"/>
        </w:rPr>
        <w:t xml:space="preserve"> (</w:t>
      </w:r>
      <w:proofErr w:type="spellStart"/>
      <w:r w:rsidR="009D4A1D" w:rsidRPr="009D4A1D">
        <w:rPr>
          <w:rFonts w:cs="Arial"/>
          <w:lang w:val="en-US"/>
        </w:rPr>
        <w:t>445_Ediss</w:t>
      </w:r>
      <w:proofErr w:type="spellEnd"/>
      <w:r w:rsidR="009D4A1D" w:rsidRPr="009D4A1D">
        <w:rPr>
          <w:rFonts w:cs="Arial"/>
          <w:lang w:val="en-US"/>
        </w:rPr>
        <w:t xml:space="preserve"> ∆5) under high oxygen (DO 0 – 1 %) and low oxygen (constant stirrer and speed)</w:t>
      </w:r>
      <w:r w:rsidR="009D4A1D">
        <w:rPr>
          <w:rFonts w:cs="Arial"/>
          <w:lang w:val="en-US"/>
        </w:rPr>
        <w:t xml:space="preserve">. </w:t>
      </w:r>
    </w:p>
    <w:tbl>
      <w:tblPr>
        <w:tblW w:w="9222" w:type="dxa"/>
        <w:tblInd w:w="-426" w:type="dxa"/>
        <w:tblCellMar>
          <w:left w:w="70" w:type="dxa"/>
          <w:right w:w="70" w:type="dxa"/>
        </w:tblCellMar>
        <w:tblLook w:val="04A0"/>
      </w:tblPr>
      <w:tblGrid>
        <w:gridCol w:w="1416"/>
        <w:gridCol w:w="860"/>
        <w:gridCol w:w="1269"/>
        <w:gridCol w:w="861"/>
        <w:gridCol w:w="879"/>
        <w:gridCol w:w="773"/>
        <w:gridCol w:w="791"/>
        <w:gridCol w:w="809"/>
        <w:gridCol w:w="685"/>
        <w:gridCol w:w="879"/>
      </w:tblGrid>
      <w:tr w:rsidR="009D4A1D" w:rsidRPr="008B17F7" w:rsidTr="009D4A1D">
        <w:trPr>
          <w:trHeight w:val="264"/>
        </w:trPr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Strain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Oxygen suppl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2,3-butanedio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acetoi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biomas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aceta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ethano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format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lact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succinate</w:t>
            </w:r>
          </w:p>
        </w:tc>
      </w:tr>
      <w:tr w:rsidR="009D4A1D" w:rsidRPr="008B17F7" w:rsidTr="009D4A1D">
        <w:trPr>
          <w:trHeight w:val="264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4A1D" w:rsidRPr="007873F1" w:rsidRDefault="009D4A1D" w:rsidP="008B17F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4A1D" w:rsidRPr="007873F1" w:rsidRDefault="009D4A1D" w:rsidP="008B17F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7873F1" w:rsidRDefault="009D4A1D" w:rsidP="008B17F7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</w:pP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[g l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7873F1">
              <w:rPr>
                <w:rFonts w:eastAsia="Times New Roman" w:cs="Arial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</w:tr>
      <w:tr w:rsidR="009D4A1D" w:rsidRPr="008B17F7" w:rsidTr="009D4A1D">
        <w:trPr>
          <w:trHeight w:val="26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Pr="008B17F7" w:rsidRDefault="009D4A1D" w:rsidP="009D4A1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Pr="008B17F7" w:rsidRDefault="009D4A1D" w:rsidP="009D4A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High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.49 ± 0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59 ± 0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.78 ± 0.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08 ± 0.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5 ± 0.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5 ± 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7 ± 0.01</w:t>
            </w:r>
          </w:p>
        </w:tc>
      </w:tr>
      <w:tr w:rsidR="009D4A1D" w:rsidRPr="008B17F7" w:rsidTr="009D4A1D">
        <w:trPr>
          <w:trHeight w:val="26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Pr="008B17F7" w:rsidRDefault="009D4A1D" w:rsidP="009D4A1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Pr="008B17F7" w:rsidRDefault="009D4A1D" w:rsidP="009D4A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o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.32 ± 1.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.70 ± 1.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74 ± 2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 ± 0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6 ± 0.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94 ± 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77 ± 0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97 ± 0.66</w:t>
            </w:r>
          </w:p>
        </w:tc>
      </w:tr>
      <w:tr w:rsidR="009D4A1D" w:rsidRPr="008B17F7" w:rsidTr="009D4A1D">
        <w:trPr>
          <w:trHeight w:val="26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Pr="008B17F7" w:rsidRDefault="009D4A1D" w:rsidP="009D4A1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 ∆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Pr="008B17F7" w:rsidRDefault="009D4A1D" w:rsidP="009D4A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ow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.12 ± 1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3 ± 0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77 ± 0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25 ± 0.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9 ± 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4 ± 0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 ± 0.27</w:t>
            </w:r>
          </w:p>
        </w:tc>
      </w:tr>
      <w:tr w:rsidR="009D4A1D" w:rsidRPr="008B17F7" w:rsidTr="009D4A1D">
        <w:trPr>
          <w:trHeight w:val="264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8B17F7" w:rsidRDefault="009D4A1D" w:rsidP="009D4A1D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 ∆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A1D" w:rsidRPr="008B17F7" w:rsidRDefault="009D4A1D" w:rsidP="009D4A1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8B17F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o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.50 ± 0.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31 ± 0.7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8 ± 0.3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4 ± 0.0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2 ± 0.1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A1D" w:rsidRDefault="009D4A1D" w:rsidP="009D4A1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 ± 0.27</w:t>
            </w:r>
          </w:p>
        </w:tc>
      </w:tr>
    </w:tbl>
    <w:p w:rsidR="008B17F7" w:rsidRPr="008B17F7" w:rsidRDefault="008B17F7">
      <w:pPr>
        <w:rPr>
          <w:sz w:val="16"/>
          <w:szCs w:val="16"/>
        </w:rPr>
      </w:pPr>
      <w:r w:rsidRPr="008B17F7">
        <w:rPr>
          <w:sz w:val="16"/>
          <w:szCs w:val="16"/>
        </w:rPr>
        <w:t>n.d.: not detected</w:t>
      </w:r>
    </w:p>
    <w:p w:rsidR="008B17F7" w:rsidRDefault="008B17F7"/>
    <w:p w:rsidR="007D1B7A" w:rsidRDefault="007D1B7A"/>
    <w:p w:rsidR="007D1B7A" w:rsidRDefault="007D1B7A"/>
    <w:p w:rsidR="007D1B7A" w:rsidRDefault="007D1B7A"/>
    <w:p w:rsidR="007D1B7A" w:rsidRDefault="007D1B7A"/>
    <w:p w:rsidR="007D1B7A" w:rsidRDefault="007D1B7A" w:rsidP="007D1B7A">
      <w:pPr>
        <w:rPr>
          <w:lang w:val="en-GB"/>
        </w:rPr>
      </w:pPr>
      <w:r w:rsidRPr="00CD1A4C">
        <w:rPr>
          <w:b/>
          <w:lang w:val="en-GB"/>
        </w:rPr>
        <w:lastRenderedPageBreak/>
        <w:t>Table S4</w:t>
      </w:r>
      <w:r>
        <w:rPr>
          <w:lang w:val="en-GB"/>
        </w:rPr>
        <w:t>: C-mol yields for biomass, diols, by-products, CO</w:t>
      </w:r>
      <w:r w:rsidRPr="00CD1A4C">
        <w:rPr>
          <w:vertAlign w:val="subscript"/>
          <w:lang w:val="en-GB"/>
        </w:rPr>
        <w:t>2</w:t>
      </w:r>
      <w:r>
        <w:rPr>
          <w:lang w:val="en-GB"/>
        </w:rPr>
        <w:t xml:space="preserve"> and residual glucose as well as carbon recovery for the two-step pulsed fed-batch cultivations (Fig. 3 and Table 4). Yields are given for the whole process including aerobic biomass formation and microaerobic production phase.</w:t>
      </w:r>
    </w:p>
    <w:tbl>
      <w:tblPr>
        <w:tblW w:w="9920" w:type="dxa"/>
        <w:jc w:val="center"/>
        <w:tblCellMar>
          <w:left w:w="70" w:type="dxa"/>
          <w:right w:w="70" w:type="dxa"/>
        </w:tblCellMar>
        <w:tblLook w:val="04A0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7D1B7A" w:rsidRPr="005120A6" w:rsidTr="00407780">
        <w:trPr>
          <w:trHeight w:val="264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Strain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Oxygen suppl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Y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X/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Y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diol/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Y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by-product/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Y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O2/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Y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es GLC/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-recovery</w:t>
            </w:r>
          </w:p>
        </w:tc>
      </w:tr>
      <w:tr w:rsidR="007D1B7A" w:rsidRPr="005120A6" w:rsidTr="00407780">
        <w:trPr>
          <w:trHeight w:val="264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Cmol Cmol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Cmol Cmol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Cmol Cmol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Cmol Cmol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Cmol Cmol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-1</w:t>
            </w: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[%]</w:t>
            </w:r>
          </w:p>
        </w:tc>
      </w:tr>
      <w:tr w:rsidR="007D1B7A" w:rsidRPr="005120A6" w:rsidTr="00407780">
        <w:trPr>
          <w:trHeight w:val="264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5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38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7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34 ± 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8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1.3 ± 8.2</w:t>
            </w:r>
          </w:p>
        </w:tc>
      </w:tr>
      <w:tr w:rsidR="007D1B7A" w:rsidRPr="005120A6" w:rsidTr="00407780">
        <w:trPr>
          <w:trHeight w:val="264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1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41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5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3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5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4.8 ± 0.6</w:t>
            </w:r>
          </w:p>
        </w:tc>
      </w:tr>
      <w:tr w:rsidR="007D1B7A" w:rsidRPr="005120A6" w:rsidTr="00407780">
        <w:trPr>
          <w:trHeight w:val="264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 ∆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8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56 ± 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4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4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3 ± 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4.1 ± 1.4</w:t>
            </w:r>
          </w:p>
        </w:tc>
      </w:tr>
      <w:tr w:rsidR="007D1B7A" w:rsidRPr="005120A6" w:rsidTr="00407780">
        <w:trPr>
          <w:trHeight w:val="264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445_Ediss ∆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Lo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6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40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04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24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10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1B7A" w:rsidRPr="005120A6" w:rsidRDefault="007D1B7A" w:rsidP="0040778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120A6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3.0 ± 3.9</w:t>
            </w:r>
          </w:p>
        </w:tc>
      </w:tr>
    </w:tbl>
    <w:p w:rsidR="007D1B7A" w:rsidRPr="00D44829" w:rsidRDefault="007D1B7A" w:rsidP="007D1B7A">
      <w:pPr>
        <w:rPr>
          <w:lang w:val="en-GB"/>
        </w:rPr>
      </w:pPr>
    </w:p>
    <w:p w:rsidR="008B17F7" w:rsidRDefault="00BA5C60">
      <w:pPr>
        <w:rPr>
          <w:lang w:val="en-GB"/>
        </w:rPr>
      </w:pPr>
      <w:r w:rsidRPr="00D44829">
        <w:rPr>
          <w:b/>
          <w:lang w:val="en-US"/>
        </w:rPr>
        <w:t>Figure S3</w:t>
      </w:r>
      <w:r w:rsidRPr="00D44829">
        <w:rPr>
          <w:lang w:val="en-US"/>
        </w:rPr>
        <w:t xml:space="preserve">: </w:t>
      </w:r>
      <w:r>
        <w:rPr>
          <w:lang w:val="en-US"/>
        </w:rPr>
        <w:t>Time course of the d</w:t>
      </w:r>
      <w:r w:rsidRPr="00D44829">
        <w:rPr>
          <w:lang w:val="en-US"/>
        </w:rPr>
        <w:t xml:space="preserve">uplicate </w:t>
      </w:r>
      <w:r>
        <w:rPr>
          <w:lang w:val="en-US"/>
        </w:rPr>
        <w:t>t</w:t>
      </w:r>
      <w:r w:rsidRPr="00D44829">
        <w:rPr>
          <w:lang w:val="en-GB"/>
        </w:rPr>
        <w:t xml:space="preserve">wo-step pulsed fed-batch cultivations in glucose minimal medium with an aerobic batch phase and a microaerobic production phase of </w:t>
      </w:r>
      <w:r w:rsidRPr="00D44829">
        <w:rPr>
          <w:i/>
          <w:lang w:val="en-GB"/>
        </w:rPr>
        <w:t>E. coli</w:t>
      </w:r>
      <w:r w:rsidRPr="00D44829">
        <w:rPr>
          <w:lang w:val="en-GB"/>
        </w:rPr>
        <w:t xml:space="preserve"> W/445_Ediss </w:t>
      </w:r>
      <w:r w:rsidR="00D44829" w:rsidRPr="00D44829">
        <w:rPr>
          <w:lang w:val="en-GB"/>
        </w:rPr>
        <w:t xml:space="preserve">under (a) high oxygen (DO 0 - 1 %) and (b) low oxygen (constant stirrer and aeration). (c) </w:t>
      </w:r>
      <w:r w:rsidR="00D44829" w:rsidRPr="00D44829">
        <w:rPr>
          <w:i/>
          <w:lang w:val="en-GB"/>
        </w:rPr>
        <w:t>E. coli</w:t>
      </w:r>
      <w:r w:rsidR="00D44829" w:rsidRPr="00D44829">
        <w:rPr>
          <w:lang w:val="en-GB"/>
        </w:rPr>
        <w:t xml:space="preserve"> W ∆</w:t>
      </w:r>
      <w:proofErr w:type="spellStart"/>
      <w:r w:rsidR="00D44829" w:rsidRPr="00D44829">
        <w:rPr>
          <w:i/>
          <w:lang w:val="en-GB"/>
        </w:rPr>
        <w:t>ldhA</w:t>
      </w:r>
      <w:proofErr w:type="spellEnd"/>
      <w:r w:rsidR="00D44829" w:rsidRPr="00D44829">
        <w:rPr>
          <w:lang w:val="en-GB"/>
        </w:rPr>
        <w:t xml:space="preserve"> ∆</w:t>
      </w:r>
      <w:proofErr w:type="spellStart"/>
      <w:r w:rsidR="00D44829" w:rsidRPr="00D44829">
        <w:rPr>
          <w:i/>
          <w:lang w:val="en-GB"/>
        </w:rPr>
        <w:t>adhE</w:t>
      </w:r>
      <w:proofErr w:type="spellEnd"/>
      <w:r w:rsidR="00D44829" w:rsidRPr="00D44829">
        <w:rPr>
          <w:lang w:val="en-GB"/>
        </w:rPr>
        <w:t xml:space="preserve"> ∆</w:t>
      </w:r>
      <w:proofErr w:type="spellStart"/>
      <w:r w:rsidR="00D44829" w:rsidRPr="00D44829">
        <w:rPr>
          <w:i/>
          <w:lang w:val="en-GB"/>
        </w:rPr>
        <w:t>pta</w:t>
      </w:r>
      <w:proofErr w:type="spellEnd"/>
      <w:r w:rsidR="00D44829" w:rsidRPr="00D44829">
        <w:rPr>
          <w:lang w:val="en-GB"/>
        </w:rPr>
        <w:t xml:space="preserve"> ∆</w:t>
      </w:r>
      <w:proofErr w:type="spellStart"/>
      <w:r w:rsidR="00D44829" w:rsidRPr="00D44829">
        <w:rPr>
          <w:i/>
          <w:lang w:val="en-GB"/>
        </w:rPr>
        <w:t>frdA</w:t>
      </w:r>
      <w:proofErr w:type="spellEnd"/>
      <w:r w:rsidR="00D44829" w:rsidRPr="00D44829">
        <w:rPr>
          <w:lang w:val="en-GB"/>
        </w:rPr>
        <w:t>/</w:t>
      </w:r>
      <w:proofErr w:type="spellStart"/>
      <w:r w:rsidR="00D44829" w:rsidRPr="00D44829">
        <w:rPr>
          <w:lang w:val="en-GB"/>
        </w:rPr>
        <w:t>445_Ediss</w:t>
      </w:r>
      <w:proofErr w:type="spellEnd"/>
      <w:r w:rsidR="00D44829" w:rsidRPr="00D44829">
        <w:rPr>
          <w:lang w:val="en-GB"/>
        </w:rPr>
        <w:t xml:space="preserve"> with low oxygen production phase and (d) </w:t>
      </w:r>
      <w:r w:rsidR="00D44829" w:rsidRPr="00D44829">
        <w:rPr>
          <w:i/>
          <w:lang w:val="en-GB"/>
        </w:rPr>
        <w:t>E. coli</w:t>
      </w:r>
      <w:r w:rsidR="00D44829" w:rsidRPr="00D44829">
        <w:rPr>
          <w:lang w:val="en-GB"/>
        </w:rPr>
        <w:t xml:space="preserve"> W ∆</w:t>
      </w:r>
      <w:proofErr w:type="spellStart"/>
      <w:r w:rsidR="00D44829" w:rsidRPr="00D44829">
        <w:rPr>
          <w:i/>
          <w:lang w:val="en-GB"/>
        </w:rPr>
        <w:t>ldhA</w:t>
      </w:r>
      <w:proofErr w:type="spellEnd"/>
      <w:r w:rsidR="00D44829" w:rsidRPr="00D44829">
        <w:rPr>
          <w:lang w:val="en-GB"/>
        </w:rPr>
        <w:t xml:space="preserve"> ∆</w:t>
      </w:r>
      <w:proofErr w:type="spellStart"/>
      <w:r w:rsidR="00D44829" w:rsidRPr="00D44829">
        <w:rPr>
          <w:i/>
          <w:lang w:val="en-GB"/>
        </w:rPr>
        <w:t>adhE</w:t>
      </w:r>
      <w:proofErr w:type="spellEnd"/>
      <w:r w:rsidR="00D44829" w:rsidRPr="00D44829">
        <w:rPr>
          <w:lang w:val="en-GB"/>
        </w:rPr>
        <w:t xml:space="preserve"> ∆</w:t>
      </w:r>
      <w:proofErr w:type="spellStart"/>
      <w:r w:rsidR="00D44829" w:rsidRPr="00D44829">
        <w:rPr>
          <w:i/>
          <w:lang w:val="en-GB"/>
        </w:rPr>
        <w:t>pta</w:t>
      </w:r>
      <w:proofErr w:type="spellEnd"/>
      <w:r w:rsidR="00D44829" w:rsidRPr="00D44829">
        <w:rPr>
          <w:lang w:val="en-GB"/>
        </w:rPr>
        <w:t xml:space="preserve"> ∆</w:t>
      </w:r>
      <w:proofErr w:type="spellStart"/>
      <w:r w:rsidR="00D44829" w:rsidRPr="00D44829">
        <w:rPr>
          <w:i/>
          <w:lang w:val="en-GB"/>
        </w:rPr>
        <w:t>frdA</w:t>
      </w:r>
      <w:proofErr w:type="spellEnd"/>
      <w:r w:rsidR="00D44829" w:rsidRPr="00D44829">
        <w:rPr>
          <w:lang w:val="en-GB"/>
        </w:rPr>
        <w:t xml:space="preserve"> ∆</w:t>
      </w:r>
      <w:proofErr w:type="spellStart"/>
      <w:r w:rsidR="00D44829" w:rsidRPr="00D44829">
        <w:rPr>
          <w:i/>
          <w:lang w:val="en-GB"/>
        </w:rPr>
        <w:t>pykA</w:t>
      </w:r>
      <w:proofErr w:type="spellEnd"/>
      <w:r w:rsidR="00D44829" w:rsidRPr="00D44829">
        <w:rPr>
          <w:lang w:val="en-GB"/>
        </w:rPr>
        <w:t>/</w:t>
      </w:r>
      <w:proofErr w:type="spellStart"/>
      <w:r w:rsidR="00D44829" w:rsidRPr="00D44829">
        <w:rPr>
          <w:lang w:val="en-GB"/>
        </w:rPr>
        <w:t>445_Ediss</w:t>
      </w:r>
      <w:proofErr w:type="spellEnd"/>
      <w:r w:rsidR="00D44829" w:rsidRPr="00D44829">
        <w:rPr>
          <w:lang w:val="en-GB"/>
        </w:rPr>
        <w:t xml:space="preserve"> with low oxygen production phase</w:t>
      </w:r>
      <w:r w:rsidR="00D44829">
        <w:rPr>
          <w:lang w:val="en-GB"/>
        </w:rPr>
        <w:t xml:space="preserve">. </w:t>
      </w:r>
    </w:p>
    <w:p w:rsidR="00D44829" w:rsidRDefault="00D44829">
      <w:pPr>
        <w:rPr>
          <w:lang w:val="en-GB"/>
        </w:rPr>
      </w:pPr>
    </w:p>
    <w:p w:rsidR="00D44829" w:rsidRDefault="00A95673" w:rsidP="00486CAA">
      <w:pPr>
        <w:ind w:left="-567"/>
        <w:jc w:val="center"/>
      </w:pPr>
      <w:r w:rsidRPr="00A95673">
        <w:object w:dxaOrig="7246" w:dyaOrig="55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3.75pt;height:390.75pt" o:ole="">
            <v:imagedata r:id="rId4" o:title=""/>
          </v:shape>
          <o:OLEObject Type="Embed" ProgID="Origin95.Graph" ShapeID="_x0000_i1025" DrawAspect="Content" ObjectID="_1604749161" r:id="rId5"/>
        </w:object>
      </w:r>
    </w:p>
    <w:p w:rsidR="00BA5C60" w:rsidRDefault="00BA5C60" w:rsidP="000C31A2">
      <w:pPr>
        <w:ind w:left="-567"/>
        <w:rPr>
          <w:lang w:val="en-GB"/>
        </w:rPr>
      </w:pPr>
    </w:p>
    <w:p w:rsidR="00BA5C60" w:rsidRDefault="00BA5C60" w:rsidP="000C31A2">
      <w:pPr>
        <w:ind w:left="-567"/>
        <w:rPr>
          <w:lang w:val="en-GB"/>
        </w:rPr>
      </w:pPr>
    </w:p>
    <w:p w:rsidR="004E63C3" w:rsidRDefault="004E63C3" w:rsidP="000C31A2">
      <w:pPr>
        <w:ind w:left="-567"/>
        <w:rPr>
          <w:lang w:val="en-GB"/>
        </w:rPr>
        <w:sectPr w:rsidR="004E63C3" w:rsidSect="00D51B7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A5C60" w:rsidRDefault="00BA5C60" w:rsidP="00BA5C60">
      <w:pPr>
        <w:rPr>
          <w:lang w:val="en-US"/>
        </w:rPr>
      </w:pPr>
      <w:r w:rsidRPr="00D44829">
        <w:rPr>
          <w:b/>
          <w:lang w:val="en-US"/>
        </w:rPr>
        <w:lastRenderedPageBreak/>
        <w:t>Figure S</w:t>
      </w:r>
      <w:r>
        <w:rPr>
          <w:b/>
          <w:lang w:val="en-US"/>
        </w:rPr>
        <w:t>4</w:t>
      </w:r>
      <w:r w:rsidRPr="00BA5C60">
        <w:rPr>
          <w:b/>
          <w:lang w:val="en-US"/>
        </w:rPr>
        <w:t xml:space="preserve">: </w:t>
      </w:r>
      <w:r w:rsidRPr="00BA5C60">
        <w:rPr>
          <w:lang w:val="en-US"/>
        </w:rPr>
        <w:t xml:space="preserve">Time course of the </w:t>
      </w:r>
      <w:r>
        <w:rPr>
          <w:lang w:val="en-US"/>
        </w:rPr>
        <w:t>triplicate</w:t>
      </w:r>
      <w:r w:rsidRPr="00BA5C60">
        <w:rPr>
          <w:lang w:val="en-US"/>
        </w:rPr>
        <w:t xml:space="preserve"> </w:t>
      </w:r>
      <w:r w:rsidR="009C3127">
        <w:rPr>
          <w:lang w:val="en-US"/>
        </w:rPr>
        <w:t>small scale</w:t>
      </w:r>
      <w:r w:rsidRPr="00BA5C60">
        <w:rPr>
          <w:lang w:val="en-US"/>
        </w:rPr>
        <w:t xml:space="preserve"> fed-batch cultivations in </w:t>
      </w:r>
      <w:r>
        <w:rPr>
          <w:lang w:val="en-US"/>
        </w:rPr>
        <w:t xml:space="preserve">sugar beet molasses </w:t>
      </w:r>
      <w:r w:rsidRPr="00BA5C60">
        <w:rPr>
          <w:lang w:val="en-US"/>
        </w:rPr>
        <w:t xml:space="preserve">minimal medium of </w:t>
      </w:r>
      <w:r w:rsidRPr="00BA5C60">
        <w:rPr>
          <w:i/>
          <w:lang w:val="en-US"/>
        </w:rPr>
        <w:t>E. coli</w:t>
      </w:r>
      <w:r w:rsidRPr="00BA5C60">
        <w:rPr>
          <w:lang w:val="en-US"/>
        </w:rPr>
        <w:t xml:space="preserve"> W/445_Ediss</w:t>
      </w:r>
      <w:r>
        <w:rPr>
          <w:lang w:val="en-US"/>
        </w:rPr>
        <w:t>.</w:t>
      </w:r>
    </w:p>
    <w:p w:rsidR="00BA5C60" w:rsidRDefault="00FF38A1" w:rsidP="00BA5C60">
      <w:pPr>
        <w:rPr>
          <w:lang w:val="en-US"/>
        </w:rPr>
      </w:pPr>
      <w:r w:rsidRPr="00FF38A1">
        <w:rPr>
          <w:noProof/>
        </w:rPr>
        <w:pict>
          <v:group id="Gruppieren 7" o:spid="_x0000_s1026" style="position:absolute;margin-left:-33.3pt;margin-top:17.35pt;width:802.1pt;height:309.3pt;z-index:251659264;mso-width-relative:margin;mso-height-relative:margin" coordsize="120997,46755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eQSVucoCAADkBwAADgAAAGRycy9lMm9Eb2MueG1s1JVtb5swEMffT9p3&#10;QLynPIYE1KRqSogqTVu0hw/gGANWAVu281BV/e49G5JGyaZV1aRtL4Az9h3/u/sZX9/s28baEiEp&#10;66a2f+XZFukwK2hXTe0f33NnYltSoa5ADevI1H4k0r6ZffxwveMpCVjNmoIIC4J0Mt3xqV0rxVPX&#10;lbgmLZJXjJMOJksmWqRgKCq3EGgH0dvGDTwvdndMFFwwTKSEt1k/ac9M/LIkWH0pS0mU1Uxt0KbM&#10;XZj7Wt/d2TVKK4F4TfEgA71DRYtoBx89hsqQQtZG0ItQLcWCSVaqK8xal5UlxcTkANn43lk2S8E2&#10;3ORSpbuKH8sEpT2r07vD4s/blbBoMbWhUR1qoUVLseGcEkE6a2xyInv1SSqdHVh9Vk95HsxHizxy&#10;crCcyJtHznwRJU4ehJNFMM7vgjB+1t5+nGJBkAI+7otDhf34bRkMvda1iVxTYyP1Kbidh/FkPHIW&#10;wIATZWHuJHfZrRP5yTwL77JoEnnPureu0Xx4mizcHa9Sk7aGxJhLwb/xlYD1+kXVj3S++1K0+gl9&#10;svYGmscjNLoWGF76nj+J4zHAhWEyTIKJ7w9c4Rrgu3DE9eLgGnhJMk6g8to1isejkWdcQXb/aSP2&#10;KIhTnMI1VBGsiyr+fr+Al9oIYg9B2jfFaJF42HAHkOXQyTVtqHo02w86rEV12xXFK9EPXpEKXpFC&#10;JX2wAt0SvV4v0Q66Qxf+64bynDaNLry2B6Wwac+g/0my/YbKGN60pFP9H0KQxuAna8qlbYmUtGsC&#10;wIv7wteCUCqVIArX2izhw1/hr6GVnUwYla/CtGYJxGiPM0ZG4ziKdUsvSYnDcORDg3/ZbZRyIdWS&#10;sNbSBkgEJXoTpWgL7PaaDkuG0vUyjD5Q1ZcXjP+GkfCMkfBfY8RAe4LCH2AEEPhLdJj/CRwlhu7h&#10;2NNn1ekY7NPDefYCAAD//wMAUEsDBBQABgAIAAAAIQBTBzO5v3IAAPLVAgAUAAAAZHJzL21lZGlh&#10;L2ltYWdlMS53bWbsfQt8VNW1/slkZnImCRgDCUEiDSkkESsNGtMU8xgIQqgxpCiSCiqGUII/HikP&#10;i4g0Pqr4t1dTufca5W+AWm0svTS+KCpUbvGB1SpWLQhetVZbUGpBrjzUa+73zTnrzJ6ThJkJM1Ny&#10;kw1f9t5rr7PXOmutfc4++zwmTvNoWvzxa+K0dC09RUPi3xz3aVp21rSLJ5THkaTFaaXfYj6Af7I0&#10;rfkbDq250gG6ps0jzUy3gTDM2MRH+dEQTbtoIDa58OIJ7IXbvNhP006XDcy8MUHTipyaVoNt/9PW&#10;tq3Mpe075NDQgfYNIAtAd2fHeeO0TJRTAEfKtr3YVFtmgrwzgGqAvNneeC0ZZaZhXpdVHup1W+Xh&#10;6E948r0OX79QCamxzOnVrDb2/ZP3QQXYt+7VXMUo5wPUw4F2bpeFOnWaB9CMR5GfcRraklAw0z+y&#10;47SRfwKvaR9uM8+taWALSD3JPiOgOe0IGzRKGe5tHAaaDtB+w4E0wDt50dw5cxdcNW42/o6qvPq6&#10;2YvyQfbxZCFnvAnPhQvqLI4gfYzGZifuAxxB+siXPvJQQBhbeqi6jqqet3AJOGXfhoIvA1iHIMiL&#10;07SXEetrsdOUVQfUAGbMOItRzgcYM8gYKylZZp3xo81kP3lxL/cj1urrHOgpLu7GAq8/Fp1KeSA2&#10;od0hUssBMgH06Uuwvy9N0lZr4hO2pQLchuVcgLpD9YAk/KTTDinA31BZZu7XEtTrAe7XUK/HGie6&#10;N87hBb0AkH18BWUjvedlfypIF77V2qT2ft44L/WhfuT7m2OZ/ojzTJ22zAO4f4ZM/xhW7SG6PgJj&#10;ngldpX4c9dNQZz+x0v248zR9iEsPW/chLowZRfc61NvhzFjqXudqT6hyH0wI1+5Vbk07CF3F7jtR&#10;Px5j3Xe6jyfo+lth606bv6Xovgr1F2Os+yr9xYSj+sawdT8KXTcqumNIautjrLvXsz6hxbM6bN1b&#10;oOtqRffTEzWtLca6n57YljAt6Rdh6z4tSdN+oei+HvUHY6z7+qQHE4qT14atezEOsmuhqxzrcWhs&#10;zMMfOfYKHSwWXT1/8PicA/CYTDoTeK0k27NtCtCAArdZ097ebjGh0GRuHO+Iyx6rLdLmalcHzC9V&#10;3lDKbf3bEFGa9sQXj+49/iP/Flk4B5wozS3cFMDftmu+j33HmAHpLMg+Sm7va0XuN3G086f3Gkre&#10;Ffln+8koNfpqP7hrjK+9Pm68r0vhyRh2vP/rX2IMbGhWzal9vfTAO9IfO7jtwwcC5NXAuHXX+qZb&#10;lk9p78EAfUqzp5plCswwy8hwHWDwsDwFoK/ikUfXV+3t1AN6tR8cusXnM1S1iv4OR0X/eSxqn/n+&#10;+v/8cs8j5R+sNOb8fqqmfWBu/9KaOJ8tpe3SR7jnHVOkfFU0JnK+or3D9ZX4k35W/SljD/NCa+yy&#10;/1yTj2Umzg2ZhJ/0CUABwGOBfX7X36ttEzmcr21wzNHzMaPlNnVAjbnNycwD0UX7aZgHDkRBB1QZ&#10;1CkTONEcMBz9tzq/ShD9h6Nf7hv7VuWrPJGWn+vaH1S+yhNp+dPdfwoqX+WJtPwm96tB5as8kZa/&#10;2v1hUPkqT6Tlp+lbg8pXeSIt/zv66qDyVZ5Iy6/UnwwqX+WJtPx4z51B5as8kZa/wXNtUPkqT6Tl&#10;v+a5Iqh8lSfS8t/w3BtUvsoTafl1ScH9r/JEWv6k5FuD7r/KE4p8OZfb5+1CxykuYE4QyhyC52LO&#10;pLjOxPOrFygAeK7UvQ5nBspsl7UczCNSCrwOHw1kzen1zy+zUScv533si/vEeU/HNT9ZaTNkkm+I&#10;wtdhTW70qbsmJ/MtmdB/sXBhwJxLfMDJq8zRAiayoIv/SKcdUgAuPD+MzmnHJUA9YJ+zncxcbOHC&#10;Lzqsye11PBy/1XnAJb4LNh8TXbc6Ne2Ay6/7AdRHuGOr+wHnCHeea4k7XN3zoPcS6Cr7Mh31h2Os&#10;+3TXw+5p7uvDvs6fBj2vR+CJ7q2o34b6hBjGTKv7toQN7qJ4yuQ4DjVmNkDXIsS36L4J9cIYx/sm&#10;d2F8tv5g2HbP1o21INF9Iurvx9juE/X3Eyr0D8LWvQK6fqDETC3qXBuNZczUYg23Tj8SF27M1EHX&#10;IzhIit3no/4Z6rHUfb7+WVyq525nuLqnYhXkbhwXRfds1PegHkvdsz17nFs8fww7ZriC80clZvaj&#10;fjTGMbPfczThgOewI1y7H4Cuh3EuFbsfQf1T1GNp9yOeTx2LkmaGfb9oURJuGyLGRXeuQd+CeiGO&#10;sykA13lZl/kDSNb8j3MJocNVFp3zFZmTwAzWOi/p6SmdPSuABqQB/JOFZwWSjWcFWEW/VhJZ7GcK&#10;wHVG6hDddUaspfatCVt+pr0HA+Yc3PIz6RkmHVmna8KY9kTZV31rwrS9jBPaO1xfqeNW9af0qa4J&#10;s/9cgHwsM/HahEn4ST8bIM9GHAyWYfDuQr4eudC34Rx1GIz7kWe6/fSRoK1A/RLkDyr0K1FeiQPD&#10;bch5/0z6WY36PahvQb5Nof876l9B5jPIcxW5GbqmPQa+scjfVvgvRn0/6tciTwWk/8kob0GgL0P+&#10;IXKhu3G8Xw/dv4n898iFvhH1P6OfXcgTlX7eQD0B9f9Bnq/Qyfck9NRwD/N95NLPnCRNWwi+JuTN&#10;Cn8lBiHpS5GTPgKbclxCZMCxWOhosugwqTV2KTID4LZMwk9fD0SddLl2z0M5E+B1YoSu0UejO9+5&#10;kn0PAeRavsM1+rmn7jU67ckE2/vS58XFlh1VW/M4mQvQ3jyPqUnsTjrtkALsg3PU83Eb4ot1af/c&#10;rBea/GdAmNrO5z/U7fmMhdq+06zL9jr6VttvN+vSfsTWzmcF1P55P17d3o1YvgbbTIB+S4B6IJJr&#10;DMXFn3dYY3AnXqPXJqWFPQetxfhKgwPFtveinop6LHW/Nyk1YXzyfWHrPh6D9D7oKjEEM1tjnfEk&#10;dLBYdIRGwDEgB3WObdKZwGsl2Z5tU4DY3OPtm3vRAWJ7+nEwwOMxlj8t3/GYkmHSkXU693KDHt15&#10;ct/ci7YXX9He4foqFdvQtzjkB/hT+lTnXuw/1+RjmYnnHCbhJ30CUADkAfbjbn+v/348j6MbHPNi&#10;cD/eL4M6ZVp6df5MZjj6b3X6+x6OfjkmuM+B9+P9PJGWn+vy992VfJUn0vKnu4PLV3kiLb8pBPkq&#10;T6Tlrw5BvsoTaflpenD7qzyRlv+dEOSrPJGWXxmCfJUn0vLjPcHtr/JEWv6GEOSrPJGW/1oI8lWe&#10;SMt/IwT5Kk+k5dcl/cUd7HkslSfS8iclB38eQeUJRb6cy+3zdqHjFGfN53m+D2UOMRB8nGdE8Zr+&#10;XHQf2jX9eafuNT3tySTXQe03PBcwtxJbq9f0LmMT66/4iXS5rpRres5tlgD1gH1udjL33Z+7ob3D&#10;NfE+xy16m/OmsO8PcL3hJt2vO9cbbkS9EDqnAFxvYF32jesNjajHct/qXI16lfuGsPeNayE3KLpz&#10;LYT1WOq+E3rr+rKwdec6zTJFd+p9ZYx1v0G/Und4Xgp7rcKBNaKXMKgkZr6NOtcuYmn3b3vuS3jQ&#10;MzFs3R+ErhMV3f+E+ndRLzTHA+tTlPaPUOeatLR/bNZl3+OwPtaC9ljue1xiS8KcpPvDfgaH69D3&#10;Y3yL7mtRvwP1WOq+NukOV2nyc2HrXooT3nPQdQT8xHMfknXeBNmiwxUW3Q26HOMdKOcAvF4lnQm8&#10;VpJ+2TYF4PoY+43umkvf+hgdILanvQcD9G+462P0ZXR91bc+BhNbvqK9g/kqpGcFDhjfCGDf6YA5&#10;tgPGbYZCl1hR19KoSy5APpaZONdjEn7SJwDFQD5gn68lYy0tC3TOrTn/4lrtdscs/V3Hv+oPAdz2&#10;FmAZYGzrX++K1DvQ6Jrzvpk8RqUAnemQBzrb7To4vX7bhbufbzqv1g8579Y3A9x2PFDUiQx1P+16&#10;2vuIhp5lrqv06a4mPRvorp72PqKh52L3DP0u97/olwHd1dPeRzT0bIWez0LHO05CT3sf0dBzg/sK&#10;/QX3nfqdQHftae8jGnqeo1+mT9Jv01OA7upp7yMaetZCz5XQ8cKT0NPeRzT0rNNr9Eb9dn0i0F17&#10;2vuIhp5DPHclfMuzLeErfZvveqQ7x097H9HQc7snJeFdz9iEh4Du2tPeRzT03O/5boIr8aaElz03&#10;dVtPex/R0POAZ02Cnvhywquel7utp72PaOi5IulKV3PSXa6rgO763d5HNPS8OrnNdUPyn13jge7q&#10;ae8jFD2VOWLAtaPQMRWy6JxHqteUGajLnFX4OTflPJL0KK7RYuXVmNNmIR8AyHNX3fluEu3EdQHp&#10;Q3l2a7S8iTUM7Tpwqn3zSOb8kmuNgfN+8Ze6zuvGfqhJfEe6rI/8FYsG12GHGYtLgHrAft1wMuu8&#10;0LPDOu9fHdfpjzpf8B1P6JNgc33R9VGnpr0AA0j9KOobUI+l7kedGxLOdK0JW/czXbh2V3TnGvSt&#10;Mda9znUrvnlUG7buXIOuVXTfjvplMdZ9u/uyhDR9V9hrammI7V2wtcTMGNTvRT2WMTNGv9c1VZ8a&#10;tu5ToetURXe+o1QTY91r9RpXnf5R2LrXQdePFN1XoM7np2Np9xX6YVe8pyps3eOx/l2l6F6A+qAY&#10;617gGeT6pWdN2O9X/RK6rsFxUeKda/uLUY+l3T/yLHZ+7Hk6bN153+FpRfdk3Hf4Q4x1T078g3NG&#10;kits3WckYS1d0b0F9b9gcSuWdm9J+kt8WfK9Yb+DWoZJ3L3QdQTOxeY8z5oLukETOg75Fh3lgDli&#10;jnkeJ51JcpaV7a37Duw3umvZffcdVNvT3oMB+jfc+w44dEfdVw2vzIcU/3Pd8l0r6BrwLTXt8Uay&#10;aev+YPAvyPsP3zfNhB9hHJgeb/TVpX/2p35j7FT8ThbtHa6vZP6P6XzQ53LZf67Jx7IvPW1kMlZJ&#10;nwAUAHmA/Zqgv/Jcrva0hudyF8TguVy/DOqUaenlv0/h9FrHsLD03+r8WdDvlKg8kZaf61oSVL7K&#10;E2n5093jg8pXeSItv8ldElS+yhNp+avdlweVr/JEWn6a/oAr2HOBKk+k5X8HX/INJl/libT8Sv1o&#10;UPkqT6Tlx3vOCCpf5Ym0/A2eemcw+6s8kZb/mqcwqHyVJ9Ly3/DsCCpf5Ym0/LqkPfHB7K/ydEd+&#10;ekoI3xV42XhWQL0PbT/XTkpeFFRXlScUXeW8j3l7wBxf6DjVWnQdlVDmGwPBx/lmVNaHrRVbY57C&#10;feQ1b5dru6NP3Wd4aU8muWZ66u/zrWsm1dbq2q7wGlsGXmPRDikAn+G9FR0UmvU2XJ+yLu3yXi7n&#10;eUuAesA+zzuZtd/5f3+qw9rv585b9DNcN/rudeZBXrA5nOja2TO80Vy37kz3Otd1eIb3krB15/rp&#10;JYrd+Qzv5ajH0u473ZfjGd6lYevOZ3iXKrrzXWs1pviutRpTfNdabee71mo7v32utvP74mr7erNe&#10;iNhIAfhtF7Z3dhziGBC6etwCe8DxKQd1xhnpTOrYke3ZNgXgM5Fs71ubaIQVNC0W3/CmvcO93hVf&#10;Ibyi7itZO3DRIEiy1tAb1yZo73B9FcpcIQ/9cq7A/nOBDLOMTOP5kEnGKnl47AxlbYLH8Z68NkH9&#10;tzr96x7Dsd+0Dc/Tge8M+3loy2Dn1XDsl+vyfwO9K/kqT6TlT3efb60tdSVf5Ym0/Cb3WUHlqzyR&#10;lr/aXRZUvsoTaflp+syg8lWeSMv/jn5VUPkqT6TlV+r+sdVV/Kk8kZYf7wkuX+WJtPwNIchXeSIt&#10;/7UQ5Ks8kZb/RgjyVZ5Iy69LCu5/lSfS8iclB5ev8oQiX87lmPsFrCsIHacwi87zfShziIHg4xwi&#10;iusNWEUw5h5ZyDt9Hg0cPLfyOJEGdLIekQ+yNZdxYT9l33h9fxVQBHCfmTNJruGnX8DfaRK7cbtp&#10;AOXf5zC+ufYaDPJz3fhmyzpHi/5SvxZd5IBs9W/JcQSXw+1ETgNuut0HAr+b9wRyiNWWxLfoS+If&#10;0YXnNafB8xZy4XnT2aK/6fTznOs2eMYgF55Cd4te6Pbz8He0KIvPUgnPPQkt+j0Jfp7/Rjt5vgSE&#10;55jeoh/T/TxTcR1KniuQC8/3Elv07yX6eTbhWpQ8v0UuPE8ltehPJfl5BsG25PkacuEZAvsO6efn&#10;eQYGIc8LyHcgp322ww/bHc9a9sky7ZOHXHiGwz7DnX6eG+F89nM7cuH5satF/7HLz/O+acOPkAvP&#10;X2HDv7r9POXog/1cBAjPRNhnou7n+TkCiTy/Qi48rZ4WvdXj53GZ9umHXHg8sI8nyc/zfQxI9rMA&#10;ufBck9yiX5Ps53nBtOGryIWHMfpSv2f1ruIaPzGqPQRDqnG9Dr8rKfwQacXnteDj+94/R74KOe2/&#10;Du+aLwckPsmzHDFFnpuQGzwrE5Y7ViaoPEthV/LcgNzguc693HGdW+VZCP+Q54fIDZ7FruWOxS6V&#10;Zy78TJ4fIDd45juXO+Y7VZ46jCfyzENu8NTHL3fUx6s8V6KBPN8HDJ5ax3JHrUPl4e/PkmcmcoNn&#10;RtxyxwzLVjxmTAG49oHhoP2H7Z57E+hGiszvl627YdNp7G/dG09QtCbdf3hPBqzqp/NJBdapcyRT&#10;w9H5vu7eHtzmkyd9P/PlrwPqH306DJbvOj03+2u+9oYfZQ0iV8YXBn/Gq3sQyZrmNek7jxnyzrr9&#10;a/H23y+jvYcBjNd0gOevDCDbLHONoTvt7IN9MQ0GWKZbU80ybS4+x/CNus9nfmbY4CvuENKv4NQ3&#10;sdN7kI9GFEh7zROrfM9ziCMWzL7ZV09MiXuI20FVW0rz1aV959x3zyKh2pQnzFVjJ/mK3u8Z/I//&#10;/n0f35EhBn+WyZjnNH6zbu7Xh2H04nlL6MN8IAA1rbQFejPFORzZl2jXaYuxgj5bM/bRaPH/tfuc&#10;9r7UhNjhLfSXDwH0y9Spd4398ZE7x7Ltayat0t+dr0RbMFWjlq8dHjQK+QiAfkbwWXMnyso26eTv&#10;TiwF2/5Uj7UjGKWMtSk41vbWWKtBDIgdvgs72GONbYw1hJx2olgbjWhjrPXFG4xgJjl2ybFtGo4c&#10;jLfHkPfmeBM7PAo72OONbaHE27m9NN5CelbgV/7vCkgs2nN7bG7GiZWxOTChd8em2GEA7GCPTbaF&#10;Epvn9dLYtMeYWrfH22DEGuNtKdCbj4VihyWwgz3e2BZKvBX0xZsaar6yPd6WYw7DeOM3rnpzvIkd&#10;3oQd7PHGtlDi7fy+eAsab3txAc94+xYutHpzvIkdCmEHe7yxLZR4K+yLt6DxxuehGG/NyHtzvIkd&#10;7oEd7PHGtlDi7Vt98RY03u7HYhLj7Tjy3hxvYodjsIM93tgWSrwV9cVb0Hg7FwtQfFZ2JvJfMzfX&#10;cXvburDY4SrYYSPsoK4Ls+1+k1ZpsyjXeJmqQc8H+tbpYAQzSSzJOp0TdrwY1/+MtYeZ98JYq4Ft&#10;xA6MtVbYQY01tvHbwMj61oUlkELMJZ7UeKvA2hLj7efMe3G80Q6MtweQ2+PtbtCCxVtvXRc+UehJ&#10;PKnxNg7r7Iy3Fua9ON5oB8Ybvw1uj7efgBYs3vrWejtGnsSTGm/FuLfIeGtm3ovjjXZgvN2D3B5v&#10;t4IWLN761npDi7dv4b414201814cb7QD4+1u5PZ4uxG0YPHWt9YbWryNhiEZb//CvBfHG+3AePsJ&#10;YI+360HD/xNeL/St9YYWb2fDuIy325h3EW8hPSvwE+NZgf/Lz9PJtSxtxti8FTn+W8/T8Vp2KQjB&#10;YvNUWBfOht5YxuYzm1F5Zq+v/z779sVXbMbXCHMsYxmtUcq4BLDKuH1gvQPEY5PwYInX4gG5cRj+&#10;gBbwnHgG6vQj02DA9Ok/7Tlv6qOmrH5pvupAk8j9M5JBx1KPL8l5SZ67NsnWNxswhfUlaZfnvBu1&#10;BcLqy+U5b5Fjf85bmKU/0Tdaz3mLzzo73kpbDpTKBMSPiBNfmqSttmKBbdOA4cDrUH4+7qlnIIh+&#10;iJz7ujt+UeIA56JE4alGG3n+TeGZivYmQOKL8ZiHbdk3oerYlU5gC9ApF3XaEDHsS9SZSWSQPgEo&#10;ACjL/n2Z/sp3BFdrk9rPdE5PHIW7FtymDqgxtzmZ79Cgi3b1XXlVBnXKNGUM9Xb+HUHZF7u9hI7N&#10;LTtyf1U7Xoo60eTEbw7BHw8hX4sc0xBrXsK2O01aJehq4vmfqRrELGAQQHvTX0xdjXnKXAb8wpT7&#10;X66OctlGudivLufqM9BWq83VFuLdhqvxlsNi1HlPKdXMJ5r5SOQE5dJn70Ae9zfJ3VEu2yiXcXvi&#10;/c3y7S/3WcaKaluhSS4xK7HI/WL6YuHCgHicBtpwIAG6cYxUIpdxlOxelDgREJ5bTJ4XFZ7b0f4s&#10;IP6HnC79nwM5mYBdJ5ACdMpFXfUrdVZ56O+zTZ5LocuV0Pt65D9G3pUeQsdmln7sR7Uh/UU8i77o&#10;rz3I7fHJtmjF515T7lcwol0u20KJz8XaUm2Wtggxuhjv4BhxyBgdCdD2UmYu+9sOedzfNL2jXLaF&#10;tr+HBw1CnxJ/ql2FJnmOqQvtzwQRvvR5cbHlP7ZNAxibp0MvxuZlyCU20/VFid8FhOdOk+d1hWc1&#10;2l8BxPeQ06Xvu9KJisn21CkXyAAkhqkzk/CQPgEoAPKAEx3ji4s/b5+uR/8Yr8qgTpmWXtE7xr8C&#10;PzCmPkBuj2W2hRZT4R/jPzTlOiDbLpdtoYyhOdo83yiSMaQe40fCdp2NoXjI4/4O7kQu28LZXxkn&#10;oYwhiUPEti+pv3nNNhkfadCBY+hyQMbQGYmLEqcCwnO3ybNL4bkH7X8EJL4hxxpD7F/VUcaQXScq&#10;JtuzLRfIADiemOy/3Ug6xxBHVj5gH0PJmCdlgT4QkN9uvDZxSuJPE29KvBzgtrcAywBjW3+cq9+S&#10;PNl5lP03Ee065EF+d8YabST2QtGyN+2i2vtS1Ik/wl+MvX2APebZFlrsGcdv1S8nmk+tgNz9ptzT&#10;oZhdLtsoVwdfJaAmYxbX3j4DxO/jXMUz1hLzjEX5mYCMsUFKmTTubw2QCpncZ36v3y6bbZTtAF8l&#10;oCaRXQ1iFv6xfyKcMYfufSnBzLVGv7/YNg0YDvyby/DNHuRvm/rc59qV+CYgPKlug2cacuEZ5N6V&#10;OAWQGICcLmMgB3IygQ46gSbbsy0XoG1lbOI75b4kPKRz3BQAeYB9zPVXrk34jfN3Xduifm2iyqBO&#10;3E/7eHZ6/fsu+2K3l9CxuWVH7m9nY2kK/PAwfFWP3Innt+PAJ+8gs+0w2kirBNQUGFfhnbfWoaO5&#10;ply+E2OXyzbK7Q++ruTWo+1c7Rvaedo5uEZZivF0NVYDZuO6kdcr83zjaRB4OIZoR+aE0KTOPNVs&#10;Yy7jbSn0ol1+1ol+bKN+0RpvErPwqy+p34Rl2zSA460FevB49xfkMpYe0HclvgMIzxC870GemciF&#10;J8uzK3E6IHECOV3GSQ7k0H52nUCyxhvbcoEMIBlgsn+3j/QJQCjjjd+926dHf7ypMvKgG/cz3PHG&#10;fRc7omjZkfvb2XibDj8wrn6A3B73bIvGeFsGXRaZcldAtl0u2ygXcdDleJuBtqtx3prtO3PNxVgz&#10;vjswEnR1XMlYEpvAPpZNcHgJsInwIHwbpQyWiKx1dvUNVxzNssfiHDwXezMPwrqbGOtq6u1rnbQH&#10;Y55pMMAyzhEBa9E8tq4AmhBosxFze+B4vqOmnnPYtg00NJ0wFpfAg/MRjVnadK1eu8I3dtOxzVSg&#10;CMg0IWWJr392PN6C9VuiiTuN5IxSPMpv5RhSOv7FKdaXulp732l+I0XO86GuvQt/Z2vvP+3vcPy0&#10;/yU+uZ+Z8iUbiALcbqVIfGPlWfQ2GXaugr1/h3wndppml/kNXqH30Si70pJsFGQ/lqAauAb6DS0L&#10;a01LtTk4gixCiRE4B3/n+eKOMciYu9TMz0NOSDyyzHYBzxFqu8Qr+5kCNEDHZORPczAhnUz8hPSs&#10;wLzg3xXYd+2l/8rfUWqsu/Jp3+8pPd5I1bpMJxtrWV/OD+hb7vOIj8KNNTk3dMeW9u/50Df0dQ1Q&#10;Dl+dHo/nsJAz5pBZsXazSXOA1lWsVaPtHG20b46ag7Ics3jezAMoS+RRJmP7M3TI2KZcVR5jW2gn&#10;kncF+skERNaJjo8TwJcFDADk24bh/havyHEhfFLRD/eHel8FMPa5r8yZJNfi4qw1U63R12T9kf64&#10;nZR5HJkGDAf4HUR+L47fQRyFnPbnt+Je6uf/XlxX2z6HbWRb+dac8W06/7a6IovfsrsJhM+Q/z/k&#10;lPVSv1v1Q4DoQx6+U0GetcgNnjUJh/qtsb41R54NGDTkeQy5wfNr96F+v7a+NUeeZ2BE8ryA3ODZ&#10;7jrUb7v1rTnyvO40ePYiN3h2OQ/122V9a448f0PssJ9/IDd4Po4/1O9j61tz5PkSDeRxWjwaeLQA&#10;nhSTJwO50c9Ax6F+Ax3qvg+HD9jPN0xf0A+HFF9gGmqtTaSjzPjIALLNMsf8MJRp93Da2Qf7YhoM&#10;sMxDaqpZhjoBx9tofwdPnueS56eT+uNYgZ36NvJHkEt7b3j3jb641ITYoQh2aIMd6Bc5X7NtrUmr&#10;BF1Nci6oBjEfGAXI8QDhZl2DUNbJxlKw7TMgg3KYTtVYuwbHnjmw5/PIe2Os1cA3jCfa4fvIn0Nu&#10;j7XHQXOA70SxFuybaH3x1t5OO6/EeYzxxnvMvTneaAfG21vI7fG2A7Rg8Rbs3be+eDPi7W7MiRhv&#10;nyDvzfFGOzDe/o7cHm9vgxYs3oK9+9YXb0a88dkuxpujl8cb7cB4i+sk3g6a1yAnOp8Ge/etL96M&#10;eHsK12GMt3TYtDcf32gHxlsa7GA/vjlDiLdg7771xZsRb6/iRMF4Oxv27s3xRjsw3kbCDvZ4Gwxa&#10;sPNpsHff+uLNiLe/wLiMtzIYtDfHG+3AeCuFHezxdg5oweIt2PtsffFmxNtRXOcz3i6BkXtzvNEO&#10;jLcpsIM93saCECzegn3nLBbxlo19oJzurhX3bX/q2G+E6UssxTVKGdM6q8y13VSTh7EpPFgmtnhA&#10;PulnShhPJ3PfEJsHTVw3DkiPNwZU7RUsF/nS/8V7+LT3pcCvgF/geLQVc6szTsO9eNu6mdOkpYCv&#10;ElCT3BOYByKfFeEzgrW+pwPnojw74N49ZRUBmWbOMpFuQujnoc6y1JmTZwrQgOMj4jEi9+rRTZcp&#10;FvffQ3pWoNL/rIC8k3kq36unb+jnGmANYqoRMfWRGVvquW6vSePxpBJQk8RUNYid3atPBj0PYC7y&#10;KJMxXGfGMOWq8hjDQjuRvCvQTyYgxzj03+V9rQngywIGAB3u1Y82nsUcjrY0pX3c7DlzF4yqvPq6&#10;2YvyQfY9r5mFvNM+8oP2ASlB+gCH2Ir37KWsK2XeDxY679NnA7Stem7vjFZr8sUhp03rgLVw6Ccg&#10;3IwO/hsdS/1DCE8AztJ+CS5JjWVSgpmVsp+qllQdaHv6KQXg86QOr6Ezqr5nmgeygJQCsDzECx8h&#10;LwC4X1DTSlv+ceOFT71adiFChqnIwLPl/vJPy4ehQpvVArQN91loki8225D5dCO/xBGK1rlSPc9y&#10;iAxGI/uEWgHP96aadOrK+BC53B+WGfuMLaHzGMkyE9tSWDDTGORso6+HACmApK+jkAUcX7+tRGgX&#10;fOwrN6LeOBx/iK7anWhT990uewraG2Aw/O/yd74SQvidL2weNLWPPT+eTNVxjSbvaxj5ePZ28YSn&#10;v5yHZyzM9p3OBb52+odpm1lPaaSW/rqvgj8VZcZzWM8hhpnOMTLtWMIv6ALteV17xSR5mY9/cqTv&#10;+a0W/gAKUtbjaXSb5Z+X/8d41sy7dQbNx/cRGQZWf/bt6Tvfc2BkYnLin5Kotf25KdI4Tji2M4GJ&#10;4yeVM5YklaTAHhzwSLQDZaDTgDgdBhrjmP0MB7izcqz7ZxzLQtWD+8w470zXUdXzFi7J94/foeDL&#10;ANbBOHkw2ssIYD4DMRA02oTxnAPQhmI/w6uapn5DgG2pALeh7XMB9usLSOSSxNaky1j8GzZeBpli&#10;71q0ST8XoZwCMLkA+oFAKjWywDL1uAooApxmjsxXZ07t2MYk3xMwagFxYMUEZDZOAwNljgd+B3C8&#10;M+Apq2jQtvJVI/Z5Zb9IkzL3kdsRSGONLLBM/jyA++sEss0yj9Nin0fQcCbsI/XjqJ+G+qlur2ux&#10;L9uAG4BnAe7rjtxl3t153qjaawicpiv2qkOd712f6vZqhH1+C9wHbAdor6yzj5U1nNtYJjFFmpQj&#10;FV9Vbk07CPtIfPE55uM9wF4/gy2eBmir3wG0TWPhjjKvd0ep2Cga9mJsvaXYi7/7+2IPsNfLsM9v&#10;gD0A44y28Y6vKN08saEkmvY6CvtsVOzlxTxifQ+w13/BPk8A+4GnANpL+45ecrCyuTia9mqBfVYr&#10;9jodE9e2HmCvQzDPb4ABcca4pL1WVTeWbL68KKrxNS0J17+Kvdaj/mAPsFc67LQJNuK8S+JLvyKv&#10;5L2rj0U1vvgbNnw2XGIYKjTm4Q/nIDynCB0sFp2+TDV5WM4BMgGWmcBrJdmebVOABuwf+5X1TWFs&#10;Ap0pwRGXHYl35tr6t2HkYMx+8ajvd51ZZsrixOoEaW7hpgD+tl3zfdw7xgxIZ8FU08rtXa3I/SbO&#10;mP70XkPJu3K9crafjFKjr/aDu4zfga6PG+/rWngyhh3v//qXGOsbmlVzal8vPfCO9McObvuQX7b3&#10;pxoY2n79Q3sPBuhTXlunmmUKzDDLyKxn3FkWX9Fc0fVVezv14Bz34NAtPp9RfgXe36roP49F7TPf&#10;X/+fX+55pPyDlcY3KPxUfA/F3P6lNXHiJl/zpY9wzzumSPmqaEzkfEV7h+sr8SdcH+BP8aEL9IGA&#10;ZVyU5Z23SK03oEtfUuOPhPzJBl3yTz3G76xTV6a3BxkteOfPF8fyDsLcr7sZEu32emMR5u5uuLff&#10;el8XrPtHJe6pNhm/6659f34qW9gHc0mMdzUtKbt5L+si356LntLN8MmG/qIf5dvHG+2dBzDq6M9c&#10;gHJZZpJrTTk2kj4M0IFagNsxgC8CUgAm9jncBLJSQJJVpq4iSw4KdlmkDwBExgUoU+5UoBqQRLsx&#10;8Zp/d/qx8t3ps8bfnL55fAawMW3z+Jq0WcCx8pq0O8s3phWVZ6QXld8M7E6/EzhWXozt2C+V4757&#10;gd8DFwI7AVUH1Q7KPo4FmySrzH1UeKx9B9kqk0eu+3nwLAKYJKd1/WWjTf6KLtxOyi4crKeiXg1Q&#10;yIvAROA1oLv2kb6pq5QZB8q+WfsMslUmfx5A/1FHhd/af5Ctstp/d3xfn9vmrc8dMnZAbsPY1pyG&#10;saXAvhFDgDbvvhETvKU5B8tagQG5B8vqcyeAt81r9/0iKLQN+CHwPNBTfd8A3Z8BlgEvAPR9d+wj&#10;/lZ9cyr6fvNI3bt55GLvrJE7vMfO2uG9Eyg6azGgAy1ld55VUXYMmDWyomzzyBZA7+D7FbDRb4Eb&#10;gWeBnur75dB9K3AT8BxA33fHPj3F9zUFDWU1BXvL4gvyvc3n5XtHAbvP3Vu2+9wGwF026ry20mYg&#10;vqCttKbADd6GMvu4vxc22gK0AL8Deqrv74HuTwNrge0Afd8d+/QU32uFRWVa4QNlG84/VuYF/lRw&#10;rKyx4AGgCHil9E8Fy0q95y8r3QBoha8ARR18T5/T9w8A/wlEyvchPSuAF36bK3l0tVLA+TBac4P/&#10;D3GMk58DEifdsWVPiZOMwn1lGYWXeLef3+qtAT4paPU2F1wC7CtrLlhZ9klBXlnN+Xll24GMwpXA&#10;vk7jhOcHxgltFqk4QVeSYuL7+yGN54cHgecAHiO6Y5+e4vu8ca2leeMGlL0+tr6sHvjKW1/W6h0A&#10;tJa2ektLv/LuK6kfu6/kdSBvXCl4W0vt5weeE7jWtQPYBvRU3/P49iTA6wKW6fvu2Ken+H5neU3J&#10;zvLtJdeXZ5SmAA+NyyitHre9pHpcDfBJ8UPjmotTypuLrwd2ln8C1JTYfc/58ybgDwDPEz3V97ye&#10;eQJ4BeD4p++7Y5+e4vv3yleVvld+uPSO8oqyLGDTuIqymeMOl84ctwoYWrpp3I6SrPIdJXcA75UP&#10;Be+qDuOevue4p+95PdWTfb8Z+tP3Mu67Y5+e4vvmSfklzZPWlJRPOliyu+JgyQIgo2INkA88X7yg&#10;oqF4N1A+qaG4edLzQH6Hcf8WbMVx/w7AuVJP9f0u6P448C7A4xfHfXfs01N8v7sKvq3aW3xzFXwN&#10;bLw4v6Tm4r3FNRc3AO7ijRe3XZBR1XbBzcDuKjd4G3xfb9dhF07AMoB9wGPAJwDPlz3V93+D7o8C&#10;/wB4HKPvu2OfnuJ7vbr1Ar16QPFjk+uLK4B3quqLV1UNAFovWFVVesE7VfvGVEzeN+YxQK8uBW/r&#10;Bfbz/QHY6BHgEPAboKf6/mPo3gYcBnjsp++7Y5+e4vus6lUlWdWHS16aXFE6EzhSVVG6rupwybqq&#10;VcDQkiNVO4pnTt5R/BKQVT0UvKs6HPPpe/r8U4DHyp7s+yegP33/W4C+7459eorv183IL1k3Y03J&#10;RTMOlrw3/WDJtUDW9DVAPvB88bXTG4rfAy6a0VC8bsbzQMfzfWqccb4fhLwnn+9ToD/P94ORM4bp&#10;++7Yp6f4fsesg8U7Zk0vWTyrrUQHWmrbSipqpwMHiytqby1uqc0v1mflFy8Gdsy6FTjY4XyfC1tx&#10;vJyDnOfJnjruc0zf85uO4vvu2CdSvs+GLZMB3p+VPhNwjzLPpDuQCx1Fi+5EJVXh4ZyM/TAJvwvl&#10;gQDpjHFV1gTUKWMwIM+T+7/JKU+T+5+1H6Lwqc/I+zhH++95DwUfdVkHxYM9d859YML++pL6m1vq&#10;/sFV1r1w2kNNsq+kU8cUYC8qD8f7daoFjTZgPxcBKQAT7TPcBExbQpqR/GX2G2yNucHcSn5/y6xa&#10;fuD+iZ6QaT13Xg76ZcAS4KcAZbWd0zRm50XbrhR+2kHKbFf0HYuqmRqtMnkkdig3G5D4EvtsRacH&#10;oIjUD6A+wn3q22sp9uVuYCVwP8B93VZVXds4xTtHbBQNe+XBVktgH7HXdNQf7gH2+hHssxa4D9gE&#10;0F5tU5uuaZjd9sNo2ou/0XI9gk/s1Yr6bagPg3wdqAVOxfHYAr0qgZ8BvwFor8ZrGpa1XdN4XjTt&#10;xW/2FuF4JfbahHph2Mcv/3MiULsU8CXuQ7DjV5HJG+7xax22o72eBzgnoKy289sGp4zNs54L7no8&#10;+p+DwWZhHb+yEUR8DljsNRH198OOL7+NID8m9qKdtgC8t7ANoL2KxqWUecdlWe+BRMNeFbDPB4q9&#10;alHnew7hjUe/jaB2TOy1A4JGAS8DzwC0V0r5jtKs8rbTgo9Hf0xhs7Diqw72ORLnj6/5qH+G+qlu&#10;L8bVOcDbQANAe9WXt57WVNE0PJr2SvXgvIzAlfGYjfoe1CNpr5CeFUg2nhUown4jvK3nAlk3kv9Z&#10;wXCPdXvQwWLgAPBbwBeLk3bmvHdxk/VOUjTGLp+i/qMydvejfrQHjN2/w0YXAoeA35n2qpi8uWzm&#10;5OZB0YzFA7DPYThHYvEI6p+iHslYjEZ8fWLaKy3OON4xvtomNw1qmq6VR9Nei5I0bSaOb2IvvmNz&#10;C+qFkJ8C8J0S1kUHkKxrUOoodISkRec4SAWwqW+c5CDPBEhn4tiUJNuzbQrQgP1nv9F9TwG27Xun&#10;xPId7T0YoL+wDGH5Dq7wXcuTzpQOSFl8RV9G11d975TQ9jJOaO9wfZWKbeg3+jnDLCOz+nShnGfS&#10;2X8uQD6WmeRcqepwNujk2YhOl+FaZRfy9ciFvg0D+jA63o880+2njwRtBeqXIH9QoV+J8koIvA05&#10;3/mTflajfg/qW5BvU+j/jvpXkPkM8lxFboaO+5LgG4v8bYX/YtT3o34t8lRA+p+M8hYE+jLkHyIX&#10;uhvnjfXQ/ZvIf49c6BtR/zP62YU8UennDdQTUP8f5PkKnXxP0vCJuEZBLv3MSdK0heBrQt6s8FfC&#10;UaQvRU66YvOA46vQ0bNFh1rW2KXIDEDGq/DD7CezJjgam1vf3xiCsqwddlgTPNd/zh0KPuqyDkoF&#10;WxPkPjBJrv7Wubp/PDblAuwX7glIsq+kU8cUYB9kq+e1NjSyLu2fm/VCk/8MGEpt57cG1O35br3a&#10;vtOsy/Y6+lbbbzfr0n7E1s53p9X++a6wur0b8XMNthkG/ZCFuIbiv07DJqWALzE2ZE2AfRUZZCtX&#10;36mR3203Wax45HZiZ5jGWtM8CPrDwEA46A/IKSu/uro8ZXprkfDTj1Kmj4abQDYWkGSV2UcewFim&#10;3GyzzDVz8V9tEr7jgo6lfi/qqaif6vbifI/2Ogv5k8i5rztmNBVl1e603hWOhr3Gw5j3oWPxA8Ra&#10;xxH6ROhgsejUIxWgH6hnDpAJkM4kOcvK9ta8jv1Gd67QN69TbU97Dwbor3DndRxn0fVV37wOJrbG&#10;Ce0drq/UsZiB7elnJhl7LpTzANLZfy5APpaZ5Ngu/KTnAeTH6Sxix06Ryz6Z7HJJHwBQLg6D2gUA&#10;dZkKVAOSeLxn6gfC7vSs8bvT7/hf9s4GPqrqzvuTNxgQbAqI48rCJLxkAMWoiFlFTOZOJSwQRl7T&#10;kq0xyDZUpCmvEbQd26r4Yeum221Npcbs+vKwa7em1aZR210sStPiy2ytmq1dzLN9tuWprg36Kaar&#10;jz7f38w9NzdDhgwD6WZIDvzmvP3v+Z/z///uuW/n3vAeayfvsXbyHmsn77DuAX7Qynus1bzHWs17&#10;rNW8w9oK/KH5bKd2dSD0gVJwCHwMRIG7D26bpHJ8MseZZOc6rjac4zAqnbTmU3NMHkW6BCiY2H1M&#10;jtf0/Jq+ajuTzmPeXkU+DK4GPwELwYsgXfuZtjXPm7Ts6RpbGVkTnLTGVgjkX/kvYKfVX9e2ji0o&#10;dtLa1uhKhye1Rf5QbdGe0PiiztC+GZ2hBeDI9D3AD1qtBTOqrX1gfFG1VVvUCo7nyWb6IJ7sAFFw&#10;pvKkjrGJJ/XA8CQd+xl/ZRJP2mb5Q22z9oTWzeoMdc/sDN0NSmbuAX7Qat09s9rqButmVVtts1rB&#10;8Ty5BbuJJ7eBKDhTebKTsYknXwCGJ+nYLxN5UjmX48vcPaGcuZ2hxks7Q3NAxyV7AMejS1qtOZdW&#10;W40gZ261VTm3FRzPk29gN/GkCUTBmcqTexibeHI/MDxJx36ZyBPPPH/IM29P6JHLOkOl4BX4EoE3&#10;EfgQgRevwI/Sy6qtR4BnXis4nifih3jyAIiCM5Un32Rs4smDwPAkHftlIk98+N0HTw7AkUrwluYV&#10;eNIITxrhyVuaR+DIAeCDJ5JPPI8dKjy5z+bJQy6epGO/TORJIOgPBYJ7Qi+VdYZqwQelnM+W7gF+&#10;0Gp9UMr5a1m19RIIBFvB8Tz5EXbTfNIOouBMnU8m5nNvasRHPIX+NUuvsbIYafy6UrHG7PFzb/1N&#10;wHcFniaruUcwc086ts5ETkUtfyhq7QntsjpD+eDhYGcoDMfCcCcMhx4OVlv5VrW1C0StVnA8p36M&#10;3cQp3euNgjOVUwcZmzjyAjA8Scd+mciTTvzeCU/2wBE/aIUn1fCkGp5Uw5NWeOKHI3tAJzyRfOIx&#10;aijzJB37ZSJPGhdxzrJoT8haxDVReWdoE/CV7wGc45S3WpvKuRcHrEVcIy1qBcfz5N/YvzSfHAZR&#10;cKbOJ68yNs0nrwMzn6Rjv0zkSUcF18oV3LutgB/g20s5913KvdulXFsv5d7tUs51K7h3CzoquHeL&#10;fOJ8cgS7iSdvgSg4U3nyG8YmnvwOGJ6kY79M5Ik37A95w3tCjy3rDJWDw3BlN7zZDR92w4vD8KN8&#10;WbX1GPCGW8HxPOE0L8aTo8RRcKby5A3GJp68AwxP0rFfJvLEj9/98OQQHKkGx+BJMzxphifN8OQY&#10;PKmGI4eAH55IPnE+MTx5G/tFwVDiSTr2y0SeNFd1XN5cZZUsrmos6VzbWLId+NdaoONy/9pNl29f&#10;67u8Eyyu8iG3CXRcnsiTcVxOPgw/9A70I6fIk1SefV2HjhIwyo6JTsszwXz6r/ttegf6W8R6JpiO&#10;fU6FBwF0jgEaWyq2MLrSeQ7Yvm73Ve3r3uEd6PIFXtBUU76gvOYd3oHeDSbzTnQ770C38w50O+8/&#10;T0b2+G8f6B3o79NXvQP9A+JTmSNSGe9A+V7vQH+P/usd6H8mlu/TsY/xx0i2N2kvadfYysia4KSz&#10;KXH7vpC8eKBnw6Yd2owYGXf7iDnl0jXO3lZt+uw0kdOfPNIT7HKN063rGvLScR4w6xgT3oG+hKrU&#10;1jte2rNeYjLbqC/NdKq/9Y4ag4LGqPDhrc86fVfdOCDb4Cpn/YaRpSgWXDZz1r+Z9Y4FSKidGmDa&#10;WUw6HyjIPi5/LYgVxn+cNMNIeW2C+u8Opm/ax00anc56wRDlOo/fAnTeIl2l5/pDken5ISOv/pu0&#10;xu7qr8Mpip202ggAjVd6C+20+HU+6XzQksvzSxo2ea3/vI38PLte6z+VN/Va/xkhP9jtGaH/sue9&#10;wNjTP9sTqrvkiPMeCcM47fbUethbXfbSeljlB7u9/h5b/BQcAC8AcScy74hVWrp/QO2l9cH1LnvJ&#10;Vp/MAHuJW0+C18BzQPY6YnUF88srnffgGMZp51c2O/Ihdn6zP/4Zea1fHez8+iW2+Db4LXgCyF7t&#10;i6LzA0tLrjBz2kDY6yHss9Blr1fIX0vezG/KL3fV/5a83rMw9W/YeWPvrNGsV6B+sNv7d9j3DqD1&#10;50/Y9vaGu+aXrD1ywUDaW+9z3McxwtjrfvJ7yA92e03ETl/CTlp//mXbXt1VlRd0XR+YM5D2WsDB&#10;+VnsY3SgOhLgR8dsaOaUk3bKtZ+Ms2W0H80Ak4DKFbSdCaZd1S0HdYxP9QO7pnl4/bnsb2wve58H&#10;5FNOvRzf4Ype5+oTbRkix1dMPwPsq+H157K38ZXsfbK+cu+LPraXnxVMm3mkA0Dlar8ISE5pBXOt&#10;YORVbuRHkC4AXlAD1IZ4sxjkAwW177oWcK5XKHbSmieMXrWp4NY7MT+FtQLPxdcKqA9qI8l1f2Q1&#10;der/1UDnlNcAnYPnAN9En9U9sTlUfE5zr+uavtqSHVzjKiNrgpPWuIx9JpOWXZspdF9vutpw7IGY&#10;k1Yb14ESwOHdua+kfDz0fC/BlJjY+EzbmTT+6GWDduoWgv5sYLZPddyFtClf6HouYKfVj1TGa3Sl&#10;4sfP0qb8uAOYMeyb4bV2FzWE9k9vOG1+TKXfA+WnOsYmP90MokBcTTZGY7tU/TSQvtlFP38CbgPG&#10;N90zu4MdsyKh/JmRM8I3OxmbfPNFEAXyTbIxDibfNNJP+aYJGN+wVjpYP7c21HJJ7Rnhm3sYm3zT&#10;DKJAvkk2xsHkm/vop3zzADC+YX1y0D+vlnXtZ4ZvvsnY5JuHQBTIN8nGOBh98yD9Nb6pvOxIsGRe&#10;Xahubt0Zsd/05ZtkYxxMvvkRPtF+I169AMSp2rKWYHmwJBQpLTkjfLOfMf0YaJyGf8nGOJh8Y/r8&#10;PP02vsm3WoJdVglrps8M3zxr+0bjM75JNsbB7hu/tT/oCZWHSoLlZ8R+c9DlmyhpzQ3JxjiYfNNB&#10;P1vBYfAUUL87yuvnty3yLOha6Ol1P388dbrmygInO4b/yeubV+nv46AT/BCcaIwnO64A7ckmA3Ht&#10;eYR2/xG8BR4F6revIlLSXeG9onipt9ezg0z1zW8Y0z+A34HvgBONcTD55g362gLeBtp/1O/yZbuv&#10;CITz51dX5DvfbfFSnqm++S19F+/eAd8HJxrjYPLNm3Z/5Zsf2P2uXtYxvzRcvaC+ovqMmNPkG/FO&#10;vvnnfsY4mHzzUQ4eul/jI77T7jd/i2TW/qr6C7o/Ud/r+Vym7jf5jC3C2LSubnc/YxxMvtHatrvo&#10;r9a23W3327sucuGRdd6L/DXei0xfM3lO07o38U7r3hr6GaMZ7yjkXOcvZWRNcNLZlASAORcotNO6&#10;P23aGZnwHNOUIxox20rXOHtbtemz00TOOVce6Ql2+Vhit65ryKut80CS9WyXUhV7LuEn1j52vFy8&#10;XmM+x1Xv+r7fxRT3tybuYvMXRAqQ9YLJQONpZmDuZxTuscygfhKQHRSwWTxEesbvtlEWtUVA7UqH&#10;Oxj7qvx8kA9+je6bKTB9qqFMPlM7i0E+UJCNXT5fECuM/zhpmkr92UnE1QJJ0zedN5o0OnutiXuS&#10;ui3gBSBdxee2Ww3TS5zjl+xgttUYXf0tI2uCk1YbAdAXR419vpvL9T9GN/l3yT9C/uTs1fO3UxjS&#10;VaYjqdirzghHTCIem3Ems9d2xHQ8vBU8BaSrblnLzui1LTebbZPbK+LYiP466VTs9ac4ba/LXloj&#10;eEcG2CuCfVrAveD7QGMtXV1d33mDf/tA2ktrBGtc9jpAfvVJ26vn+SXd/qPsj3+Hoj3gGfAYkL18&#10;81qu2Ffa5qyRSc6vnnWpbHZS/DqHHftVOGX2xyvIf4N8AQ1pn68Bg3H+kp0+D34K7gKyV7Ss/YJ9&#10;wX2z+udXj43Y7KTstQqjrHLZS3/novI02mtifgprBb4VXytwHZ0vAZqzFCuYWEccJx2JVTk/xj7J&#10;5rp2JGXb50ADkG3zrf2z/FbYOUcbCC7e4GUNo8u2t5DX950HOxcPYZ/PgdfAV4Ds1Wk1XuQrrxtQ&#10;LubghAqXveaSPzcD7PVL7HMT+C3Q8VT2al7UFggv7Zg2nbTmm4Hg1z/S6F7ON8xcp/WoW8gPdn79&#10;F/b4NDgKtgLZK7yscWrlso7pA2kvrc99ymWvMUwYz2eAvbqwj+bG8Vl8i51Y9qoO187o/ETAP5D2&#10;qjqL83qXvZrI/ypn8PNL63NXYSOtz6227dVV5ZvSfX37pIG019Xs6N/APkYHqp3rVKZ+p5zTN6dc&#10;88I4oDlCfp0BJgGVKyDrBNOu6paDOsandofX50awgsfz2b++4vU/cKCvzQphmfjfDVDsK/jD2S+9&#10;z/n7I41uc3qmLnjzsORNuPM/H+DsuidU4pAbtscvk43tZe/zgPzFrQrHd1Los8uJ+vy7Hzo/GWhf&#10;1b2gI1H8elzxyu+op/F1f7GE+Xk8Eks1Px+X3xT4p9dkCyMPjXuHxyOxvGlf92nctrul6KJetuus&#10;uyrmC200O7al+YnEEsl8VXLF6fOV7H2yvnLvi25/Gv/n0WYAyKpqvwhITulYeCoeGXmVG3kZqAB4&#10;QQ1QG+LNYpAPFNT+NBtEzrWaOw0tHb2O0RP0qnw8MDquJC29q0AYmCA/KoyloGNiMd+H3sv3obv4&#10;PnQX34fu4rvQe0ExOMj3oev4PnQd34eu49vQB0Hxcd8EKKWdQ+BjIArcfXDbxDXGMsRMcNIao7HV&#10;ZNKycTOF7vtgrjaS2knHzRJwlh0T9VxHuK8pVOEKpq/azqTzmLdXkQ+Dq8FPwELwIkjXfqZtzekm&#10;Lc64xubYhGInLfsUAvlX/gvYafW3Z9uee0l0/SqqYkHbGl3p8CRa0bwrWrHtlukV/lvDS/233rLE&#10;f2t08bZboospX/zcTvI7Kd9J/c5oxXOgedd8dIp/cpR8uRm0gR3gh6B/nkScsTMWJ62xpDLe/nhQ&#10;Rzt9BWOnZDyoY6NWUA/+GYgH6djH6EnOg54xJ44/gE7x4I/h+7pV++vrVn3t5mdXlu7sWlG6cxKo&#10;W/61m+uWU778zR3kd1C+g/oddaveBPvrE31/C319DNwGngCZ6vud9P274AvgSSDfp2OfTPF9S+3+&#10;bS21X9ueV1u6o/hTpTuq/rJ0R8v6r21vWU/5+je3kt9K+Vbqt7bUvgn2b0v0/Tew0aOgCTwOMtX3&#10;99D3fwL3A+3/8n069skU33s2hrd5Nk7fvurG6PbIp6Pbv7Uhut2zYTqgfMMtW8lvoXwL9Vs8G2/Z&#10;KvlE38vn3wYPgEz2/Tfpv3z/IPgekO/TsU+m+L54o39H8cbf77j9xmb+rndz/S83NNcXb/j9juIN&#10;lG9Ysp38Nsq3Ub+teOOS7ZLvy/ffwUzyvfaXTN3v76PvLeAhoPMX+T4d+5x+3ye/VjC60jnXCwQ7&#10;LgwErTkvlTXOqQUflDbO2VdqgY4L95VuuvCDUt+FtWW+C18CgeAm0HFhou9/hI3uBO3gy6B/3/ec&#10;5yKe5Fwv+Xj7O9crodG+grFTsnO9p9noDvATcDeQ79Oxj9GT/FyvZ8yo6DX+vs/1ktvC6ErH91Gr&#10;cWbUypm1y6qclQ8eDlbOCgdzQOPMcHDOzIeDHYF8qyOwC0StOcg2zkz0/Y8ZwC7wPIiATPX9Qfp+&#10;M3gB3Abk+3TsY/wx2H3fadUXd1q/Kt5jlVzsB63Bkourg78qrg7Wg7OLW4NtF/mttov2gE7rbGTr&#10;i/vy/V9jJ/n+ayCTfa/9Xb7/OpDv07FPpvi+cVHDzMZF7820FoVndZSHZ20CvvL3ZvrKG8CMmZvK&#10;o4EOYC2KBhoXzUC24bj9/t+wkfb7wyACMtX3r9J37fevA7Pfp2OfTPF9R4VnWkfFjdO+WLF/mg98&#10;e+n+aZVLbwQe8PWp315aOtVXUTr1i6Cj4uvAMy1xvz+CrT4N3gKfAan6PqW1An8VXytAswq9jo3T&#10;KBAIC+JR77TuFQ3UucFvaLsW/A58FmiOSMeWmcITb7iu0Bt+rfCxZcVTy8HhiuKpuyteK9xdUQdG&#10;FB6uaCkoX9ZS8BjwhkcgW1eYyJM3sdF6cBTcCFLlCaIKg8b3b9CZG8A7YCOQ79OxT6b43h/2FPnD&#10;NxYdWra/qBocq9hf1FxxI/CAr884VlE6o3pZ6YxDwB/+OvAU9eX7LdjpbVAPMtn3m+m/fK/7gfJ9&#10;OvbJFN83VzVMaa56b8riqrC/c23Yvx341743xb+2AcyYsn1tdHInWFwVndxcNQPZhimJvh+X5fFU&#10;YSd9D7iGOFN9n0//19J/vbewjli+T8c+meL79nXhSe3rnpq0ZV3+n3pBU03+n5bXPDWpvCYMfn1+&#10;U03D+d51DedvAe3rfg3CkxJ9r3cmVmAnvTNRSZypvtd7EdfSf70X8XFi+T4d+5wu3xeifwzQs0DT&#10;5khOvQN2uft6kyKnfDSZcbZMNrHPThM5zwjzSE+wyzVOt65ryEvHeeC49yKcNxpSfPfh4v6f+br7&#10;MQOdk4DGoMB4Y+HJ/7rJ6bt7fLjKeW4ue7iDsZnKzwf5QN8DvsPb833Hltx43tTr+7dfor4AWaJT&#10;fqaf6rmpxucOpu9nUWjS+Mx5N2I75YfAreBFID9H+Zu90YDXeZdcdjLbygbTbBCVAROctNqQ38U5&#10;6XVzwtinr+8BD8S7JNJfAhRM7F4vfLL2itDOj8G9QNf8Gqt/drtVd0lj0NhoIOyltf4rIJKxn74H&#10;/Anyg51ff4992sEBYOwVmRcNlpbuswbSXvoe8DaXve4i7d5fj9l5Y89SiO2ub7Lzpv6jONVdvwZi&#10;KW/q/87Oz2Oc+WA+5Fe9GSNFzryqfciUu+dh8WYc0H4jXs0Afc1hFDvba5vloC4rvi5woNeQtZzd&#10;ou57vvfed2NrwpRW8DPfnShsmNfaS77l1fg81X7F+Inaju7HgontrBOdrjVkp3O9nwxxHpC/OLQ6&#10;vtMYfHY5UZ/r/aDL8Ho/T0TmSbo283Su95O9T9ZX7n3R7U+z7+bRZgDI/2q/CEhOaQVzbDHyKjfy&#10;TN+nbe42etWmQqJelbvPpa8k7wWrQBiYoPNDBZ3H/bHW+8kmqZxPFCCnPk8GsnEzE2S66/3krxKg&#10;YGL3OUG8pufX+E/bmXQe87mx39WU/wQsBDqHStd+pm33+UOq9ilErz0POev9lHfZNul9T6M3HZ7U&#10;FhWHaov2hsYXdYX2zegKLQBHpu8FxeCgtWBGnbUPjC+qs2qLDoLj14Vupp+HwA4QBW6umr6laofB&#10;zJM6xiae1APDk3TsZ2ySSTxpm9Vttc1aF1o3qy3UPbMtdDcombkOdFslM++27p5ZYnWDdbNKkLsb&#10;dFvzsZMXiLg+cAv4KbgNRMGp8CSV/eI6dGh+0H6kWMHEpzJf7KQd8eAL4F+B5ot07HMqPAigU+MS&#10;UrGF0ZXOHMF3MIOVc18K5swNWI2XBqw5oOOSl4Idl9SCD8rmXLqvrBHkzN1XVjn3A1AbnE+/vMD4&#10;/huknwVNQHNFpvr+Hvr+DLgfPAfk+3TsY/yRzhzwx/S9Z5436Jm3JfjIZe3BUvDK3PZgZO4W4AVN&#10;Za/MLS8rvay87BHgmdcEvMf5Xj6XzR4A2v8z1fffpO8HwINAHJbv07FPpvjeN68t6Js31TpwWb1V&#10;Cd6aW281zp0K2oKNcyuCb83tLqu8rLvsAPDNq0C2rU/fH8RM8r32l0z1/X30XfPXQ+B5IN+nY59M&#10;8X0guN8KBGeHXiqLhGrBB6WR0L7S2WC/ta90tfVBqceqLfNYL4FAcDXYf9zx/kfYSMfJdqDzpVR9&#10;n9JagY2nZ63AGPpVAhRMfCrnBk/TjsarcUeBeJKOLTOFJ1GrzYpaU0O7rPpQPng4WB8KB6eCNisc&#10;rLAeDnYH863u4C4QtSqQbTuOJz/GRrKX9quT4QniCmXxKH7PLZVzoYE6L9Q8J9+/AKJAvk/HPpni&#10;+06rONRp7Q3tsbpCftAa7ApVB/eCYnDQag3WWX6rztoDOq2D4PhrR/lex1L5PgpSnSMQVejl+wIK&#10;vGAy8IHBdI9B3BDHxQ1xXNxIx36nwo3/qXsMjYuKQ42L9oasRV2hjvKu0CbgK98LisFBa1M575wC&#10;a1Gd1bjoIDieJ/+GvcSTwyAKzlSevMrYxJPXgeFJOvbLRJ50VPCOcgXvKFfAD/DtpV2hyqW8o7y0&#10;GPCO8lLeUa7gHWXQUcE7ysjPx07a5xcA7fNHgHjyFoiCM5Unv2Fs4snvgOFJOvbLRJ54w8Uhb3hv&#10;6LFlXaFycBiu7IY3u+HDbnhxGH6UL6uzHgPe8EFwPE/exG7iyVEQBWcqT95gbOLJO8DwJB37ZSJP&#10;/PjdD08OwZFqcAyeNMOTZnjSDE+OwZNqOHII+OGJ5BPnE8OTt7FfFAwlnqRjv0zkSXMVfKjaG1pc&#10;1RXi+8uh7cC/di+AP2sPWtvXcv4KFlfVWc1VB8HxPBmXFZ9PtO7xTOZJPuPTfKJ1kWY+Scd+mciT&#10;9nXFofZ1e0Nb1nWFvKCphuNPzV5QDA5aTTUcb9bVWVtA+7qD4HieaI2kjjtaI3km80RrKMUTraE0&#10;PEnHfgPBE/d1kGl/pGt9j/uePENw1v2cRWYcGAOygc43lVYw7eSRngBUrms8t65ryAfAeSDJesqL&#10;qTrx96iRUDu6z3EOMO24vkddTLG7PxHTZ1xx4ndksrI86n9fwYxPNlgDpP8qoOv2Chr+GbFs0pzd&#10;5D00tsl7HekSIFsqVjCxJ7t/PdrO6LmWtK6bV4GXgPRszWnybs35jtfIbKFMMtuBkXk5t8n7cm6P&#10;zN/aMve4ZOaNaPLOG9Ej8z1bps0lc8/IJu89I3tkXrFlfuGS6fY2ebu9PTLv2jLvuWQ+PrrJ+/HR&#10;PTKaQ9XnScSmz0+e1eR98qwemStsmatcMudj3/PH9siU2bpCxC8D2ecAfjiQ/YxjnxpbZr1LZhr2&#10;mZbbI/NFW+ZOl8zteU3e2/N6ZB60Zfa5ZH6NDX89okfmoC2j/d/0ZyH2WejtkfmNLfNbl8y+UU3e&#10;faN6ZLz22M8iNu2Mwj6jzuqRmWnLaD41Mp8e0+T99JgemT+3ZcRTIyOOHhr7jHc6+rWvJvL6TygL&#10;gp8B2VO8bs4OZBl5Nz+voP45UAY018Xlv+Tdmf0lx/6SecyWaXVkPjdyZ/bnRq4hr/1JMvcCtdME&#10;4u3cPGJn9s0j3DJfsGVud2S25O3M3pLnltlgy2x0ZG7K3Zl9U65bJmzLrHRkanN2ZtfmuGW0z6o/&#10;VzoyNdk7s2uy3TJTbJlCR6Yqa2d2lWMr2XY50BpH2fqfWKNE5IQGyhVGerIKy/h61AbP9bF3reKl&#10;J//bfGvrR7RV88+/N0qx3bznP+/xjXCXa9Wf8rLz6Qx1794Ua+6X57XE9Jm2/+X9R3vlf/t2QY6p&#10;6yt+dv2UWH3d5/3nqt73Xlze9+IvdGjxlNrl0e64vpl3TclJ/Kah7F0AvGAiUN4H5CultV4snXq1&#10;oe0VdDyz23KOj7K58bk6O9A+r/593AYfaECEb+HUlxn0L4gvhgWmvvJ7u2PrWI0jNq3/Yiw/Oj/r&#10;YW1HVxPCObG8qY9ueH2mCsK2PiNcUbYoliz9eFz+8Z/+R0zu2Plxeb8tGMiNf8dyw9SCPBWpP4on&#10;ALrphB/Qb4Ws7OzCFbylvIWv6a6PfYk4Xu7+TfS57K19WigFPwch8O9Aflm16q/Lbj92d5lsNAWl&#10;KlsC3EG2UAhTWAzmgOlAflbHA3ZaugrttOTT4VJ/2w92rh1jLxXXlucOXa5VwoHrgLj2KZDINdlI&#10;XINyJ+TaxbBNXBvmG0awg5m7zNy2hh1QfHuMeKjObeLbbWBifgp/g4DJrXFJdoybd7FNIjdlz1S4&#10;eckwN7Fe75DIzTYOrOLmhJFDm5t/j5k0F/4jSOSbbJQK3y4d5ltvspFL5Nt5cE182waG8lx4ANuI&#10;b4dAIt9ko1T4NneYb1ivd0jk207OYcS3V4iHMt/+D2YS394EiXyTjVLh22XDfOtNNnKJfHttdJxv&#10;l3MTZSjzLY+LVPFtLHEi32SjVPg2b5hv/fJN7z1rfmskHsp803M68e2iPvgmG6XCt8uH+dYv3+4b&#10;G+fbH4iHMt/Kbb6F++CbbJQK30qG+dYv3y7hBpS+w1FN/Khi+z7uULsvfBmWagd/Bv4VQDvnvrBs&#10;dB+2UdkS4A66x6sQprAYDN+nwwh2MFwy9+lyseNS7oOIa/+geAhyrRLbXAweBeJaG3BzTTa6B9sQ&#10;nZBrw/eFMVBCMHxy862ce0vi24OKhzDfvo6txLf7QSLf/gbb9Me34Xu9CWQja/jk5luQe+fiW5Pi&#10;Icy3z2Ef8e1OkMi3v8I2/fFt+F4vhksIhk9uvs3PjfOtUfEQ5tt6bCW+bQKJfLsD2/THt+F7vQlk&#10;I2v45Obb5Ty31vz2VcVDmG9LsY/4thok8u02bNMf34bv9WK4hGD45ObbxRhSfPuy4iHMt7nYSny7&#10;CiTybRe24f8Jrxf6uteb0lqBC+JrBThkD69xwgZubs7GEeLmnYqHMDfPxy7i5jSQyM1tFPTHzcFw&#10;X7iQvnMbO+31n8PbD9tvmD+DY/+Zbu/L3EaLmDSXAE5ax7JxtozmJiPDLV5HhuJIAT+U9Von7iMv&#10;PyucB2yfO+1p/lsO6kjwmGLA13mrP+7gH3tOLDvBLtT44iFezq2eWDDrvM26a7s4Nl6lOYWNBVNv&#10;1nlHYldYdiWRWedt9CSu8zaSpj3T34Fa5218VojixP3R1M2gbhI42+4cPImFRZ6vOlxQ3RqgY1oV&#10;eA+sA+8DjbUjZ/Po8bmbRxuZWsoko+tPI7OK+gZg+CU+BqgfA9S+u4/J+oRYrz4VkZcNP6IKgvqs&#10;YHSo3OiQr82Ya0hLL7SMjUnjIiyIR73TGp/RY/iSqEfl44Fp80rSXrAKhIEJ8acj8W/wVhY2rKgs&#10;PLZiRGH5yuaC8pVXgiP+YyuO+BvA7BVXFnQsbwYjCjuWVxbORrZhxXwaUrvqqMYtH/wB1IIPgbsP&#10;bhtofPYYy0ia4KQ1RpdMUjtch1wJyLdjop739rCm6voKpi/5VJp0Hv5fRT4MrgfdYAOQUzRXpGMf&#10;07b4ZNLigGtszpgpdtIafwDIf/mg0E7LX6adRL6ackQdHkuXe9uV5IVN4F1QBzQ+/jvP0xpy+Zui&#10;rFFR2RLVu4LhS5gyPzgX+ID6qZBszpXOelAHpPfLIFHv/7L1Mq6kequoq8Ern+Hdkut5y2QL+Tlg&#10;nB0vtONZxIL0VgLpk96vgES9h/Pi45XNTzxef2y85yJXALzAbVtTZmIzZ8gHChqXwnuf+UwvLqyh&#10;bBpQ3zRHNYL3gfozZsTm0QuBkbmPMsk8AIzMXdQ/A4z/0ZPU/8n6RHO9+lRE3gfEWwX1WcHoUPls&#10;IJmVTDafhC+7iG8nNjKJ/TDlbOL0T+24bSh/CRrfu+AhkOivZ9AzUPyUPundDxL1vmbrZVxJeSJ+&#10;bvFsYx7cDEe3xP6mnHgojiqe5EqrzIz3adLSewAk6v0QhSczXsM/t11NmYlnoEZ9kf0VNCaF/54/&#10;3/Gf6tYAcfNHQLz7CTC8m+jdPPpaYGResGV+7pL5KvUvAON79CT1fbI+0VyvPhWRF+/MfqU+Kxgd&#10;Kg+AMQCXOftqjV2WRawxCYQF8ah3Opus0aM2FBL1qHw8kB61eSXwglUgDEwwc6aOIeWhhhXloWMr&#10;jlnlKxvAbNARPLaiI9gAZq+YbXUsbwDHQHloNrLHH2Plgz8A2ftD4O6D2wauMZYhZoKT1hhdMknt&#10;cB1yJSDfjolcx9X0j7E/pp1u8KIaxIDp2seM+WyaMWlxwDU2Z8wUO2mN3/Akn3QhkC9P1zH257T1&#10;LngFJO7TL0CUk9mnfTShvin0d4yVPuntAol6/9PWO5KqJap3BcPTKso+xRvNmsXMHDaHsnFAsXs+&#10;U36ljaPE0vsOSNSbw3HhZMZbQBN0tZdPTJmJZ1A/CcjXChqTwoe3PtuLB2soExfUL81h2nfeB/L/&#10;n4zePHoVMDIfUiYZrd81MvdQ/zNguIUeZw6TbjdvkvUJsV59KiIvn4qzCuqzgtGh8gAYA0YAM+Ya&#10;u4zuufm9gKwJTlrjM3rUhkKiHpX3NX9g+8hq6tQH2asbyDYfgBzQsqJh+e6V+Sujy/NXmj7LFn21&#10;pbGksi+6ZJwxsKmT1niuAyUg346JTmkuMmN8l3YE8VbjPNEYzXhTHZdsKD/mAzdXTDsjE/hkyhF3&#10;eCZd7m3NPieeqt8jRQigyLwv/bOT3Od8bKt+KpxojrmFeumT3sI+9P5fW6+X+iXAHdxzzF9yjqQ5&#10;Zqs9y0j/JDAHaI4515VWmcZcCabaurXmOXHM4xiA5hlxJZnuMHV+/ql9oQCor277mjITz6BefZMf&#10;FEbGIzzUe59dQ7l4fAeQb3TdMYJY/bk379XRLwMj8ze2zDdcMueOeHX0cmA4gJ6kHEjaJ9oz26u/&#10;RUC21f4ZC0/FIyOj8gDAdKd1rvEk6BlB++754UrysvsqEAYmGI7ofKC2uG11bfHkNROL69a0XFS3&#10;ZjHonjMZtK3unrNi9eKLPKtbwMRiD3IrQNvq+WyndhcAjVs+yMEHsre+0eLug9sG8ptAKItHvdPy&#10;oUtGzZvgpCVzuucoY5+/ou0s+v9V4lHE6drHjFncMGlxwDW2pOM3PMlHvhCIM6frfKmRtrQ/30uk&#10;8fHfmcuWQ5532K9VtgS4g+FLmEI/OBfI7+qbwonmsmbqpU8NHyJK1LvB1itbJdNbS90lngs8l3ou&#10;5N7ENuaz67m/sp6/w637FBtj85n6NAdMsmOlTZnSBuPstOKVoBI8B9S/KFFi//Qeqewi3iXrX5g6&#10;P/+kTygAbNbLf6bMxGZuMXPGSOQV9Le+3JxZQ5l48yLQfPcKsZnvHvC+OvowMDKv2TL/4ZLxj3p1&#10;9Fpg2kSPM99JdyEYA+TjZH2iulefisj7wNmqICT+fTKVB4Daxb2OPWrsMobh3hcWkDXBScveRo/a&#10;UEjUo3L3XJPKfNdS3ra6pXzymk+WM88trFvzVVC6cDJoW126cMXqry70rO4Gnyxn3itfAeLzXUpr&#10;BRiwvisg32sgstErQHOjfJNsbpS9UpkbXDKOndjUSctm14ESkG/HRKd0/raK7cPgZaC58d+JzdyY&#10;ji0ND8U9k051/IZT+Wzr5q1pJ5Hbphxxh/PS5d5Wc4Dwv4HmgF8RJc4Ba0cNzNxYjy7pk973+9C7&#10;2dbLuJLOPVXUXc853vrYWd6G2H3nOZTNAorPteNxdmxskkfe2FPHObdNjIwXu5k0IpECfig7peeB&#10;Sf+eqSer8HR868tH/9xhqD8PlD00Dyuc6Dh9C/WtQPvBy+C/ALR0zg8aIOF++Cj/LwHuYM4PxMWt&#10;HJNvgo1+z1qeUf1F7Hg8kfJVoARMsmHShl95lAfAGPA/wccv5fD3vUGDBk04Xd+e88Wb6/l9PNKT&#10;7iOlY5pCsufTUfs7YsbmqT6fNvJ9PZ/+ytnZ2V85e0VM7+9jvz0/E0jidiecju+QPUNrU8AyoHnq&#10;QeDm2rfIRDGEdCfj2lbqej+nugDO6cnAp5gPN5MSAz/F78YY78RBcW6lHV9KLBg+Kq16A82H7nqV&#10;S1btLAd19FHHkqcwLFGMOwPBnyPbV/7tHz7P5HvDJ59S7Hk8wk/ycKr88b9/U6/GzfqGdPlj5vvE&#10;/Ss3hfk+8Tt2srf8Vwkmgz8Hmj/CAHc4c9UXyVTk9H/OfiFvoun4OAOYeUhzTwBoHjL6pHMKWAjE&#10;V+l16xNfP4o+lSXja5i6vwDikNGVR9roSpzzrqHOD8YD803fj226Yc6S629ev7m432/+Xsxmbj0R&#10;Hf81JvXxOiA+S6diBRPrJI+pPh4iJhGPTb+1nUmfRXoNmAauAn8C9F1V+Scb6Buph8b2fCc12bb6&#10;JqvZ9mf2tvFvsvZsO5pyo0vyz5G/lvhFR/4O79GxdzjfWJVMqy3zhCOzd+TRsXudb6xK5n5b5gFH&#10;5tERR8c+6nxjVTJ32TJfdmQO5B0deyDP3Z8ttsx2R+bV3KNjX3W+sap2/sKWqXZk3sg5OvYN5xur&#10;klloy4hnsuGhsR5kPL1kim2ZuY7MhOyjYydku/sje8o+xhfyw1GXL8SHAuAFE4HyPlBop7XPp1Ov&#10;NtSWwnlAaU2T4+w0Xeo1h/6xvwV6Fjv2Kgb9Z8TfIR5Ka5cZcmwO1Zy2HEe0E68m/ldi+cXc25aN&#10;7sc2KlsC3MEcC8IUFoM5wMwH7jlNuk6VS/1t70PHYOfap0fyvA9jHCQeilyrxEfi2neJP0H8FHEi&#10;1x7HNtmUn4hr/b3zPcy3Dz/Ufvu5EXG+/YJ4KPPtmzbfHuqDb+3Ypj++9ffO9zDf4nz7GyZ9zW9v&#10;EQ9lvt1u8+3uPvj2S2zTH9/6e+d7mG9xvj2cG+db9hDn22dsvtX3wbcubNQf3/p753uYb3G+Pcm1&#10;vea3idh0KM9vH7f5VtMH33JT4Ft/73wP8y3OtxfZccW32fBuKPPNsvmma4LE64XzsE1/81tf73xz&#10;yHDuuQ3zLc63X2Fc8e1qDDqU+XaBzbfL+uDbhdimP76Z97hruLaYMeIjnifHrFl6jSXmxvmreDzQ&#10;t1QVtFZgDvF0oKJhbt6EFXq+MaBr2XfJi5srMONQ5uZE7KB7J1OIxSj3fboyCvrjZn/fAsXEA36v&#10;rhAd4nm695WHtx889jNzFrftIibNKaCT1lw2zva3uGlkuKXsyFAcKeCHsl7PH3zk7SkypecHyZ4x&#10;Dj/Dx5CECWBULBX/OZVn+JonVoJvgeuZdz5BvJH4XmIiZ17K/QjP5zkO5lO2BLiDeX6wkUKtFdF6&#10;zprYSs4NpNf3enYvXSVgkh0rLWg+FEz5pXba5BWrfjmoo2N0Z/hZPTY40VqPZPtROs/qZW/5rhJU&#10;Y3+lP0Usvrh58hqE+mEK5/J9PasXFwNgDDD6pEe8vJZYvFTerU+8jKBPZUuAOxhehinUc1pxyMxb&#10;ms+MrsRj5TXU+YHO7Y57Vn9xv8/qi9nMc8I2kFD9NHAOMDpcf+MXLf20gYTpv57Zm/RoV1p2NOVj&#10;Sfd1vO2rrAZZbZuVsI36PAF4wcLQIguz92rT6Mqm3KQlY9K5rjTHGadc7RkZzWvuPhl/0f+IkVG/&#10;TFp+dMurjzeASvCxpdfMvqA0bmcf+ZIJT19FFAv/7/ZYuoRMyazSHhnUXB2X0G9POhcZ2UShAHiB&#10;205LyEuvCXfSyQJ11A67Sevdn5mxvxhlSnvad+sytYlx4jgnIZAPNM7s0p7+ic/yk0I+UDoX5GR5&#10;Y9ckZ2WTiaXGZE/NuitLPprscf/KO+8jxR5EStvq7+9qzP8d25YEIV6eFduv3sueYB+T4kej2N+1&#10;vHnL1vU3xWX7+o1vnx3rSVa2dMmbo2IaVJedlR3TMSIrKxbnZo2NxSPt/Bz6pC0mxLaQNd7Lzo6x&#10;1uOJ92Kk/rpmSr3Iia2S0ZjjId63XGeMbuuo7gJ0y0oTc6OeJVmTPFc7PTRWQiD2NZN4S3mx+mx6&#10;bmzr1jPCHsdzzAtxTX23MtLeWm0rxNv2xjwzPSebrZ/zfNbzjF0e13lh1ohYvitrZCwuyvrww7jV&#10;nkE2nvoR35o4sd5ETfW84b4LuEeXXJNk45qe9nzhJDV9wfM0X3j4lxQ1/QuycU37WYd4cmN60LMf&#10;XT9MUdMPkY1r+oHn+ZPU9LznB54OzxMpanoC2bimNs/rJ6npdb7IfsTz/RQ1fR/ZuKYnPG+fpKa3&#10;Gc9Hs1If00ezzJh89gyUjPOJ3PNltXmKQGrck2xcMr6/dNn7w4X2LNJFP1Sv2cbdg579K8+e4Y5p&#10;MiQ0xHa/kdlZhWWbN1y/MV7Y529cb3zvjs9wcU1ZMSv3zHSayeLzV7o6RsZa7E+HGacsH9d+arPm&#10;qJjlNLOYWS3+XaX4uEf+f/bOP7aq48rjc41pXBcItZ0SNauu+0vLUnsDbtNtpUhpo6aJdpMqSojS&#10;3QoihwChgaC1Dc4qmNppC83vhEbdAAH/IJtGyR8JKcYpv7LEy4/42Q+0W7W1iSNVu38ssBR7959N&#10;1Jb9nDt33p33477cedcP7dMWNBqfufPmnO/8POfMzL1BDyr0rNb/pczsus5FIr3e6N9+zD/J+RWu&#10;SH1U3cT4+gZvb7iRk4FfJ/4a9Ne5fXYj4RsEea5/pVvSrBfNyFW4RecE+Wt8m+Lzs9x5SNnCc8oz&#10;ZYWI8hF08p6SjeoY1tAxrKFjnGceJj4KfZT0o0qeJ0XgysMNQQ9SdiPlZkIXYRN0F7PyZkI3QZ4n&#10;ReDKww3BbqTchZQ7CTsI26F3qCPQh0k/ouR5UgSuPNwQ7EHCAdaoPqTvJRZuvUjfx2oyQCzPkyJw&#10;5eGK4CiSvq366UG9xLt9JG9BHyH9LRAk70VShgsPNwQnqOfjSHqMMOyHw8QHoQ+SflDJ86Rt4MrD&#10;DcEo63QKSUcIJ/3wc+Ih6CHSh9Ags9fwUmZTVx6uCA4j5REkfgvJjxAO+0hG1AHSDxKSt4GU4cLD&#10;DcEkWtkk0p5B2gnicegJ6v4M59snieV50l7kysMNwQUkvYCU5wnnCGehz6lB6H2kDxL2J0bgysMN&#10;wTSSTiHpRR/JIF86FcnfgH6D9DeUPE/aBq48XBEcQMqDSHwIyQ8SDhDehB4i/U3CgRlA4MbDDcEC&#10;tPhPeAfUVd5BVU9cB13vDUHvJ31IyfOkbeDKww1BExI2YfUsQvqFxAuhFyL9Im+Q9P2E5AhceeQi&#10;EItf16L2oxiLR3w6km48A2IBhZaB/oXW8I3nRUrSNrU8jecDkTch6rKMnVXYB6ItmIaqb6PP59vt&#10;YSlG3w69Hjfh7WtTT2dxKVQHgq2h6mny6r+eQ+9249SpnkPzfSEmpxfIqzn1ox+7cepBJ9qeMwNF&#10;Y9pHXs1pv+pz5NTH/NevvhUT07fIqzndhpblhmlA3YZvKns8RGN6k7ya0xG0KjdOJ9AKJNj9LprT&#10;YTQJt/JH0A5G1LUxy7+WvBrJtWhYbpxScJngLQDxkDxIXs1pg3rXkdO73LU9l6M5FauzcwGnf2K9&#10;ccN0EdvlIrfi4mG6mbwa082sy26cpuDS4I3E5DRCXs1pTF3t/1VfNZbnPdJ2/+XzHsXz7CTzHs3x&#10;a9jde6Rb0HiB5mS8QPrtt/qpTr2m+m+Y15fitxFv0DXVMvfKTKwpmR9lttTUAezCQWY0TR3CKhwi&#10;RVO3Qd2C7agp0f8PYH9p6p/xA0mKpq6FWpShOtR7vEt5PHg2rH7L7HA2oI7j63wbzUn/7maoGzPU&#10;aXSQFDqJfnaafZAU67tGFrWa6hWqPKupvFPVHjdROwq6RRvov9/021Z6svH2j+Htl34uacYvP4Zf&#10;3qQZD/oYHnSTZnzdY/jfTJrxSo/hlTZpxn+cQvvMH6uh9HMDFOEqPs3cWOe9moWuOfCuTQU7P+He&#10;xavkFZ4NVa/QQm6cFnivMKpzfeK61fI5DeXNADrn5ZsB4o3OZDPAXL8Fk84Ac/0xJLto+t2/uqfq&#10;tp7yaoMeIWMpN08x76n2/55iVJ5m/jgV+H9HA//vaBH/L5es4fUpv0/la6uFfcPzMj3zE/w29A3H&#10;599s9VapgSnPlFkMZSfz1UbQdYCynbgNuh0fRAfjYiOxPLdHfuiXmRmUrvxLQ9kDim7QbQZlF/Em&#10;6C7QbQZlN7E8LydKV/6lodwNil2g2wnKHcTboXeAbicodxHL83KidOVfGso9oBgAXR8oe4mFay/o&#10;+kA5QCzPy4nSlX8ylP05KPsvM8q4/EtDeYK2Ok4bHgPlMPEw9DBteAyUx4nleTnb0pV/aShHQZEC&#10;3QgoTxKfhD4JuhFSU8TyvJwoXfmXjnI0AqVgvBwoXfiXhnKStpoE5RnacoJ4HHoCbGdoyUlieV7O&#10;tnTlXxrKC6C4ALrzoDxHfBb6HOjOg/ICsTwvJ0pX/qWhnAbFFOguglLQ/qePehQ6RfootkR5Ubry&#10;Lx3ltIVS161GOX2ZULrwLw3lAu9lfPev4MN/Fbv5Fey0l4l/Cv0S6T/FWns5ssfG1chdeRgk8TTx&#10;Jnz5TexILPIOYesfJIhv/03oId+fL8+jxlxcBK48chF8uE9/ri9jebwQ8lUEuwaivBDaqtReiHwb&#10;PSzF2EehN+CbjPi/yxn1hepA+wA+3Lfhxv0ROD/vwN32mLhxehEuRxn7dm1G4xwlr0Y8wm/cOImW&#10;M85OYTxOh8irOQ3hOXPj9B7+uv9Qr8Xk9FrmzOHrzP3Cs75qb/BXQ9VQ4P2tz/zVUCU7m24SyW5o&#10;vbc1pkRbyauxb8EP7Mbpam8L/qLHY3J6PM+3pEft5fMtxfP7JPMtzZsR39K8jG9Jf5NF92M9c+T7&#10;luw8+V4XuSXxuVmz8CCN4D0Sj9KprBYLfSvzSvAgXRmUVaM+jE9z4Bkys/mUZ34bLXMHMncib1sR&#10;mQuvQqbsUK6osoxcceTZjDw9eIU3Eey5xa7DuPJEleUiz07k2Y0s22dAnqiyXOTpQ549yCIyJa2f&#10;qLJc5OmfQXmiynKR5xjfyDtB3bw9A/UTVZaLPCPIM4osIlPS9ooqy1Ue2XWZKXkKleUij5xRe4/T&#10;RuOEpPUTVZaLPOe5UfVbtI1cjaOU+SeqLBd5LqrX0U/kPNlg4vqJKstNniF2NA8hT7buV0r9yMmy&#10;QmW5yHOV14MNuAW7cEvi+okqy0WeRd6j7Oo+hSb2VGJ5osrKlces97l6Xngia54vS3msN9Vtbo4V&#10;P5Gl9baGqsK30sJSQr1C1vnwHlp2fytUB1rLPpTZmf55wXtoxTg9xGnlh+mV9kwUzWkos989WPAe&#10;WjFOjzCen+dcaDxOb5BXo9vL6p9vQxTjtEftxff+ZExOT5JXc9qKp96N03G1ldWuJyanHvJqTj3o&#10;EG6cREccyTujp3u50TLD3f2nyas5PV3Qzi1We6NwGSdDvHbqzti5Dxe0c4txeo/edJb3HMTjtJ68&#10;GtMD2LRutXdRyW/aYnJqC2zmhqoOZms3Tv/FfnOd1xqTU2vmFMbygpZysdq72lvOnHt3TE5351nK&#10;uu/kzqAyYxa2NpLe4otnxSazlK/0e0jSUxhXZixlVDT+6f6pZ+l8S9nOk291LuD35hZemtt29imI&#10;NKcx7FMY6ay2DPWLK4M+KHLEPYUxPyjLvqHnxr85sKXNWjvlmTKLoezkPNlGNKUOTkK2E7dBt7PG&#10;dOBB2kgsz+3xbqMs3O8M1xCJKw+DJB6CHvTzbqTdTOgibILu4iTxZkI3QZ4nReDKww3Bbta/Xepn&#10;nJbYx6mJn2HJ7yV+Hfo10l/Hkt6bGIErDzcEsoIPoCv0IX0vsXDrRfo+wgBBnidtA1cergj2Iekg&#10;p733I/kgCPb5SPoDZHugkyNw4+GG4IR6DH3oCU4wPIGGJOExwqPQPyL9UezpxxIjcOXhhmCUcZtS&#10;30MX6uaUwvcIXYRN0A+Tvom5tysxAlcergi2IeVzSPwckkvYRngW+hnSnyVsmwEEbjzcEExSx5PU&#10;/RnaYIJ4HHqCuj9DG0wSy/Ok48CVhxuCC7yT6wI3CM6jqZ4jPgt9Dn3yvPou6Q8Q1iVG4MrDDcE0&#10;X56b4jt0F32J1+DJuB+pV0GvIn0V3pb7EyNw5eGKYCNSdiLxQ0jeSdhI6IBuJ72DsHEGELjxcEOw&#10;wLuH3ftWdvFb2R0Tvf8e4uXQy0hfjkfnnsQIXHm4IWjy7kL7vJtd/G+zm3834S7CUug7SV9KuCsx&#10;AlceuQiMrppr1YR+Ia3Fl8cvJN/jteeyqF19baU0VKUzdwvSGQ+O3C3ItzjDkkNt2PiKHmIH/OG8&#10;vXZjrej8oWcgvLEwWtCDU4zTI6w3z+PDsDEWagFtpb+T8eC8U/BNQsU4vQiX/F39KEzhrn4aP79w&#10;r6duze2KdOZ2RTqzU57Grjf5zHt00pk7S+k8W1lzzu1V5bOV49mxyWzl+TNiK8/P2MrSniroG7rX&#10;5dvKdp5iVuRNtGNptvL8EmzljwdShxamK//mwDY288+UZ8oshrITlNk3FtKsZ/aNhSiPwMygdOVf&#10;Gsoe5qZukG7G99FFvAla9HJ9YyGFPT2WNaOEHoH5EZ4oU7dhe7nyMEjitdNudO5d6Nyym72DsB16&#10;B/bPTuygXcTy3J4TS0HgysMNwR6kHGBO7SP0EnZD92LJ9REGCPI8KQJXHq4I3kHSFPZ0CslTIBAk&#10;J6EF2UkQZK9LpbSBlOHCww3BCUb2cfr/McKwH0aJU9AjpKfAkX2KrRQErjzcEMjJ9xSSjxBO+mGU&#10;OAUdnv9P2otcebgiSIPBvr8gSPT9BeEs5xaiEGitTJ7G9cHmz1NSvgt/g85tXZmES/bJ/nTOyf7y&#10;onTlXxrKC6DMPtmfzjnZX16UrvxLQzkNyuyT/YLaPtlfXpSu/EtHmX2yPkQ5DVqRopzjUsp34V8a&#10;ygVeGlv/FDb/aWz/U/gA0sSj0CnSR/EBlBelK//SUDaBogl0i0C5kHgh9ELQLQJlE7E8L2dbuvKP&#10;Qmnm3FyrL/QlaCsnni9BI67xkYtfwOx1sZz4/0yNGKv+Bm7y3EoNFs6nNWM5KXIn+e5U/+LnE1pu&#10;P3dY9E+gf2LRQ9BDFv1r6F9b9PvQ71v0J5Hhk15Y/vXQ11u03Cm/Uf1rhv990PdZ9A+hf2jRL0G/&#10;ZNEnoE9Y9FnosxZdC79aLyz/C9BfsGipo1uhC9XfDbwTVqeH9XUD1sb1hLCeB6EHLfoF6Bcs+vvQ&#10;37foB6AfsOg7oO+w6K9Cf9WiPw396Yx82mb/n+w34aq4b8L9uGXd/oV3tV+q9NNQN4lOFX+Hfmet&#10;/JW9R55Mqjr/zeUtte9yDlxe7bsYz4Kud/NmkzonSeW3+ajKKb+cMxf57/G/G7RkschfmQh6fAQt&#10;i0X+ykQw4CP4YgUjGPYRfAkElToO/t1HcF0Fj4PZnGNS6ssVjODPfAR/WcHj4BYfwVcqEIF8RaWl&#10;9rS6Tq9nPgL5hkdlrWdDaok/jpdUYAvoFXl3gKBy17MtAYLKXc/WBQhkPatMnWJpgOC6ikVwfYDg&#10;yxWL4LMBgnKtZ4Vthj+mKhVtEf6xdi5P7Wg7zGP2FB0iew4V75FO/1gQqxwbv5x2b+g3CO3t/NMn&#10;8k0aLWN9xq+xTP2O77f9LkPfz98PEmysU169T0vZxo/lf/qHejDlmXcZ2t+9afCf5p8esPMU21df&#10;jRyr1e/5cuYf8EX9Xq2Avk99AP0B6RKMnFq+cKetwccj32jLlvOqQN5wx9mVR7NnUOmypE4K1VXo&#10;XdT5JZ/WRi9RvyJV42L7LeP5vpw6X3e9xNtapW7vXbN+XWt7+7JqNMFqUqT3Vfv36ltqL3FHSqyk&#10;xsYq+ly8vhC+RzzsC9uoz38gGJ/aLv7ek6lj3e9d+oL99tsGH8U11ZfYaf+AE0WudbbHqc7+0efW&#10;vmFF2/r2lUFdzfLj2YGP6xLnkkwrxKux8J2tYY0NUzsnrRpL8/cvEtSY/bZQ089KfVvoGHKMMWpS&#10;jJ4R4negR6j7FGHMD8lHjyuPmRg9v8i0W7EZ1YyeX/o9YfXaDSvoCf7omc0IEX9OdaYnTGdKjNcT&#10;wvf1hD3hv6nd9wlm7Fzi79meqWH3sWO/tyOqJ9h58udR884NkesPtP/7BDNbS+wyW35YWTPRrrPZ&#10;TVGqkZmsWLvWk0dmvCv4hqdSq9o2rOigYWXekxaVuVG8ddrqvKQ+63suZF6UHOYNuMXWSNUdrmmm&#10;LbfSkk8QDP1j/uZWa87br+OvkfZNs6i2tfPkt214G20bcjxLbTyjari3fYX3JPRTqhp6FunVnjwv&#10;tdXNe39deSTvDTXUr98b1hbvDbLf0VJb4+1Q8q3XlqYvNt+7oaP1wZX3rVm/drbfG3S/MHO/7iFV&#10;Qf+oYRfTrJtx+0d42jUc+6ep418STP94l79/k6l397Fvn66M6h92nmL94wxyTNAvxukfvyIWOX9F&#10;vxinf0wQy/Ok/cOVx0z0j9/o/sHILjZb6FWgxvs3fxVoXbGyY/2aB4PZX37p+X8X9gjqWildm8/5&#10;gmXsvcG6ooj0/Hee22jS2zrWrFvZ+J37l82iH9fwO4k/QtCy53s5ZwLTD2b9YNYzMjip07j7nXXq&#10;8zI+a19UC/2vMAfabFNj+4bVrW3tjd9Z3bhW5J7to5hNLONRYvkvc7rotRqf3uP8gJ3XUiSpD8b+&#10;7epz8KDll0jJul7q/Fg0XK2p/xXSCtBla02OqBrNPw/gV1C3WUt0yc28Tc3MEbKnLd9Ltjnbz/V+&#10;uHke7nvfyqmL2wmmnFt5F+PthJDuh+636MehH7foDdAbLHo59HKLvgX6FotugW6x6D+BNnL939zH&#10;Nu13Wt3h6xSLG6UH2aO83qdDPUCeuvpXis07yfbhTR89gPzSR8XvL6Og8hC8GCAQv39lIngyQCB+&#10;/8pE0BkgKLSPXRnjoDVAIH7/ymyDvw4QiN+/MhF8KUAgfv/KRPCpAIHsY5cDgczPyVaU/78l6LVN&#10;W0rl8KyLLl6atvintGpL7Q71XW6GKbVuZUfrvevXrulYqXXWK3xtW75rLxqr0VmNFl4VfMu+VF21&#10;IdBV/1at8vWA5iXCQdeVnrmn8EZrXXUpEvq6amOu9h/O8fJL881L8w4Vc3NqytM6anYPzqdMH9Vl&#10;iR9ayvxIEM8J4rlBPC+I9b1LKU1rRlpqpQ6JesMZxqrP3Pn37R0r5eJhxD/hI/qx5qdrYSo4xxFK&#10;OYdcX/von/MmRP3vM96PfEVcfmVyKfW/AAAA//8DAFBLAwQUAAYACAAAACEA9f+TgrlyAABK1wIA&#10;FAAAAGRycy9tZWRpYS9pbWFnZTIud21m7H0LfFTVtf7JZGZyJgkYIYmDoIYUkohKA0aayiQZCCKU&#10;Vy6C5BZUHkGD5RF5ifiKgq+2Ioq3plpjrF6LpUWsllJ80QKtvT6I1wepWuVX/7b4LLRVKbTy/75z&#10;zjqz5yRhZsLMNLnJhi/7tc5ea6+19j777POYFM2naan//a0ULVfLzdIQ+LfAe4KWnzdj0tjKFBZp&#10;KdqXVzHuyz95mvbiWS7txUkulGvaQpZZ4RYUDDQPMUqu769pE7JxyHmTxrIVHtPcS9NOlAOsuD5N&#10;00rdmlaNY3/lqNtR4dH2H3RpaEA7E8gD0NwZKcEUbQDSWYAra8dbOFRbZYG0s4AqgLT5wVQtE2mG&#10;gUGPnT416LXTg9Ce0BQHXUa7EAmhvsId1Ow6tp31nqa5AbatBzXPjj9q2pMA5XChnsc9jDxlWghQ&#10;jV8gPvkE1GUgYYW/5KdoQ95Anyz98Jhar6aBLCx0Jf0MhuTUI3RQL2mYt34gynSA+hsE5ADBKUsX&#10;XLZg8SWj5+Pv0Ilzrpq/tBjFBk0eYvqb0Jy3uMamiNDGMBx27DZAEaGNYmmjCAm4sS2HKuvQqoVL&#10;loNS+nYq6PxAE5ygKAXjBL7+ADpNXjVANWD5jDuAdDFAn0FEX8nKs/L0H2022ylKebEX8YDe5EJL&#10;KSk3lARDvuhW0tk4hHoHS60AGACgTSNA/0YYr23QxCas6wPwGKYLAcoO0cOC0LOcesgC/ozMlVa/&#10;liNfC7BfpwZ99jjRgymuIMpLAOnjy0ibYV+Q7algudBt0MYf7RVMCVIeyke6P7uu1B93Z+nUZRHA&#10;/pk8Q2NY1YfI+jiUmQVZJX8YeQ/ybCdZsh92e/STPSkxy36yB7ZRZK9B/giMmUzZazxH0iZ7P0qL&#10;Ve+TvZr2EWQVve9B/m9Jln2P929pPv2xmGX3QeePKbLfivz2JMt+q7497Qu9MWbZv4CsjYrsGJLa&#10;+iTLHvStT2v03Riz7I2Q9UZF9hPTMX8mWfYT0x9Im5GxNmbZZ2Ro2lpF9geRX5Nk2R/MWJMWyLwt&#10;ZtkDmGRvg6wy12NqrC/CH5l7pRwkdrl6/uD8XABwTmY5A2jtIMezbipQhwSPue/o0aM2ERLrrYNT&#10;XSn5o7Sl2gJtTtj6UqWNJr3jgl/CozTt50d+9tY/rg8dkYdzwLHCghFbw+i37F1kkG/c0jeXCemj&#10;xM62rin8Kma7UNhXV/au8D8jVIzUaiN3xR3nGvW1KWOMJoWmtCZvWq9va9qWTQ2qOrWvlH/8jrTH&#10;Bm55/6EwftVQbs1KY7ll25T67gfQplR7HytNhn4rjQjXASYN01MB2ioVcWJtdfQo5YBcR/OanjRs&#10;hqw2rrfLNa73Qia1z4y/oT9r9b/fu+hac80fKtW0bOv4F+5LMXQpddMeZ89bh3jZyn99/GxFfcdq&#10;K7En7azaU8Ye1oX22GX7hRYd0wxcGzIIPcvHAiUA5wLn+q53UNshfLhe2+S6TC/GipbH1ADV1jHH&#10;sw5EE0dPwDowGwkdUHlQpgHAsdaAscj/jPtAmsg/CO2yb2xb5a/SxJt/oedPEfmrNPHmP9PbHJG/&#10;ShNv/uu9r0bkr9LEm/8G73sR+as08eafo98Rkb9KE2/+34iCv0oTb/4T9U0R+6/SxJt/qu/aiPxV&#10;mnjz3+SbH5G/ShNv/q/4aiPyV2nizf8137cj8ldp4s2/JmNBRP4qTbz5j89cFpG/ShMNfzmXO9ft&#10;Uo5TXNiaIJo1BM/FXElxn4nn1yBQAvBcqQddbj/SrJe9HKwjskqCLqMMxZo7GFpf5iNPWq772Bb7&#10;xHVP6z0/2WkzeZKuv0LXak9uWEf25FzHsSfXdv9UXRVAXq5XZL0lC/ojS5aErbnEBly8yhotbCGL&#10;crEfy6mHLOBNl6b9GI1Tj8uBWsC5ZjuetdiSJUda7cm96fpx6rPuIx6xHft3rPWYyPqsG/tYnpDs&#10;nyBf4k2u7J+4S7yFnpXeWGUvhNwrIav0ZRbyjyZZ9lmeR70XepfHfJ1/IeRcDscT2Tci/13kxybR&#10;ZzZ6v5u2yXtKKnlyHEfrM5sg6ynwb5F9K/L9k+zvW739U/P122PWe76uabcreh+D/EtJ1vsY/aW0&#10;CfremGWfAFn3KrLPRX5PkmWfq+9Jq9G3u2L1mRrIuh3zovhMHfLbkGc7yZoj6/RtrhN869yxyn4C&#10;dkHWYV4U2fORfx35ZMqe73vd/bTvcMw+8zRkPaz4zAfI50D3yZT9A1+O/rHvjph95mPIeofiM58h&#10;vy7JPvOZb51rWcbsmO8XLcvQtNnQs/gM96DXIj8C/p4FcJ+XeVk/oMhe/3EtIeUwnV3O9UofAIca&#10;e7YFiDlnszw3q61nBVCB0Jd/8ngP1HxWgFm0awfhxXamAtxnpAyJ3WfUtJ494ZCdqe9+AG2LJbht&#10;Z5b7rXJEbe4JY9mTYFv17AlT9zJOqO9YbaWOW9We0qa6J8z2CwHSMc3AaxMGoWf5GQBpNmNOXIXB&#10;uxfxg4ilfAfOUaleTfsA8ZmIpXwIDr4W+QsQP6KUX4z0SkwMtyDmvT6h34D8D5B/GvFupfx7yL8H&#10;ns8hzlT4+nX4I+hGId6l0E9C/l3kVyLWAWl/CtL17APiRxFLuRfz/Q8g+1cR70Ys5ZuR533hvYiH&#10;K+28hvxg5P+FeLJSTrrpaFfDPczrlPYvy9C0JaBbj7hBoZ+IQcjyFYhZLjqH6GFzsZSjZbscKrXH&#10;Lln6AY5pBqGnrbORZ3nb1+6p7Vy7h56dcgdD7eZbbUV57T4M5Mb5vwhxf0Cu8Vtduw/vyLW7dhzX&#10;7qE+qf1TdVUAeQcA1DMDbGKEw4GArV/VBpw/CwHagec3NYg9WE49ZAH7YTT1PL0Ffse81POZFbWe&#10;z4Wo9XwuRK3nsxdqfbOVH2Hx4zhQ62+z8lL/uaOezxCo7fM+vXq8Dh9fiGPGov3lQC0Qz72HQOBw&#10;q70HPX2hPjtjbMxr09kYd2NhQNFtg5VPpuwNkPu8zHdilv08DN53ILv4ENRszwH0JykHiV0O1wib&#10;GwqQb8uXUWwfz2OmAsm599uzJlN1Tzv2AzhPx7om8+KYxK6fe9ZkULE9TqjvWG3VB8fQtpjy2z1P&#10;F1k0bF/OI0wz8JzDIGOd5WOBEoDHOefd3sHQfXrOo5tcC5Nwnz7EgzINsOVq+1nNWOR/xh1qexDa&#10;9Vtth9+nD9HEm3+hJ9R2e/xVmnjzn+mNzF+liTf/9VHwV2nizX9DFPxVmnjzz9Ej61+liTf/b0TB&#10;X6WJN/+JUfBXaeLNP9UXWf8qTbz5b4qCv0oTb/6vRMFfpYk3/9ei4K/SxJt/TUZuxPvkKk28+Y/H&#10;uj3Sc2IqTTT85VzuXLdLOU5x9nqe5/to1hDZoOM6o+1r/YTepx8OttFd65/dkWv95Nynp54ZYBMj&#10;HL12d9iaS2ygXuvzukkNYj+Wy/WmXOtzzbMcqAWca7bjuU+/+9qjra6V97vW6lvcN8Z8P4H7EDfq&#10;Idm5D3ED8smU/bD7Brw7Ux+z7NwjqVdk5x7J9UmWvcZzvT7Ze23MsnP/5lpFdu7fMJ9MvTdDbl1f&#10;FbPs3Ftapch+DdIzkyz7NfpMPdW3Peb9lVTsa/E9Hxmr5cjfiXwy9V7uuzOtyfetmGVvgqzfUmRv&#10;Rr4+ybI3++rT3vbdH7Psb0PW+xXZXdhPbEmy7K70lrRLM9wxPw90KfYP3Rif4jONyH+OuSaZPtOY&#10;8bmnIjMYs+wVWCAEIftgnIO4VkCw1xnogl0OU9jlIA9bfxQgz+t7ljOA1g7SLuumAtxPZLuJ3aPS&#10;eu7xQseie+q7H0D7xrqfSFvGy1ZRPSvwifmNALBtI/TsPVIpYlfaJla7yprVhWP9gDXm7TbV+8Fs&#10;v9CiY5qBa2AGVYaxyAeAYsC5js0MajvyUM5rEa5Lube90zVPf9d1t/4IwGPXAqsA89jQ/mC83iVH&#10;01wPz+YclQW0JUMRylnvlMEdDOko1n6+7p6jH3TfpW8DeOwYoLQNHmo/nXI620iEnBWei/WZnjv0&#10;fKCjcjrbSIScy7yz9Du8t+sXAh2V09lGIuTcCDl3QcbvHIeczjYSIecm70X6b73r9HVAR/XpbCMR&#10;cp6lX6iP12/Rs4COyulsIxFyzoWc10HG845DTmcbiZCzBnLWQ8bzj0NOZxuJkLM/3sf6mm9z2pf6&#10;ZuN6oiPzp7ONRMi501eW9q5vcdojQEf909lGIuT8wNeY5knfk/aib0+H5XS2kQg5P/a9lqane/Q9&#10;Pk+Hx7uzjUTIeU3GbzwNGV94LgE6andnG4mQc07mUO+1mZd4xwAdldPZRjRyKmvEsGtHKcdSyC7n&#10;+jKatSnXkVyzyp62KkdJMC7PqWFH2rx2z0PcF5Dn1Dry/SnKx30BaUN51m2YvNE2EPU60Nm+HSVr&#10;fom1+vB1v9hL3f/2oh9qEFuzXPZH3sfFx1XoMH1xOVALOK8bjmf/G3K22v9+33WV/oR7d8z7Uk+4&#10;zWdPRfYvkH8UCkmm7F+4H007xfP9mGU/xaNp34esIrvxjGCSZa/xrMW3oy6OWXbuf1+syL4L+WlJ&#10;ln2Xd1patv5hzO82ZsO3P4TuRe9XI/8n5JPpM1frf/K4fSUxy+7GPmyJIvvZyB+BzydT9rN9R9yb&#10;fItjfl9qE2RdDFlF7x8if2GSZf/Qd6H7I9+PYpb9I8j6I0X2dOx//yLJsqen/8J9ccZLMb+XeXEG&#10;3mXEporonfvfjyKfTJ9pzHg0tSJzXsyyc/97HmQdjHMQ1xUI9poEU45djqnHLkc6bK1SgDz3jljO&#10;IDHT0i7LpgLc/2a78dpTRVNthp53nEK6p777AbRvrPvfmLoTbqu6lxeBS+jdAvlOFd+rMCqsPwe+&#10;uNpINb1k0i8u+qnxjTKhhxuHBaGX9tme+s2wzvjdK+o7VlvJOhTLyoh72my/0KJj2ghPmZGMVZaP&#10;BUqAIsC5Nu2NPW0/yo354ikNz9MuTsLztCEelInzTaS96mjlf8bdFPF5JpUm3vwLPUsj8ldp4s1/&#10;pjcYkb9KE2/+671jIvJXaeLNf4N3RkT+Kk28+efov/BEep5OpYk3/2/oP4zIX6WJN/+J+kcR+as0&#10;8eaf6jvqjqR/lSbe/Df5zo3IX6WJN/9XfP0i8ldp4s3/Nd+TEfmrNPHmX5PRlBrJ/ipNvPmPzwy0&#10;4p+bFcV3BV4ynxXgeVB990NtLxpZ5byPNXrYGl/Kcaq1y3VkollvZIOO6wPZpwwizfMxZU3YN7Ls&#10;HUVz/cK+85qs3b3HYZ332VvqmUGupbZ/ssi+llJtoO49Cq15ZGj9z3LqIQvgs7c3owGu75YDtYBz&#10;fXc8e4+LPtneau9xv+tmPHt7k3Evowj8Iq3dRNYtbk27CbJKns/e8lncZMp+GM8Mn4xnWMkzFtn5&#10;7C2ftRXZ5yG/Ismyz/Os0Kd4J8Qs+xQvfrNEkb0Z+WlJlr3ZOw3P3l4Rs+x89vYKRXa+101/HwH7&#10;ZQF8r5t5sQvf61br+V63Ws/vr6v1/Ma5Wv+glZf2+X0Z1rc1d3IcSjnS7c6pBaDjGEEzRlDHtRzP&#10;uqkA91NY37OfstrQVTK+I059x3qNLraCeyXcVrLfgSnHCLI/0h33U6jvWG0VzfqmCO1yfcP2CwG/&#10;lUak8VzNIGOVNGMBrn94nPN821vZT+H5syvvp1D+Z9yL7P2gQegvdeNco6o01AnnO1Mvoecf3UFr&#10;jwl1seiv0FMTkb9KE2/+M71nRuSv0sSb/3rvaRH5qzTx5r/B+/WI/FWaePPP0WdF5K/SxJv/N/Du&#10;TaTrSZUm3vwn6qG90vbGn0oTb/6pvsj8VZp488e904j6V2nizf+VKPirNPHm/1oU/FWaePOvyYis&#10;f5Um3vzHZ0bmr9JEw1/O5Vj7ha3bpRynKLuc5/to1hDZoOMaQvZIVDmO+1kucy8EOxzmuTMPcV9A&#10;9kLsZ7lAwXMr54kcpV55TqsYxfZaxoN+St+493AJUAqwz4wZJNbw8zOgbzOI3njcDID873WZ3317&#10;BQp5WDe/D9PkatRf6NWoCx8U2+3bfFyR+fA44VOHG4X3ooDf7vs5YrDVlqc26stTH9eF5hW3SfN7&#10;xELzurtRf90dohnuNWnORSw0I7yN+ghviGYDHIa8+F0+obknrVG/Jy1E83fUk+afgNAc0hv1Q3qI&#10;ZjquQ0lzEWKh+c/0Rv0/00M0W3EtSppnEQvN9oxGfXtGiOYk6JY0pyEWmv7Qb/9eIZrnoBDS/Bbx&#10;84ipn52ww07XLls/eZZ+ihALzSDoZ5A7RHMDjM92bkMsNDd5GvWbPCGaP1o6/BCx0PwJOvyTN0RT&#10;iTbYDvckhOZ86Od8PUTzMByJND9BLDQbfY36Rl+IxmPppxdiofFBP76MEM2lGJBsZzFiobk8s1G/&#10;PDNE81tLh3sQCw199IVeu/T2/Bo/c6o9AkWqft2E37YUerC0/XMl6Pje9sOIb0VM/Tfh/fXVgPgn&#10;aVbDp0jD34szaa5LW+26Lk2lWQG9kobfnTRprvKudl3lVWmWwD6kuRKxSbPMs9q1zKPSLICdSXMF&#10;YpNmkXu1a5FbpanBeCLNQsQmTW3qaldtqkpzMSpIcylg0sx1rXbNdak0/A1c0sxGbNLMSlntmmXr&#10;inPGVIB7HxgO2k8dzwmsR7kZ4vMbak1vLycbrX7I3bB46LfP3r/HD62Gyvl0BfOUOZ6h7otFRnNv&#10;99ti8JO2n/vnY2H5D/86EJpvP+yef5pR3zR//Emk8h8x6Yv+8lOjX3VWefMhk9/pt52W6vwNNSpi&#10;IEB/zQV4/vID+VaaewwdqWcbbIuhH8A0zdrHStOkYnMM34TbfPZnpg6+ZIcQfgKjvo5O8zcmhsEB&#10;pb7657caz6CIIRbPX2Pkv16QcibEbCPkGGVS37zg3dNZUGXxkwMmjxpvJHfMNumf/J8/GnSf9zfp&#10;8yzCIrf5u3nlpw3cQDkpD6uyAYhph6chN0OKy5V/gXaVtgy7//M1s49mTeiv0+bU9zQLooffo71i&#10;MKBdpk+/Y9RNn68bxbrTrLKJoeaMFGVjqEKuGBgKDAZoZzifvXYir3yrnPQd8aVIx3d2X/sco5S+&#10;NhVzbXf1tWr4gOjhP6AHp6+xjr4Gl9OO5WvD4G30tR5/gxKsIHOXzG0zcN6nvz2BuDv7m+jhZ9CD&#10;099YF42/Df83+FtUzwr81HxWAGYOO2/7kecczNAPYBrTbqc5727DiZW+mZ3WvX1T9NAXenD6Juui&#10;8c2z/w2+2dX8rR8Epr+tALrzXCh6WA49OP2NddH4W0mPv3FaDQvOc+9qrGHob28g7s7+Jnp4HXpw&#10;+hvrovG3c3r8LczXmHH621u4gKe/fQ0XWt3Z30QPI6AHp7+xLhp/G9HjbxH9jc9D0d8aEHdnfxM9&#10;3AM9OP2NddH429d6/C2iv92PzST62z8Qd2d/Ez0cgh6c/sa6aPyttMffIvrbcGxAXQB/m434McbW&#10;Pm532xcWPVwCPWyGHtR9Ydbdb5VNdGiUe7wMVSgvBnr26aAEK4gvyT6dG3qchOt/+hq/wSH13cnX&#10;qqEb0QN9bSP0oPoa6+5BGaKefWFxpChj8SfV38Zhb4n+9jDjbji3ib9RD/S3hxA7/e0ulEXyt3/H&#10;vjCm3C6118uxOxr77PS3Rsbd2N+oB/rb/Yid/vZdlEXyt5693taTnviTOr8FcG+R/tbAuBv7G/VA&#10;f7sHsdPfbkZZJH/r2euNzt++hvvW9LcNjLuxv1EP9Le7EDv97QaURfK3nr3e6PxtGBRJf7udcTf2&#10;N+qB/vZdwOlvV6MM/495vfB/Za83qmcFbld/gyAlf5S2VFugzdEWtna5qEvE99Rz7xkwBH3zFsbd&#10;2DepB/rmzYjx336ejuvhFSiI5JudYV84H3JjG5vPjiTkmb2e9nv02+NfyRlfg62xjG20eknjEsBO&#10;4/aB/Q4Q5yahwX6DTYPi+oH409n3IPyQUQ0HMnOMrMcqZP/MYJZjq8cI8py3PHdtFdvfbMAS1ghS&#10;L89512uLhdSI5TlvzvsMzue8zVLzN1uYFnkT9Zy32Kyt+VbqCiDHAIDjkQF+YoTx2gbbF1g3AxgE&#10;vAplLMI9dT+c6ErE1GlL6tL0vu6l6UJThTrS/JdCMx316wHxL/pjEY5l24QqY3sygSxMpkLkqUP4&#10;sBEoM4PwYPlYoAQgr2O9q79BG3/0FPfM9KG4a8FjaoBq65jj+YYOmjiqfs9J5UGZBlg8Tg22/a68&#10;9MWpLynH4bYe2V9Vj9OQJ9a78Xs9sMcjiB9ATP+U5/xZt84qm4hyNfD8z1CFwjzgJID6pr0Y+gFM&#10;gyTsGVPyXAXwG8Dk+wdPa76sI1/0q921+izUzcVqdQnebZiDtxyWIc97Sn2s+HwrHoKYIF/a7B3w&#10;I98Mb2u+rCNf+u2x+5tn9Jd9lrGi6lbKJBafFV9kvxiOLFkS5o8zUDYISINsHCMTEcs4yvQuTT8f&#10;EJq1Fs3vFJrbUL8LEPuDT7v2LwCfAYBTJhSFyVSIvGpXyqzS0MZnWDTTIMvFkPtqxDchbk8OKcdh&#10;tnxsR9Uh7UXwe+i015uInf7JukT551sW3y+hRCdf1kXjn8u0Fdo8XFMtgXfOR1+GAPRRxtS9pBlL&#10;f4+CH/ubo7fmy7pY+iv+p+pVyiQusGSh/hnAwgiHAwHbfqybAdA3T4Rc9M0LEYtv5upL0/8DEJp1&#10;Fs2rCs0G1L8MiO3Bp13btycTBZPjKVMh4AfEhykzg9CwfCxQAhQBx5rjA4HDR2fqiZ/jVR6UaYAt&#10;V+Lm+JdhB/rU/0Ps9GXWxeJTfshL3TNEmuPft/jyN06dfFkXzRi6DLsRHEUyhtQ5fghkaGsMpYIf&#10;+9uvDb6si6W/Mk6iGUPih/BtI6i/o806GR85kIFj6JuAjKGT05emTweE5i6LZq9Ccw/q/xcQ/wYf&#10;ewyxfVVGGUNOmSiYHM+6QkC1qfN3D2lrjiGOrGLAOYYy8U2jPJRnA/K7hyvTp6bfmX5j+jcBHrsW&#10;WAU4v/uj/h7g8a6jnL8n6JShCPw7MtaoI9EXkra+qRdV39OQJ/4X9qLv7QecPs+6WHxPtcuxxto1&#10;4PuBxfdECObkyzry1UE3EVCDsYjDn1kovBTnKo615dZoI/8BgIyxk5Q0y9jfaqAPeLLP/I0BJ2/W&#10;kbcLdBMBNQjvKhTm4R/bJ2IZc2jeCGlWrNWH7MW6GcAg4L88pm3eRPy2Jc+9nr3prwNC08dr0sxA&#10;LDQnefemTwXEB8CnXR8oAJ8BQCuZUCbHs64QoG5lbGpPIYMgNCznuCkBigDnmOutfEcMxx5917Mj&#10;4dcmKg/KxH46x7M7GOq79MWpLynH4bYe2d+2xtJU2OFR2KoWsRvPb6eATq5NWPc31LFsIqCGcL+K&#10;7dqkCQ0tsPjynRgnX9aRb2/Qtce3FnXDtTO1s7WzcI2yAuNpDnYD5uO6kdcrC43xdBJoOIaoR8aE&#10;lEmecR+rjrGMtxWQi3r5YRvysY7yJWq8ic/CrkZQv1fLuhkAx1sj5OB89x5iGUsP6XvT3wGEpj/e&#10;9yDNbMRCk+fbmz4TED8Bn3b9pAB8qD+nTCgKG0uFyPuBTFYgOL/bx/KxQDTjjd+9268nfrypPIog&#10;G/sZ63ijXkSPSNp6ZH/bGm8zYQf61RWInX7PukSMt1WQZanF9xrwdvJlHfnCD9odb7NQNwfnrfnG&#10;mWuBsfPGsTMEUMeVjCXRCfRj6wTTS5hOhAbuWy9pkMRlr7O9b7hiNsuPxz04+roaZK+TfsTAucEM&#10;OUaEKc0I/1f3OqkP+jxDP4BpnCNa7Utdg/L1cLT58Lk3YXi+o6aec1i3A2WoOqYvLsc8vwjemKfN&#10;1Gq1i4yxm4tjpgOlwAALkhb/+nf741rs3xLr2WkEd6L80fp9H5NL67+R/LHZ+kaKnOej3XsX+rb2&#10;3u/s7XLd2fsCQ5jPHCJlIw+z2yEe31jZhdamQM+Toe9fI25Gp6l2Wd/8xCoj74k2ZzMh/ViObPge&#10;6JlaHvaaVmiXYT5cihQ98DL8XWj4HX2QPjfNis9GTET1rMAi81kB8V0ex7YEPJ+wTOrFt8lzKlCH&#10;/mQifooDDyFRvrZ/5bS7+dtP9TUXP8VYfhuKPNsKx+tref9cFNas3OcRG8Xqa3Ju6Ih+nN/zob5p&#10;62qgEvo/MRXPYSGmzyGyfW2NVcbzwkRADdKPKhSepQ0z1qgFSMucxfNmEUBewo886dufoUH6Nvmq&#10;/OjbUnYsfhehnQGA8DrW/DgWdHlAX6DVtw+LzfXdINTlKPXKtw+Hodjm44H79EGe/aHclwD0Z/aV&#10;MYPE/PYh1yZGqLdiKxK5eZykOY/MACgLv4PI78XxO4hDEVP//FbcC71C34tr79jdOEaOlW/Nmd+m&#10;Cx2rK7z4LTv+psJniL+NmLxe6HWzfhAQeUjDdypI8wBik+a+tIO97rO/NUeaTRg0pHkCsUnzmPdg&#10;r8fsb82R5jkokTS/RWzS7PQc7LXT/tYcaV51mzRvITZp9roP9tprf2uONH+G77CdvyA2aT5KPdjr&#10;I/tbc6T5JypI47ZpNNBoYTRZFo0fsdlOtutgr2yX2vdBsAHbOdOyBe1wULEFlqH23kQu0vQPP5Bv&#10;pTlWBiJNvcdSzzbYFkM/gGk0FbY+mYqyOsjFukR/B0+e0ZJnuDJ6Y65Ap76O+HHEUt8d3keivqdZ&#10;ED2UQg9boAeYw55DWfeAVTYR5WpQ59BiVAwFZD6Au9nXIOR1vL4U6Xg/eJAPQ2f1tcsx91wGff4G&#10;cXf0tWrYhv5EPVyKeDdip689iTIX6I7la5G+idbjb0ePUs/X4TxGf+M95u7sb9QD/e33iJ3+9jzK&#10;IvlbpHffevzN9Le7sCaiv32KuLP5Wx7mFIZEPHdG+/NcKvMb9UB/+wSx09/eRlkkf4v07luPv5n+&#10;xme76G+uTuhvsneTDH+jHuhvKW342wHURfK3SO++9fib6W/bcR1Gf8uFTjvb/JZMf6Me6G850INz&#10;fnNH4W+R3n3r8TfT3/Zg4NLfzoC+u7O/UQ/0tyHQg9Pf+qEs0vwW6d23Hn8z/e09KJf+VgGFdmd/&#10;ox7ob+XQg9PfzkJZJH+L9D5bj7+Z/vYF1sz0twug5O7sb9QD/W0q9OD0t1EoiORvkb5zlgx/y0cf&#10;yKeje8U9x3ce/Q22bImtuHpJY1lnp7m328eioW8KDbaJbRoUH/czJfSn47lviMMjBu4bqyHR91Xb&#10;e39O9tJjva+aDeHjdQ+f+p4G/AT4EeajZ7C2OvkE3It37Ju5rbIs0E0E1CD9WIhCPivCZwTnGk8H&#10;LkB6fti9e/IqBQZYMdNErgUpPxt5piXPmDRTgTrMj/DH477/HtWzApPU7wqAaTuh5159aE6gbWjn&#10;auA++FQ9fOpDy7fUc91bVhnnk4mAGsSnqlDY1r36TJQXAYyFH3nSh2ssHyZflR99WMqOxe8itDMA&#10;kDkO7bd7X2ss6PKAvkCre/XDIt6rL8ZhxvOaeYjbbKM4YhvgEqENUIiuOG9IWlfSvB8s5bxPnw9Q&#10;t+q5va2yuRZdCmLqtAZ4AAa9BViDBv6OhiX/PpgvBtPTtR+DSkJ9haSgZiUdKlVTqgzUPe2UBfB5&#10;UlfQlBlZ45nmbCYQsgCm+wdhI8QlAPsFEe3w9F9uOG/7norz4DIMpSZ2VYbSd1YORIY6mwtQN+yz&#10;lEm8zKpDZMhGevEjJO1zpXqe5RDph0q2CbHCnu/tY5VTVvqH8GV/mKbv5yjlnCNZzsC6LCascC5i&#10;1tHW/YEsQMJXkMgD/vHgjjIpG/mRka5Hvn4Q/hDt1btRp/bdyXsq6uugMPxv93e+0qL4nS8cHjEc&#10;HXVOKomqUlZbtK9g5OM9ddfARTfPwTMWVn2ze7FRT/sw7LDyWfWUMpQ3MviD/i3jc1hTrAKOEwb9&#10;ps00gVbl18YxRgjyD2zmIv2TJ3DUherFPi/+y3x+bN/9o6g+LS1XO5GxtOc8nsexPQl5T+ZkS5ox&#10;pXY+N8UyjpMiYABw/pjxlWjXDmVZ0IfVEfFTCBPmpwNBTT9mO4MAdlbmOuW5o2IUJ2Uui1YO9pl+&#10;3pasQ6sWLlleHBq/p4LODzRBOUVQ2otwYD4DQQVT7/TnAoA6FP1hDBtB/YYA6/oAPIa6LwTYruGQ&#10;iCWIrlkuY/HPOPhK8BR9z0WdtDMB6SyAwQPQDgRCuRmFpynHJUAp4LZiREaeMaVjHYN8T8DMheYr&#10;Hidygmf9DOTJcwzwKwDjQXsZIK/Sk7ZV3jq4Pij0LJM0+8jjCIRRZhSeJn0RwP66gXwrzXla9PM4&#10;KrKgH8kfRt6DfGfX10r05TngWmAnwL42FxYFm4v0hOrrZBgtRdFXDfJH4LSdXV/10M8zwL3ArwHq&#10;K++Mloq64dUV4lMsk3S8/GuyV9M+gn7Ev/Yg/7cuoK8fQhfbAPoWxyV1s2pEQ8W44Koy0VEi9OWD&#10;bz2m6Iu/+7u9C+jrRehnK/Am8DRA3QTHNJdtO/9AIJH6+gL6aVT0FcSygO9hdPbx+Afo5wngA4B+&#10;Rn1p36gPHJiYlVB9NUI//J1oGY8nYuHKZ3k7u74OQj3UV98UjAfE1NetVYcC276Zl1B9zcjAuwiK&#10;vh5Efk0X0Fcu9ER9cd31C0tf+kX+wL454xKqL/6GzW3Qj4x5sK4vwh+uQVIBKQeJXU5b9rFomC4A&#10;BgBMM4DWDnI866YCdegf25X9TSFcj3KGNFdKfjzemdtxwS+NC46fH/mZ8bvOZus4h3JhdYywYMTW&#10;MPotexcZ1Bu39M1lwhLTjp1NXVP4VZwxQ2FfXdm7cr1yRqgYqdVG7oo7zN+Brk0ZYzQtNKU1edN6&#10;fRvPJW9qUNWpfaX843ekPTZwy/v8sn0oVEPRzusf6rsfQJvy2rqPlSZDv5VGZD/jzrTYiupKrK2O&#10;HqUcXOPmNT1p2Iz8x+H9rXG9FzKpfWb8Df1Zq//93kVYSK4KFRmpbOv4F+5LETMZ5dMeZ89bh3jZ&#10;yn99/GxFfcdqK7EnTB9mT7GhB+XZgK1cpOWdt3jtN6BJI6j+x4LiG8xyif/qM39nnbIypA8ovoG2&#10;x3M8dzOWdxDKTzOyrfJVmGgG3p2iNaX8gW6tMR8albinut78Xfcdg2YZ45VtkkIC/V0NyyvWvMW8&#10;8HfGIqc0M2iKKb/IR/7O8UZ9yxxKexYC5Ms0g1xrytzI8oGADswF6K104AlAFsDANgdZQNTu9a7w&#10;kknByYvlfQHhMRJp8p0OVAESqDeGXihoyT1U2ZI7b8ya3G1j/MDmnG1jqnPmAYcqq3PWVW7OKa30&#10;55ZWrgFactcBhyoDOI7tUlD2PQj8D3Ae0AyoMqh6UPo4CmQS7DTtodC0qwe57ufkWWq1IjG1G0oL&#10;CzMWWXicpD04901Hvgogw98B5wOvAB3Vj7TN/kiafqD0ze4ziu006YsA2o8yKvTt6kLa74jtawuD&#10;wdrCTcG+hdqojQXaqHJg/+BNwf2Dg8AbFeUF9RUbgb6F9RW1hW8AwaDT9kshJ6/9rwR2AV3V9nWQ&#10;/VlgFfAbgLbviH7EHp3d9tuGHKjYNmRmcN6QLcFDp28JrgNKT58JHKgoPf3minWnF1ccAuYNKQbd&#10;zcCBCqftr4GOqLMbgJ1AV7U9V2vPADcCuwHaviP66Sq2ry4JVlSXbKpILdGCDWdrwaFAy/BNFS3D&#10;g8Ab5UPPri9vAFJL6surS94Agq1s/33o6GmgEfgV0FVtfw9kfwp4AKAP0/Yd0U9Xsb02orpCG7Gz&#10;YtM5/mAQeKPEH6wv2VkR1bMCZ5nPCtSXVFfUl3xa/kZJQ3nwnIbyTYA24lOgupWf0D/oJw8Bvwa6&#10;qp/8ALLTTx4GxE/a0+Wx9NNV/MQ/oqXCP6IyuPOchmA18GlJQ7ChpBJoqWgoWVzxaYm/ovocf8VO&#10;wD9iMdDSpu15fqDtqbOuavv7ITt9+L8BrnE4R3REP13F9kWjS8uKRj9U9uqoQ2W1wJfBQ2Ubgw8B&#10;pcDLgS+DqwK1o1YFXgWKRr8MlJYFoBMdKKduAI71rcDzAMdNV7U9z21PArwueAag7Tuin65i++bK&#10;0rLmyofKrq48VJYFPDL6UFkVfKEKNq6CrR8ZvSqQVbkqcDXQXPky0Nr2v4WOaPuXgK5se14H0PYv&#10;A2L7juinq9h+X6W/fF/lmvLvVLaU5wFbR7eUzx69BvADm8u2jq4uy6usLvsOsK9yM+Avd4572n4b&#10;QNtz7u+q4562/wVA2/P6luO+I/rpKrZvGL8x0DC+b1nl+NqylnG1ZYsB/7i+wMaAf1x5YPG4/SNb&#10;gMrx+0c2jC8H7UbjC97qnP976Ijj5R1gO9BVbb8Xsj8BvAtw/qLtO6KfrmL7lsmw7eQLAmsmw9bA&#10;5kkbA9WTLgD2j6yedN3IzZOKRvonF41cA7RMvg7YP9I57vdDRz8DPgU4brqq7f8M2R8H/gL8EqDt&#10;O6KfrmJ7vUoL6FXfCjwxZUdgHPDO5B2BWyd/C9CA7418Z3Jw5LgpwZFPAHrV9wCt1bj/GDqi7Q8C&#10;nPu7qu0/guy0/d8AsX1H9NNVbJ9XlVWWV3V12QtTmstmA59Pbi5rmnw1kAU8Evh8clVg9pSqwAtA&#10;XtUjQFardT5t/3Pgr0BXXuvR9jx30fZPAxz3HdFPV7F90yw90DRrWWDCrOcD+2Y+H1gJ5M1cBuhA&#10;48iVM8eN3AdMmDVuZNOsRkBvNe77pJjj/iTEXXncZ0F+jvt+iGXcd0Q/XcX2z8+rDjw/b2dg2Tx/&#10;mQ40zvWXjZu7MzBubjXw6cjGuQ0j9XkNI5cBz8/7FKhuZftC6OoJ6AxbgobOuuqcXwD5ee7iNx25&#10;ZuW474h+4mX7fPDPBHh/VtpMczyfI+Ugs5/bcSPTxzrWhdhvpRHZ9yA9SGdb5eynymss8kVAP0Ce&#10;Jz9vcc3QiXOumr+0WJ4mDz1r31+hU5+RNyiHhe55nwo6ytIEoSI9d84+MKC/RlB/c0vtH0xl33dn&#10;X9UgumE5ZcwC3kTmx6khmeaijDpmOxOALICB+hlkAaotY5kZQmm2ewlQClBOxgwSs9U6o8T8zTAr&#10;aUQiG4+TNHjaz51XonwGsBy4CyCvprOazt03YcslQk89SJr1iryjkLVCvZ0mTRHA/pJvvpWmf4l+&#10;nkWjRyCI5D9BvsTb+fW1An25G7gOaATY1+bJwXl1U2dfJjpCV+Kur0LoaiX0I/qahfyjXUBf10MX&#10;DwD3AlsB6mvH9PWXz54fvDKR+roQulkO5xN9bUT+u8gPBH8dmAt0xvFInxoP/BDYBlBf9ZfvWLXl&#10;8uZhidQXv9l7CuYr0ddW5PvHPH8ZW/GQ2AjlkmAfIs1fMpfJ7wfKsdJnziOS9ijzVxPKqa/fAKKv&#10;Lee0+LNG1drPubY/HkPPweDwmOavfDjR7Yp/jUH+pZj9K/n62o2Ocs3xO+A5gLbJG11bXj16W7no&#10;NxH6mgD97FX0NRf5PV1AX89DP0HgReBZgPrCvQjsVTfnJFJfNdDPdjCT8ViH/DbkY5u/ku9f9Ksg&#10;8DZQB1Bf9ZU7claNqxt0PPqK6lmBXuazAkXgeay1B18dXQcnF93mI/868p1dt2+iX8uAj4FfA9Rt&#10;1viNBfsmNdvvcCVi7D4N/RxWxu4HyOfAHzu7vj6BfgLAQYDzHvU1bsrG4Owpq7KPxxcj+dfH0M8d&#10;YCb+9Rny65Dv7Pr6FPqhvnJSzPmO+to4pS67YaZWmUh9LcvQtNnwJ9EX37FZi/wI8M8C+E4J8yID&#10;iuxrUMoo5XBRu5zjoA+AQw27FyAeALCcAbR2kONZNxWoQ//ZbmLfU8A6uOedEtt21Hc/gPbCZaJt&#10;O5gibF8h16JBZNuKtkysrXreKaG+ZZxQ37HaSh2LfhxPOzNImx6kiwCWs/1CgHRMM8h1gdCz/AyA&#10;NJvhPKtwrbIX8YOIpXwHBnSqF+9YIj4TsZQPAbNrkb8A8SNK+cVIr0TDtyDmO5FCvwH5HyD/NGJ+&#10;a1/Kv4f8e+D5HOJMha9fhz+CbhTiXQr9JOTfRX4lYh2QdqYgXc8+IH4UsZR7cd74AWT/KuLdiKV8&#10;M/J8T3gv4uFKO68hPxj5fyGerJSTbjra5UdKrlPavyxD05aAbj3iBoV+IozA8hWIWa7oPGx+lXK0&#10;bJeje/bYJUs/0Jats63yDuwJDsOh9vc3+iMte4et9gSHh865p4KOsjRBqEh7guwDg8Tqb52r/ePc&#10;VAiwXZgnLIhuWE4Zs4D94K2e17agknmp57cX1Hp+a0Ct57cG1Hq+W6/WN1v5ERY/+phaf5uVl/rP&#10;HfV8d1ptn+8Kq8fr8J+FOGYg2kcU5R5K5GsQtlUKMEisvlMjv9tuUoT8kceJnqEae0/zAMo3A9kw&#10;0EuI6YfBqtmV2szic4WedpQ0bTTIAqJRgAQ7zTaKAPoy+eZbaXVPczbG0Vg0LPZssPKdXV9c71Ff&#10;pyOWPYEds4rPLZp7wN4TSIS+zoMy30HDYgeIYM8jtImUg8Qupxx9ANqBNikABgAsZ5CYaeV4e63A&#10;dhO7VuhZ16m6p777AbRXrOs6jrPE2qpnXQcV2+OE+o7VVupY9ON42plBxp4H6SKA5Wy/ECAd0wwy&#10;tws9y4sA0uN0FrdzjfBlmwxOvizvC5AvpkFtJEBZpgNVgATO9wxct7Tk5o1pyf0O3mPdh/dY9+E9&#10;1n14h/U7QB6wFe+xzv7/7J0NfFTVnfcnbzC82RQQB0GcRCEDlBAV2VgVk5mphIWElNdsYSUGqaFF&#10;O+U1graxri0+bG1a28dUappdrcturU1rTaNuWxSltPgyW1fNrl3Ms3265anWBv0spquP7vc3956b&#10;m0mGDANxMyQHfjnnnvu/53/O//+7//t27h3eY63mPdZq3mFtBf7wFWyndhcAHygBh8HHQBS4++C2&#10;STLHJ3OcSXSu42pD6k1yyoqn5j49h37nWFxsJLFMd9mpjBVMX7WdKecQt1eyXAmuAr8AC8HzIFX7&#10;mbYV501Z9nSNrZRFk5yyxpYP5F/5L2CX1V/Xto4tqHbK2tboSoUntQX+cG3BnvCEgo4wd+vCC8DR&#10;6XuAH7SGFsyoDu0DEwqqQ7UFraA3TzbTB/FkB4iCM5UnEcYmntQBw5NU7Gf8lU48aZvlD7fN2hNe&#10;P6sj3DWzI3wnKJ65B/hBa+jOmdWhLrB+VnWobVYr6M2Tm7GbeHIriIIzlSc7GZt48gVgeJKK/dKR&#10;J1XzOL7M2xPOmtcRbrykI1wI2i/eAzgeXdwaKrykOtQIsuZVh6rmtYLePPkmdhNPmkAUnKk8uZux&#10;iSffBoYnqdgvHXnime8Pe+bvCX/30o5wCXgJvtTDm3r4UA8vXoIfJZdWh74LPPNbQW+eiB/iyX0g&#10;Cs5UnnyLsYkn9wPDk1Tsl4488eF3Hzw5AEeqwBuKK/CkEZ40wpM3FEfgyAHggyeSjz+PHSo8udfm&#10;yXdcPEnFfunIk0DQHw4E94RfKO0I14L3SjifLdkD/KA19F4J56+l1aEXQCDYCnrz5EnspnhyCETB&#10;QMSTSbncFxrxIU++f3X51aEMtFjXdMqlz+Pn+eYfQHmm803iZK4B1rFpMRhl52Su66HUr42eoB3F&#10;HsHEnlRsnY6ciob84WhoT3hXqCOcCx4IdoQr4Vgl3KmEQw8Eq0O5oerQLhANtYLenPo5dhOnngVR&#10;MBCcMt+u/p/kyUHGJo48BwxPUrFfOvKkA793wJM9cMQPWuFJNTyphifV8KQVnvjhyB7QAU8kH3+M&#10;Gso8ScV+6ciTxkWcsyzaEw4t4pqorCN8I/CV7QGc45S1hm4s414cCC3iGmlRK+jNk39h/1I8OQKi&#10;4EyNJy8zNsWTV4GJJ6nYLx150l7BtXIF924r4Ad4qJxz33Lu3ZZzbV3OvdtyznUruHcL2iu4d4t8&#10;fDw5it3EkzdAFJypPPkdYxNP/ggMT1KxXzryxFvpD3sr94QfXtoRLgNH4MpueLMbPuyGF0fgR9nS&#10;6tDDwFvZCnrz5HXsJp4cA1FwpvLkNcYmnrwFDE9SsV868sSP3/3w5DAcqQbH4UkzPGmGJ83w5Dg8&#10;qYYjh4Efnkg+Pp4YnryJ/aJgKPEkFfulI0+a10Yua177ymWLmV/RwXyU7cC/5pXL/GsiYMRl29e0&#10;FHeAxWtbipvXjkA2clk8T8ZzSfsP8EPvQLecIk/+J69ncun/39P/yeQ/INczwVTscyo8CKBzLBgF&#10;krGF0ZXKc8BD61uuOrR+SsmW9ZESL2iqiZSU1UwBLVeV1Vx9VRPzbbzrOxdsAYfWX41sS6/v2+kd&#10;6J/QV70DfYD8VGJEMuNdh46BuOehd6D/kbb1DvRT5PJ9KvYx/hjJ9qbspewaWymLJjnlTGrcvs9n&#10;WTzQs2HTDm3WGxl3+4g59dI13t5WbfrsMpnTnxzKE+16jdOt62qWpWMyMPMY496BvphVyc13vKR7&#10;vsQ0tlFfmulUf/MdNQYljVHp/VuedvqudeOBbIOrnPkbRpaqWHLZzJn/ZuY75iGhdmqAaWcx5Vyg&#10;JPu4/LUgVmn9ccoMI+m5Ceq/O5m+aR83ZXQ68wXD1Ov8bAvQeYt0lZzjD9dPzw0befXflDV2V38d&#10;TlHtlNVGAGi80ptvl8WvKZRzQUs2zy9p2Cxr/uetLA92e22n77LXLcDYK1rgDUcDngG1l+bD1rvs&#10;pfmwn08De9Xb9rrHZS//7K5Q5OKjzns1DOO080vzg29x2Uvzg7U82Pn1t9jil0DHt+eA9qX6+UdD&#10;JSX7B9Remi9d57LXzZTXpIG9tC8+Cl4BKsteHaH2oK8s6vxWGcM47fzKIrDpt8mm0HYuWMDyV1ke&#10;7Pz6N/r6A/B70AZkr85Fu6/wlFddbmL8QNirGft82mWvKMv1aWAv2elh8EfwKIjtj3yrraPiqPOO&#10;/UDY69fY516XvTJHM+cyDewlO30F6P2Dn9n2yq3cv6Bojb9oIPn1yTG8h0KMN/tjE8vHOUYO9v1x&#10;Ena6Ezvp/YNG216da1vmdl3ruXgg7XUVJ2cl2MvoQHV9gD86Z4NmTj1lp148H2/LaD+YAaYC1Stp&#10;O5NMu1q3DEQYn9YP7Jz24fcPZH9je9l7MpBPOfV2fIcrYtdHk3KTmCvwrDVXQG0oTQKmbPxKqBpg&#10;vw6/qyDbG7/K3ifyq/GP21fu/dbH9kbGtJlDXcCuV/sFQHIqK5nrSiOveiNPGDltcdboVZtK8XpV&#10;PwGo/+Kx6Y+XOLWKZfXpKqBz6KvB8yAL+Cb5Ql2TmsNFZzf3uE7rqy2NLZlr3Dzk0OuZpvZBM0HR&#10;fb/B1YZzLY+YU0bcua7n8O7MpymmbKX+59VoO2MDfNjDBodYtxD0ZwOzfbLjzqdN2V/X8wG7rH4k&#10;M16jKxk/fpY25ccdwIxh3wxvaHdBQ3j/9IbT5sdk+r2OPsgvp9tPEdqUn24CUSCuJhqjsV2yfhpI&#10;3+yin78AtwLjm66ZncH2WXXh3Jl1Z4RvdjI2+eY2EAXyTaIxDibfNNJP+aYJGN8wVz5YN6823HJx&#10;7Rnhm7sZm3zTDKJAvkk0xsHkm3vpp3xzHzC+YX560D+/lvcazgzffIuxyTffAVEg3yQa42D0zf30&#10;1/im6tKjweL5kXBkXuSM2G/68k2iMQ4m3zyJT7TfiFfPAXGqtrQlWBYsDteXFJ8RvtnPmH4ONE7D&#10;v0RjHEy+MX3mUtHxTW6oJdgZKmbO/Jnhm6dt34h7xjeJxjjYfePHN55wcbj4DPHNwT58k2iMg8k3&#10;7fT7R+AIeAwopuk3f9oWRa7sXBjp8fxiAuvir3lHUee6dill0SSnrGtMl8wCI0DulAfyOvRlFD0M&#10;OsDj4ERjHEy+OUpfHwJvAPlI/fZVHL2sqyJyeVF5pMezknT1ze8Y0/fAH8Ej4ERjHEy+eY2+/hi8&#10;CX5i97tsaecVgcq6BdUVdc53e7ysS1ff/J6+t4K3wE+BfJNojIPJN6/Tz38E8s2TQP2uXtq8oKQy&#10;UFJXESgxfU133yiWyTcH+hmjGW+ysTpAe4rzo0Eycdu0n8z9tA9neDx7aNdH3kAu3zAPs3D/2ra5&#10;XZ9om2vaSmffaF7lHYxL8yq/1s8YzXgHg280t/Eb9FdzG++x+808yYuOru+62F/T1eNZ4ATWp+O5&#10;gOY93kXfNe9xbz9jPBXf5Nv20f1p087IuOeYph7RerPPiQfj7W0zyX12mcx9j/1U5jNeorauBn4g&#10;P/ae92it175/tmu96/uOF1Hd35zIi8wvyOQhq/15GtB44p9RTKROXBoHZoCpQHZQwmZWqu8ev9tG&#10;uNF5TiQd7mTsq/opIBf8FqPeRIXpUw11hseLbRmyk54TqVhZrA1JJtfTIadcH1vl/DF903amnAMP&#10;VrMsu4fBY2ALeA6IC4FzDoUapweccwvZwWzLkNyxupRFk5xyrA1qNV7pzbfL4qixz8PZ1jdWzfLb&#10;LP89Tjg5e3X/dg5DuhI1sST964BsksheEdbFUr2d25kZZyJ7bUfuEXALeBxIV2Rpw87oxxtuMtsm&#10;tle9YyP665STsdd5OR7PN7GPsVfsG6FpYK967NMC7gE/BhpryaqSuo7rOrYNpL00J/Ial72eYnlF&#10;kvaalJvEXIHvWXMFtA8JpAVW1rOcDBdT3Xf/BlVfBk+BHwLp8s9v/mhzSaVzfpOYi91zmNnspLg4&#10;kSDwe/houLiL5f9gOY+GKJ62+d+J9t1U7fVL+nYzeAU0ANmrPVQ011/WPLN/LnbbiM1Oyl7ZOGGe&#10;y16XsPwO8W6w2+vXDHQjeA3sBLJX46L2gqryyAUDaa/vYp8bsY/h1+9ZXpUG9voD9rkeHAObgexV&#10;ubQlv2pp8fSBtNdr2OfvXPYazY7z4zSwVyf2+QSYkGGdf8TsVdk2vfMTtdMG0l7XjOEbIlnd/NL8&#10;yb9nebDvj5o/WYm9NH9SdpO9OteWndd1rW/KQNpL8yfXYx+jA7XOdYTivann8OrUQ8ke1xcJz7dd&#10;22ubZSDC+NTu8PxJRV2P57Nf+eirf/o8zwAzwljG+n0A5cXX+VeM+1+cX323EdN3pwsWvH5E8iZ9&#10;6bf3cfbTnaogznXbYyZ2fCd7TwY6Z+c03fGdFPrserI+50SOpn6gfRV57gapj10vKV/xA/XUmpcV&#10;K9h/Ot/eFSs1P2vJ3xj43iuyhZGHxj2SkTft6xrFbbubC+b2sF1H5MqYL9TI7B4tndhXvs+fPl/J&#10;3ifrq/FsI4spZrj9afbdHOoDtozaL7DlVI6lx63MyKveyMtAecALaoD0iDeLQS5QUvsX2iBLeK5s&#10;9DpGj9Or+gnA6LicsvSuBJXAJPlRaRwV7ZOK+H7zXr7f3Mn3mzv5fnMn323eC4rAQb7fHOH7zRG+&#10;3xzh280HQVGvd/ZLaOcw+BiIAncf3DZxjbEUMZOcsuxvbJXoPoWrjYR2Mte3Y2iv2NZi8h73A0wP&#10;7Nz0VduZcg5xeyXLleAq8AuwEDwPUrWfaVsx3ZTFGdfYHJtQ7ZRln3wg/8p/Abus/nZv232tT9ev&#10;ZFUsaVujKxWeRCvqd0UrVt48vcJzS2W555abl3huiS5eeXN0MfWLH9zJ8k7qd7J+Z7TiQVC/6wp0&#10;in9ylA9sBj8GO8BPQP88qXfGzlicssaSzHj740GEdvpKxk6JeBBho1ZQB34KxINU7GP0JOZB95jj&#10;x/9B+j6ysrkusnLbTU+v8O/sXO7fORVElm27KbKM+mXP7GB5B/U7WL8jsvIZ0FwX7/ubsdHD4Fbw&#10;KEhX3++k7z8EXwCPAfk+Ffuki+9bauu3tdSu3J5T69lRdL1nx9pPena0bFi5vWUD9Rse3MryVuq3&#10;sn5rS+2DoH5bvO+/iY0eAk3gRyBdfX83ff8e+DZ4BMj3qdgnXXzv2bR/m2fTN7av/HTJjvpPlex4&#10;cGPJDs/Gb2z3bKR+4+tbWd5K/VbWb/Vseh3s7+V7+fz74D6Qzr7/Fv2X7+8Hiv3yfSr2SRffF23q&#10;3F606ekdt386wu9uR+p+vTFSV7Tx6R1FG6nfOHU7y9uo38b6bUWbpiLbuT1+v5fvfwDke9ksXff7&#10;e+m7OPwdoPMX+T4V+5x+3ye+VjC6UjnXCwTrCgPB3xS+UFo8txa8V1I8d1/Jbwr3ldSBswrfK2mb&#10;U1vaNucFEAiehWxdYbzvn8RGd4BD4Cugf993n+cinuBcL/F417FRMTjd5/xP0OZu8AvQAOT7VOxj&#10;/DGK7U052XP+vs/1EtvCtJ+K76Oh6Jxo6PLCXaGGwlzwQLChsDJ4OYjOqQx+cs4Dwdw5uaHcObtA&#10;NPRJEJ0T7/ufM8YvgWfBl0G6+v4gff8ieA7cCeT7VOxj/DHYfd8R8hV1hG4r2hNqL/KD1mB7UXXw&#10;NuADD81tDVbN9Yeq5u4BHaGHgK+oL9/LVvL910E6+17cle+/AeT7VOyTLr5vXNQWaFx0wczQorqZ&#10;7WV1M28EvrILQFvAV1YRuLGsq6AdhBZ1FTQuqkC2LRDv+3/BRnXgCLgFpKvvX6bvO8Cr4PNAvk/F&#10;Puni+/aKhvz2infyb6uovMAHHiqvvKCq/J38qvIGMCP/ofJonq8imncbaK+YgWxDfrzvj2KjDeAN&#10;8Gkg3yc1V4CdTL9BMBb5DGBsluyx8UK2EUgLrKxnWfeKBurc4He0fR34I9gExJNUbGnGPNiPD97K&#10;3XneyrfyHl5all8GjlSU5e+ueCtvd8VuMC3vSMUhf9nSQ/6HgbdyGrK78+J58jo2qgHHQC1I1xjx&#10;Gn2/FrwFNgL5PhX7pIvv/ZXVM/yVh2ccXuovqAbHK/wFzRWHZzRXVIPj049XNE9nfvf0w8BfeRxU&#10;z+jL95/FTm+C7SCdfR+h//K9jnfyfSr2SRffN6/df17z2tnTFq+tn9axpn7aduBfMxvsP8+/ZtV5&#10;29d4zusAi9d6kFsF9p8X7/vxBPfV2Enf611Lnq6+z6X/q+i/5pVfQy7fp2KfdPH9ofXN5x5aP2bK&#10;lvXVU7ygqaZ6SlnNGNB8blnN/HObajome9d3TN4CDq2fj2zzufG+15z2CuykOe3LydPV95q3voT+&#10;a976CnL5PhX7nC7f56N/LNCzQNPmSB4UBex69/kEVU69zq3G2zKZ5D67TOacf+VQnmjXa5xuXVez&#10;LB2TQa95686M8yTnpl/U/zNfdz9moHMq0BiUGG8sPfaHG5y+u8eHq5zn9bKHOxmbqX4KyAX6Xu8X&#10;vd19qqFONlY7i0EuUJJ9LrRBdsrnnuq/O5m+jaHSlNHZY276M6zbAp4H8mPJOUXh+ukB5x142cFs&#10;qzG6+lvKoklOWW0Y7khvPjD8MvZpyfZ4bsc+Zlnf69X3e/OQJTvlOQ7JnqufrL10vnEY3AKMvaIF&#10;uXyvt8v5nupA2OtcnKbv8xp7rWd5WxrYqx47HQT3gOeAuOGbvS9Ud3FV0HBqIOy1dAT7mcte+l7v&#10;ijSw199in5+DA+BZIHvVz28OlpTsHlB+6Xu9n3XZ6w7Kil/z0Z8LjtvLhn8lBAL3+iZ72az/ME51&#10;r189xlo26//GXjbtX0GAkLzhhIYd4I/ihmKOqXcfl8Sb8baM7DQDTAWqVzIxXWWzvdYtAxECsdod&#10;6Dl1+5c/KjWeR975YWyOnMpKfuLdidLG+a095FtetuL6vpYJk7Qd3Y8lk9uLTna65tSdzvmPMsRk&#10;YB8LHN9pDD67nqzP+Y/QZcB9ZeYn5qgTJDOfUedFVo3118xnPJPnP8reJ+sr977o9qfZ92RXs0+r&#10;/QIgOZWVzLHYyKveyI+gnAe8oAaIQ+LNYpALlNS+69wk4bmU0as2leL1qt59bXE5y9K7ElQCk8QL&#10;pXFUfFDzH2UT1xhLTV/InbJiobHVNMqycTOVqX5LUrYuBkoml/W7y9Y689f4T9uZMr4ZsPmPiulG&#10;T7L2yWcbOw458x+17LJtQv4YXanwpLYgEK4tuCs8oeBoeN+Mo+EF4Oj0u0AA/DS0YEZtaB+YUFAb&#10;qi34KQj0mie7mX4eBjtAFLi5avqWrB0GM08ijO0XoA7oXFv7WSr2MzZJJ560zeoItc1aHF4/qznc&#10;NbM5fCconrkYdISKZ24P3TnTH+oC62f5kdsOOkJXYB8vEHF94GbwS3ArkP1OhSfJ7Bfr0KGYoP1I&#10;uZLJTyVe7KQd8eAL4J+AeJCKfU6FBwF0alxCMrYwulKJEVXz/MGqeXuCWfM6gvoGZSFov3gP8IPW&#10;0sJLqksbQda86tKqea3AH7yCfnmB8f03KT8NmoA4kK6+v5u+HwDfBop58n0q9jH+SCUGfJC+98xv&#10;K/XMvyD43UvrgiXgpXl1wfp5F4C20vp5FaUvzesqKbm0q+S7wDO/Atm20njfy+ey2X1A+026+v5b&#10;9P1JcD8Qh+X7VOyTLr73zd8d9M1/K3jg0rJQFXhjXlmocd5bwcZ5u8G04BvzDpVWXXqo9ADwzZ+G&#10;7O5e+718fxDI99pf0tX399J3xa/vgGeBfJ+MfZKaK3CDNVcg3pbpwpNAsDkUCI4Jv1BaHa4F75VU&#10;h/eVjAHNoX0l80PvlXQEa0s7gi+AQHA+ss29zg20Xyk2HALpfG7whD0GjSUKxJNU7JMuvo+GGkPR&#10;UFZ4V6gqnAseCFaFK4NZoDFUGSwMPRBsD+bye1W7QDRUiGxjL9//HBvJXtqvngPpGiMU58RfjSEK&#10;5PtU7JMuvu8IFYU7QnvDe0KdYT9oDXaGq4N7QRE4GGoNRkL+UCS0B3SEDoLe71jK9zouyPdRcCq+&#10;H8zXjuKGOC5uKL6JG6nY71S4kY9OXS/oHtEHeQ7ZuKgo3Lhobzi0qDPcXtYZvhH4yvaCInAwdGNZ&#10;JNQOQosiocZFB0FvnvwL/RZPjoAoOFN58jJjE09eBYYnqdgvHXnSXsE72xW8s10BP8BD5Z3hqnLe&#10;2S4vAryzXR4J+Sp4Zxu0V/DONvLx1xpHsZt48gaIgjOVJ79jbOLJH4HhSSr2S0eeeCuLwt7KveGH&#10;l3aGy8ARuLIb3uyGD7vhxRH4UbY0EnoYeCsPgt48eR27iSfHQBScqTx5jbGJJ28Bw5NU7JeOPPHj&#10;dz88OQxHqsFxeNIMT5rhSTM8OQ5PquHIYeCHJ5KPjyeGJ29ivygYSjxJxX7pyJPmtfBh7d7w4rWd&#10;4Y41neHtwL9mL4A/aw6Gtq/h/BUsXhsJNa89CHrzZHyGFU80D/RM5kku41M80TxRE09SsV868uTQ&#10;+qLwofV7w1vWd4a9oKmG40/NXlAEDoaaajjerI+EtoBD6w+C3jzRnFEddzRn9EzmieaUiieaU2p4&#10;kor9BoIn7usg0/5I1/we9z15huDM+xnDwngwFmQCn10mc5735lCeaNfrGs+t62qWdd01GSSYX3oR&#10;q078/WQk1I6e+ZwNTDuu7ycXUe3uT73pM6448TtDGRmxOQvaPj4ZO8kGq4H0Xwl03V5Bw78il02a&#10;M5u8h8c1eddRLgaypXIlk3sy+9ej7Yyej1PWdfNK8AKQnq1ZTd6tWT/wGpkt1ElmOzAyL2Y3eV/M&#10;7pb5ui1zt0tm/ogm7/wR3TKP2DJtLpm7RzZ57x7ZLfOSLfOvLpkub5O3y9st87Yt845L5i9GN3n/&#10;YnS3jGKo+jyV3PT5sTFN3sfGdMt81Ja50iUzBftOGdctU2rrCpO/CGSfA/jhQOZTjn1qbJkNLpkL&#10;sc+F2d0yt9kyX3LJ3J7T5L09p1vmfltmn0vmP7Dhf4zoljloy2j/N/1ZiH0WertlfmfL/N4ls29U&#10;k3ffqG4Zrz32MeSmnVHYZ9SYbpmZtoziqZH51Ngm76fGdsv8uS0jnhoZcfTwuKe809Gv/Tme1+dS&#10;FwS/ArKneN2cGcgw8m5+fpT1z4BSoFhnyf+Vd2fmXzn2l8zDtkyrI/O5kTszPzdyNcvanyRzD1A7&#10;TcBq56YROzNvGuGW+YItc7sjsyVnZ+aWHLfMRltmkyNzQ/bOzBuy3TKVtswKR6Y2a2dmbZZbRvus&#10;+nO5I1OTuTOzJtMtc74tk+/IrM3YmbnWsZVsuwxEsL9s/T3uP5E5qYF6pZGejPxSvqa1kTfQ1O9U&#10;U/Ovt47WtvWzvq4Q7LGb9/z2bt8Id73uhGlZdj6dKfL2DbHmfj25JabPtP2zd7/fY/n3b+ZlmXV9&#10;5U9vOD+2vnnDonO03veOJR/44/di44rY9dEuS9/MO87Piv/Go+ydB7xgEtCyD8hXKuteYCrr1Ya2&#10;V9LxzG7LOT7K5sbn6uxA+7z6Py0bvKcBkR7EqS8y6H8lv2gUv9Fir696ZHdsHqtxxI0bbostXzYj&#10;4yN0s490dqzOrI9ufHWmKirt9swGFaWLYsX91Zb8j3757zG541Mseb8tGMi2vuu54Py8u9RP9Uer&#10;JgK66aR/pN9KGZmZ+cv59dwtnq28h2yN0VrT/Tfe57K39mmhBPwzCIN/A/LLypVfKb39+J2lstH5&#10;KFXdEuBO6ptSJZVFoBCY2JdDOQDkc+nKt8uST4VL/W0/2Ll2nL1UXFuWPXS5VgUH1gFx7XoQzzXZ&#10;SFyDcifk2kWwTVwbinyblJvEbxCUW3MFMFGfycQ5EwdXs7OKmw+TD9U4KG7eCsTNO0A8N2WjZLh5&#10;8RDmJmbrM8XzrY0Dq/g2ceTQ5tvfYi3x7R9APN9ko2T4dskw33pxLp5vk+Ga+LYNDOX4dsDm2+E+&#10;+CYbJcO3ecN865dvOzmHEd9eIh/KfPu/Nt9e74NvslEyfLt0mG/98u0V7mSIb3/GTZShzLccLlJ1&#10;PB1HHn88lY2S4dv8Yb71yze99yy+NZIPZb7pOZ34NrcPvslGyfDtz4b51i/f7h1n8e1P5EOZb2U2&#10;3yr74JtslAzfiof51i/fLuYG1HLiWzX595UP0fvCl2KpQ+Ay8E8A2jn3hWWje7GN6pYAd9I9XqVK&#10;KovAULxPx7D7TIZL5t5bNnYs5z6IuKbfuTXrh9IziCosdRH4PhDX2oCba7LR3diG7IRcG8r3hTFN&#10;n8nwyc23Mu4tiW/3Kx+Csc3w7X9jMfHt2yCeb1/DNv3xbfheb2/KGT65+Rbk3rn41qR8CPPtczbf&#10;vtQH3/4a2/THt+F7vcnx7Ypsi2+Nyocw3zbYfLuxD759Edv0x7fhe73J8e3PeG6t+HaX8iHMt3Kb&#10;b6v64Nut2KY/vg3f602ObxdhSPHty8pPwLek5grMseYK6Ldtzfyl3r04O1Zl1qfT/CZzrjePEehc&#10;70oQf663Czvy/4TXFsP3hTFQXDLcc5/rzca44uaXlJ+Am2c636ZgK/HtQhDPt21U9Me3wXBfOJ++&#10;cxs75fmfw9sP22+YP4Nj/5lu78vcRqs3ZS4BnHIO68fbMopNRsbrkqG6Po8/1PWYJ+5jWX5Wmgxs&#10;nzvtKf4tAxEKPKYY8Hne6o87dY49O7aoMSppfFay6rnVE0tmnreZd21Xx8arMqewsWTWm/Ogeo+u&#10;sLqTmeetcSvFz/O2arvbM/0dqHnexmf5KI7fH826GaybCs6yOwdPYmmR5y6HC1q3GuiYtha8A9aD&#10;d4Fs2p61efSE7M2jjUwtdZKRdYzMStY3AMMv8THA+rFA7bv7mKhPiPXoUwHLsuGHtIKkPisZHao3&#10;OuRrM+YaytIrP2lMAmmBlfUsa3xGj+FLvB7VTwCmzcspe8FKUAlMsp6OWN/grcpvWF6Vf3z5iPyy&#10;Fc15ZSsuB0f9x5cf9TeA2csvz2tf1gxG5Lcvq8qfjWzD8itoSO2qoxq3fPAnUAveB+4+uG3gGmMp&#10;YiY5ZY3RJZPQDuuQKwa5dk7W/d4e1tS6vpLpSy4rTTkH/69kuRJcC7rARiCnKFakYh/TtvhkyuKA&#10;a2zOmKl2yhp/AMh/uSDfLstfpp14vpp6RB0eS5d72xUsCzeCt0EEaHz8d56nNWTzO5vMUVHdEq13&#10;JcOXSur84BzgA+qnUqKYK511IAKk98sgXu/f2XoZV0K9a1lXg1c+w7sl1/KWyRaWC8F4O19o57PI&#10;BemtAtInvV8F8XqP5Fjjlc1PPF5/bLznIJcHvMBtW1NnchMz5AMljUvpnc98pgcXVlN3IVDfFKMa&#10;wbtA/Rk7YvPohcDI3EudZO4DRuYO1j8FjP/Rk9D/ifpEcz36VMCyD4i3SuqzktGh+tlAMisINtfA&#10;l13kt5Mbmfh+mHo2cfqndtw2lL8Eje9t8B0Q76+n0DNQ/JQ+6d0P4vW+YutlXAl5In5u8WwjDm6G&#10;o1t4B8rioTgqPk4FpqzcjPcJytJ7AMTrfR+FJzNewz+3XU2dyWegRn2R/ZU0JqX/uuIKx39atxqI&#10;m08C8e4XwPBuknfz6I8DI/OcLfPPLpm7WP8cML5HT0LfJ+oTzfXoUwHL4p3Zr9RnJaND9QEwFuAy&#10;Z1+tsesyyDUmgbTAynqWM1k0etSGUrwe1U8A0qM2LwdesBJUApNMzNQxpCzcsLwsfHz58VDZigYw&#10;G7QHjy9vDzaA2ctnh9qXNYDjoCw8G9nex1j54E9A9n4fuPvgtoFrjKWImeSUNUaXTEI7rEOuGOTa&#10;OZnruJr6MfbntNMFnleDGDBV+5gxn0UzpiwOuMbmjJlqp6zxG57kUs4H8uXpOsb+M229DV4C8fv0&#10;cxDlZPZpH02ob0r9HWOlT3o7Qbze39p6R7Jqida7kuHpWuqu541mRTETwwqpGw+UK4658xUsC8eA&#10;9L4F4vVmcVw4mfHm0QRd7eETU2fyGayfCuRrJY1J6f1bnu7Bg9XUiQvql2KY9p13gfx/7ujNo1cC&#10;I/M+dZLR/F0jczfrfwUMt9DjxDDpdvMmUZ8Q69GnApblU3FWSX1WMjpUHwBjwQhgxlxj19E9N78X&#10;sGiSU9b4jB61oRSvR/V9xQ9sX7+KdeqD7NUFZJv3QBZoWd6wbPeK3BXRZbkrTJ9li77a0lhkf4FU&#10;amU9y+qrS8YZA9VOWTLrQDHItXOyU4pFZoxv044g3mqcJxqjGW+y45IN5cdckG+XE8UY2dC0T9Hh&#10;mXS5t13BsiCeqt8jRQigzLwv/auT3Od8bKt+Kp0oxtzMeumT3vw+9P4/W6+X9UuAO7ljzCc5R1KM&#10;2WpHGemfCgqBYsw5rrLqNN4qcIGtW3Oe48c8ngEozogriXRXss7PP7Uv5AH11W1fU2fyGaxX3+QH&#10;pZFWhoe6/aV1q8GF4ItAvtF1xwhy9eeenJdHvwiMzNdsmW+6ZM4Z8fLoZcBwAD0JOZCwT7Rntlef&#10;CoBsK27F0uNWZmRUHwCY7rTGGk+cnhG0744Pl7Msu68ElcAkwxGdD9QWta2qLZq2elJRZHXL3Mjq&#10;xaCrcBpoW9VVuHzV4rmeVS1gUpEHueWgbdUVbKd2FwCNWz7Iwgeyt77R4u6D2wbym0AqtbKeZfnQ&#10;JaPmTXLKklkHikGunZOdUowy9vlr2smg/3eRjyJP1T5mzOKGKYsDrrElHH8AOfEkF+Tb5USxzN0+&#10;og6Ppcu97QqWhUag/fkeMo2P/04sWwZ53mK/Vt0S4E6GL5VU+sE5QH5XP5VOFMuaWS99avgwWbze&#10;jbZejSWR3lrWXez5iOcSzxzuTWwjnl3L/ZUN/Ca97lNsisUz9akQTLVzlU2dygbj7bJy2aQKPAPU&#10;vyhZfP+2eS27ZLIuUf8qWefnn/QJeYDNevjA1JncxBb5SmmklcV+68vNmdXUizfPA8W7l8hNvLvP&#10;+/LoI8DIvGLL/LtLxj/q5dFrgGkTPfVJzRWA/M+UZzpxK55TifqP6h6cL2DZB87SClL8b5mpPgDG&#10;Aqjg2K7GrmPI7v1mAYsmOWX5xuhRG0rxelTvjkvJxMaWsrZVLWXTVl9TRkxcGFl9FyhZOA20rSpZ&#10;uHzVXQs9q7rANWXEyLLloHdsfAm9io3yTaLYKBvIxwKp1Mp6ljVGl4wzdqqdsmTWgWKQa+dkpyU2&#10;vkg7io3/Rm5iYyr2MTwUn0w52fEbnuSybT4QZxLFRnf7iDmxUbrc265gWfg/QDHgN2TxMWDNqIGJ&#10;jXXokj7pfbcPvZttveyzCWPPWtZdyznehthZ3sbYfedC6mYB5efY+Xg7NzbPYdnYU8c5t02MjBe7&#10;mTIi9Xn8oe6Ungcm/D1TT0b+6fjWl4/+uZN5HqixKmVaGX/PjpVMvDhTnwfKHtpPlE50nL6Z9a1A&#10;+8GL4A8AWjrnBw2QcD98lP+XAHcy5wfi4laOyTfARr9nDc+o/jJ2PJ5E/UpQDKbaMGXDrxzqA2As&#10;+J/g419leTxCgwZNOl3fnvNZzTl/zW+zOhVxhf74GLW/I2ZsnuzzaSPf1/Ppr56VmfnVs5bHevKf&#10;cf2ZyDJud9Lp+A7ZU7R2PlgKFKfuB26uPchCFENIdyKubWVdz+dUH4FzejJwPfFwMyUx8Hr+borx&#10;ThwU51bY+SXkguGjylpvoHjoXq96yaqdZSBCH3UseRzDksW4MxD8Obp9xdc1f67+umseVz7Q/PG/&#10;e4OG4yQzvyFV/ph4H79/ZScR7+O/Yyd7y39VYBr4c6D4UQlwhxOrbmOhIsuK9Yn4o23m8Caajo8z&#10;gIlDij0BMBYYfdJ5PlgIxFfpdesTXz+MPtWdSN9fsl4cMrpyKBtd8THvatb5wQRgvun7sRuvK1xy&#10;7U0bNhf1+83fi9jMrad+PMsak/q4DojP0qlcyeQ6ySPUW6neFKzc9FvbmfIYyqvBheBKcC7Qd1Xl&#10;Hx1r9Y3Uw+O6v5OaaFt9k9Vs+yt7W+ubrN3bjqbe6JL8Myx/nPx5R/6L3mPjvuh8Y1UyrbbMo47M&#10;3pHHxu11vrEqmW/bMvc5Mt8fcWzc951vrErmDlvmy47MgZxj4w7kuPuzxZbZ7si8nH1s3MvON1bV&#10;zl/aMtWOzGtZx8a95nxjVTILbRnxTDY8PM6DjKeHTJEtM8+RmZh5bNzETHd/ZE/Zx/hCfjjm8oX4&#10;kAe8YBLQsg/k22Xt86msVxtqS2kyUFlhcrxdpks9YugH/S3QMezYKxn0ZeQ/IB9Kc5cZciyGKqYt&#10;wxGHyFeR/xO5/GLubctG38Y2qlsC3MkcCyqpLAKFwMQDd0yTrlPlUn/b+9Ax2Ln2qZE878MYB8mH&#10;Iteq8JG49kPyT5A/Th7PtR9hm0zqT8S1/t75Hubb++9rv/3cCItv/0o+lPn2LZtv3+mDb4ewTX98&#10;6++d72G+WXz7GkFf8e0N8sHGNz++VxqI+dbyv46jJr7dTlnx7U7y+Pj2a2zTH9/6e+d7mG8W3x7I&#10;tviWOQj5Zu7HfBB8+4zNt7o++NaJjfrjW3/vfA/zzeLbY1zbK75NwqaDLb59kHz7C5tvNX3wLTsJ&#10;vvX3zvcw3yy+Pc+OK77NhndDmW8hm2+6Jog/nk7GNv3Ft/7e4x7mm8W332Bc8e0qDBrPt3c5T54x&#10;4kOeN8atLr86JC9YvlA+ATyjG3rKmSuAaCyZZ2nmGwJ2tSs7O1Y26827dZX2O+RG0Nx7Hgy/oSKu&#10;rADmXO8jlHWudyl5PDfnYMf+uNnfO9/D3LS4+Tb2FTeXY+R4bg4lvk2y+XZ+H3wrxTb98a2/b4F+&#10;EHzLp+9jQar3lYe3Hzz2m277ktt29abMKaBTzmH9eFtG3DQyXpcM1fV5/KGux/MHH8viiVIyzw8S&#10;PWMcfoZv2XAi2SirGPt7Ks/wzXHwQVq6lrjzCfJN5PeQkznPD7I/xPN5AnQudUuAO5nnB5uo1FwR&#10;zeesic3k3Eh5Q49n9zrmFoOpdq6yoHgomPpL7LJZVq71y0CEjtGd4Wf12OBEcz0S7UepPKuXvc35&#10;UjX2V/l6cvHFzZNXINRPkjiX7+tZvbgYAGOB0Sc94uXHycVLLbv1iZf16FPdEuBOhpeVVOo5rThk&#10;4pbimdEVf6y8mnV+oPPhXs/qL+r3WX0Rm8V+w9dP3mcbRf22gZZ+2kDC9F/P7E15tKssO5p6ndb3&#10;dbztq64GWW2bEbeN7DIReMHC8KIQZu/RptGVSb0pS8aUs11ljjNOvdozMopr7j4Zf9H/eiOjfpmy&#10;/OiWVx+vA1XgY+VXz/5IiTWXwcdy8cQnriSLpf9/e6xczELxrJJuGdRcZUnob3c5GxnZRCkPeIHb&#10;TktYll6TvkQn89RRO+2mnA9mxn4xytR2t+/WZdbG5/HjnIpALtA4M0u6+yc+y09KuUDlbJCV4fXI&#10;XmMy+RMrjc28IOOODPlomsf9V955Fyn2IEraVr+/qzH/V2xbCiSrPiO2X72TOdE+JllHo9jvWt60&#10;ZeuGGyzZvv5a22fGepKRKV3q3aiYBq3LzMiM6RiRkRHLszPGxfKR9nIhfdIWE2NbyBrvZGbGWOvx&#10;WL0YqV/XTKoXWbFZMhqzlay+ZTtjdFtH6z6CbllpUnbUsyRjqucqp4fGSgjEvmZitZQTW59Jz41t&#10;3XpG2ON4hrhhaeq7lZH21mpbyWrbG/PM9KxMtn7G81nePXfrnJMxIrbcmTEylhdkvP++ZbUnkbVK&#10;T/CtiRPrjddU53nCswskp0mylqb9ni+cpKYvePbzpsvPktT0M2SNpvtPUtP9aHrC82iSmh5F1tL0&#10;mOfZk9T0rOcxTzvfSk/Oem3IWppaPa+epKZXmTF11PNIkpoeQdbS1OZ58yQ1vcl4PpyRvKYPZ1ia&#10;HvH47AiUiPPx3POhpSCjNckxtSJrtWDtL532/jDHjiKd9EPrFW3cPejev3LsCHdcwZDUENv9RmZm&#10;5Jdu3njtJquyz7+WXmvvtiKcpSkjZuXuSKdIZsWvVHWMjLXYnw4zTlne0n5qUXNUzHKKLCaqWd9V&#10;ssY90mZQX+tGx7ZUZLdsrh5Zxxtr2zGxmZzFvCI1yvMx9q//Zu/8Y6s6rjx+r20S18uv2k6JmlWW&#10;/lLZ1K7A/bGtxDZN1EZRE20RibQ0CV0R4hASErb2MyQKRiZtd1uSEGjUJJiAf8D2j20j2jjEaQqU&#10;4ICNbQzardoY4qyq3T8WKGu7+88mSst+zp0779734z7uedcP7dOWaDI+M/PmnO/M3Jlzzszc+xXe&#10;3nAzJwNvIv4y9E3cPruZ8BWC5JtfmZ6060UjcuXv0dl++WrPpvhEpZ6H1C08p1xbV4AoF8FG5uQN&#10;vKsk5byJNTTAeeajxEegf0n6EUfykyLQ8tAh2MJs14GUm5G+nXgTdDvSbyZ0ECQ/KQItDx2CPUi5&#10;m7behaSdxDuhO51D0AdJP+RIflIEWh46BHuRsBfpuwldBOHWheTdhF6C5CdFoOWhRXAESY86PYyi&#10;LuI99EMXUvc4h0n/JQiOzAACHQ8dgkH0g+Os3sc49TZAPAA94PRDv0p6vyP5SftAy0OHYBQJR5B8&#10;GARDxEPQQ0g+DIIRYslPikDLQ4vgF0h5CIkPIbkEg2QYyUdBNAqdHIGOhw7BBO08gb50FonPEI9D&#10;n0FLO0uY8EJ/YgRaHjoEF5HyIiPmApKfJz4Hfd7pg36Z9D5CpiZYzJqs5aFDMI2EU0g+CQJB8jsP&#10;UR90H+l9vJ0nOQItDy2C15DydSR+HQQSXvOQTIJm2guZFkYxfTBNnRoeOgQL0OQ/5PY71xDqCLXQ&#10;dW4fdB/pfY7kJ32StTx0CBqwQxqQ/Ab3NWcR8SLoRe4r0K+QLiHTTimmD7Q8shGIxW9a0fhRrMUj&#10;Ph1Jt54BsYACy8D8wmj41vMiNRk/geTG84HImxBNXUY7j/KBGAumvmIF+nyuLyKoxerbgdfjq3j7&#10;WpztGVzytYFgq6/YTlnz13Po3TpOG53n0HxfjMnpRcoaTj3oxzpOW9CJdjqvxOT0CmUNp1edbiWn&#10;bmaKHue2mJxuo6zhdBsamw5TL1zehFt4NET306uUNZwOolXpOA2i04tmEI+TaBCW07CS0zCchrFE&#10;43G6mbKGk9iuOkxi757hfQDxOD1CWcOpzXlbyeltbt2ez9LEo/vpCGUNpwFWIh2mSXTnSV54EQ/T&#10;lyhrOH2JFVrHaQou9e5wTE7DlDWcTuKdkr/qKk7m+JGMB+DK+ZHi+XiS+ZFmey2s9yOZHrT+oNlp&#10;f5B5D67JNanXVX2DGf5OPDjiF7quSmbhHczJhpKZUuZNQ/0cC1HmNkMdxD7sJ8VQX4O6BevR5okN&#10;M+BTA3iEDvNUm7yboJamqZTzDnvT437eoPNf2KHnfOoEXs830aHM7/4a6gtp6jTayAjaick7zY7I&#10;CCu9QRa1rpq1qjTrqrxdNfzcRK2rpkfrGb+3eH0rI9n6/U/i97ej23roT+Kht2kveH/Jb/el06zX&#10;+ySeOFvurXS5f0un/aefNpLXkxxIb/Z0GtmbEl+d7GL8nrmx1t2fga7R97NN+XtAwS7GfsqKHPUV&#10;++mh3FmhEKcFcPmkezgmp8M5M4DVRTL7v3Se5HhPZ7IZYI7Xb0lngDneMyT7aeYtwGakmr6ecmv8&#10;2VuepewyhfyoxhN8ipXwNPPHKd8TPOp7gkcLeIK5bg2v672eztVb83uJ5/rjIttLHJ9/Y2i0SgtM&#10;ubbOQig3Ml9tAF0KlK3ELdCteDVSPBcbiCU//OQHNsXMoNTyLw7lFlB0gG4zKNuJN0G3g24zKDuI&#10;Jb+UKLX8i0O5BxS7QbcLlJ3EO6E7QbcLlLuJJb+UKLX8i0O5FxS9oOsGZRexcO0CXTcoe4klv5Qo&#10;tfyToezJQtlzhVHG5V8cykH66jh9eAyUA8SiSw3Qh8dAeZxY8kvZl1r+xaEcBcUI6IZBOUQ8BD0E&#10;umFSR4glv5QotfyLRzkagVIwXgmUGv7FoZygryZAeZa+PEM8Dn0GbGfpyQliyS9lX2r5F4fyIigu&#10;gu4CKM8Tn4M+D7oLoLxILPmlRKnlXxzKaVBMgW4SlIL2dx7qUegR0kfxRZcWpZZ/8SinQyhN2xqU&#10;01cIpYZ/cSgXuC/hxd+PN38/drPYaS8R/wT6x6T/BGvtpcgRG1cj1/KwSOJp4g3uEbzcR/HmH8XW&#10;l3CEcBj6MOkSovar50ScPLH6f2BTaHlkI7i8d3+O18ql8ULI9xHCs06UF8JYlcYLkWujB7UE7WO9&#10;AbfwxH8r66nP1wbGB5Dp29BxehQujys4hT0mOk5PwOUFBaewH0bHaR9c3mBGCfdRdOuNUta04wl+&#10;o+M0yreOxtmFjMfpdcoaTvnPNBYaEeZMY19MTn3pM40HWE10mMyecOYuanTrye6rwXSIdUrHaZrd&#10;ilp3R0xMO9I+r+15T08War1r3e34sZ6Pyen5HJ+XmU2unNc7nj8qmc9r7oz4vOamfV7S/mZvtdH3&#10;+OT6vMJlcr1Bco/j45WVeLaG8WqJp+tURo8FPp+5RXi25vl1VTuX42Plt6vMlGt/Gy1zCpk3Im9L&#10;AZnzr++27kCuqLqsXHHk2Yw8W/BWbyKEZ6dwG8aVJ6oujTy7kGcPsuycAXmi6tLI0408e5FFZEra&#10;PlF1aeTpmUF5ourSyHOMlW2Qtjk6A+0TVZdGnmHkGUUWkSlpf0XVpZVHdoNmSp58dWnkkVN073Cy&#10;bjzyJOPcCO08d/6JqksjzwVnP7uMoodk6izFzD9RdWnkmfTOdB1EGzqYePxE1aWT5xB7fm8gzxsz&#10;IE/+ujTyXOM+iW26HR0r80xRMf0VVZdGnhvcH7Lb3Ikm1pm4faLqypbHrvfZel5wZsxYaqWxKp0O&#10;qz0VPjNm9Lb6ivz35oJaguc6sCrlplzmOeF8bWD0+V+kd8x/nvemXCFOjzILPc7ZhPBMHc2pP31T&#10;7kDem3KFOD3BvPcC52/jcXo5fVPuZ6z+udZKIU57nZ+xJ/BMTE7PUNa047a8VmUhTqO8fXGcfcF4&#10;mNrTVuWjrAA6TO/Qs+ech2JyeoiyBtNafJM6TpN8U2OSL3vHw/T3lDWcWvKepCjUer9HB69174nJ&#10;6Z60Vbkir1VZiNO17grmp+UxOS3PsSrNbJI925TuJEU8iy+ZVTlvRqzKeWmrkukqbVWaGS3XqgyX&#10;ybXQFvB7e6dujLtz4ZMMY5yoCJ+kiNIt5xVhb873x0Xg9fwq+qKGf6Nvd9p1acq1dRZCuRF/1Aa0&#10;nBShldAC3cp8nEID2kAs+eGnMFjh50VoiJZrgETLwyKJh2AL52U7WD02I3E78Sbods7EbSZ0ECQ/&#10;KQItDx2CPawVu9F8dxE6CTuhO9GIdxF2EyQ/KQItDx0CWe16kbyb9u4iFm5dzk+h95P+U1bP5Ai0&#10;PLQI+pD0AGe3DyD5ARD0Eb8MLcheBkGUZRL/OZA6NDx0CAadpzh9sI1TCNvQJiQ8RdgKvZX0rdie&#10;TyUeRVoeOgSjSDmClMOEIS9sJf4+9PdI/z5z79bECLQ8tAh2IOWzSPwskkvYQXgG+hnSJWT6r4uZ&#10;TaUODQ8dggm06wnm0LPMoWeIx6HPOI9BP0a6hMcT94GWhw7BRb7CdtF5kF3/B9n9fxAt9AHiNdD3&#10;k76G8EBiBFoeOgTTvBFsCkknPWnXYPU3I/Vq6NWkr2bnpDkxAi0PLYIUUrYh8QYkbyOkCC3Q3yK9&#10;hZCaAQQ6HjoEC9y72IG/m534e9iRvxu9/y7iFdB/S/oKvB93JUag5aFD0OAuY/d9OTvxy9mRl7CM&#10;8HXovyH964RliRFoeWQjsLpqtlUT+FCMFl8aH4p8MTesV0XtzBsrpb5ijPsBuXZsUEug+QY+lLE8&#10;O/PWMjHlpQ2M9Xq5nflCnPLvzEdzsjvzo3l9KIU4PcHq8wKrWrjl8vWrwTSU9qGc4IaErvX24cXP&#10;3ZmPwhTszI9hOQn3OnrM3rsY471ANs3euxjDW2DT7Lt2xtK3mcZyLHDDOXusls4Cj2cdJ7PA53st&#10;kPQuw/y0BS4jx/HHhhnfuRZ4uEwh21RrAQfa1PwiLPAP+lIHdquWf6NvcdtZbcq1dRZCqb1LMNMo&#10;tfyLQ7mFUzYdPJeb8ai0E2+Cbkerl93iDmLJD88oYZT5d55t2wb9peVhkcTrpz1YULuZkWQ/uZN4&#10;J3QnltUuLKzdxJKfFIGWhw7BXqTsZebuJnQR9kB3cZuvm9BLkPykCLQ8tAhOIOkwVvkIkssZgRPE&#10;g9CCbBAEJ2YAgY6HDsEgq+dxxvoxngF7b2AAJMcIxwmSn7QPtDx0CORM/AgIhkFg7wQMQcl/IwTJ&#10;T4pAy0OLYAwZwzcbBIm52SCc5eRAFAKjwUhu3DtyufOU1K/hb9Hp1pUJuGSe+R/LOvNfWpRa/sWh&#10;vAjKzDP/Y1ln/kuLUsu/OJTToMw88y+ow2f+S4tSy794lJln7gOU06AVKUr5XEr9Gv7FoVzgjuFB&#10;OIUn4TQehVN4FsaIR6FHSB/Fs1BalFr+xaFsAEUD6G4A5SLiRdCLQHcDKBuIJb+UfanlH4XSzrnZ&#10;Vl/goTBWTjwPhUFc7SEXb4PVbFlOvH+2Raz/4Ebu+NxOC+YvN99Ll/cB3EG5O5x/SdNyLzoVop+D&#10;fi5E90P3h+i3oN8K0e9CvxuiP4wMH3aD+pdCLw3Rctv8Zudf0/zvg74vRH8X+rsh+kfQPwrRg9CD&#10;Ifoc9LkQXQO/Gjeo/1PQnwrR0ka3Q+drvxt5b6xJD9rrRvSXpYSgnQ9AHwjRL0K/GKK/Df3tEP0Q&#10;9EMhejn08hD9RegvhuiPQH8kLZ+x2f8n8225Tty35X4wZN1+2r3Wq1XGaaCbRKeKv8O811b+yrT7&#10;k0lV673dvKnmbU5iy+t/F+NZMO1u33lSq5JUfpuLqpTyy0lvkf/vvG8LLVks8pcngi0egqbFIn95&#10;Iuj1EHymjBEMeAg+C4JyfQ7+w0PwuTJ+Dmbxvj7H+XwZI/ikh+Cvyvg5uNVD8IUyRCBfWmmqOc0X&#10;D731zEMg3/kor/Ws31niPcdLyrAHzIq8x0dQvuvZP/gIync9e9hHIOtZeeoUd/oIPle2CJb6CD5f&#10;tgg+5iMo1XqW32b4U6rjRFuEf2qdK9M6xg5zmT1Fh8icQ8V7ZNL/zI/5Fhnlrvco6btS2r0Bp8De&#10;NmnW7yT6j3y3xshYl/ZrrHTe5xtv76fpB/j7EUIY65Rb59FSd7g+qkzXdzV/y1sOw9/Gqfdyc08P&#10;hMsU2ldfgxxrnD9wVu6P+KL+wLm594nfg36PdAlWTiNfsONc7+GR77gJbvln8Fzjx8GOs5ZHo2tR&#10;mbqkTfK1VeBdNOWlnNFGL9G+ItVCdLpCY6KWMk01l7hDI21779r1D69qbV1Zxa+qSJHRV+XdbJcy&#10;T3v64cKFFYy5eGMheNd4MBZ+QHs+T7A+td38vTfdxmbca8ZC+L249R6K66ousdP+HieKtG2217TZ&#10;2nht9k8et9a21S3rW5v9tqr04lm+j+sS55K8XqDGeC0WvGM1aLEBWmco1GJj/P2rBC0Wfo+oHWfF&#10;vkf0JHKc5KkZ4ekZJj4BPUzbjxBOeiH506PlMRNPz69Mvy2ONxJ+7Y2ENevaVjMSvKdnFv0t/pyq&#10;9EiYNjWuizsSgjePBCPhv2nddwn22bnE37Nc28L6Zyf85oyokRAukzuP2rdeiFx/pP/fJZinTj9b&#10;Xq6umejXWeymOM7Cy/RrnT8rXs27lB3n/pa21Sk6VnpOelTmRvHWGavzkvMxz3Mh82LcvnU67FoR&#10;9O0/0pNPEWzfPsvfvK0o673YplXjrJHh+2tRfRsuk9u3wR23HyDHDudqbnFXu9uIn4be5lRBV5Je&#10;5Up+sb3+IVpYvhun5ZF8NFTTvt5oaCv8lMt+R1NNNXfG5XuwTQ2faby3LbXqkeb71q5fN8sbDWZc&#10;mP/LUy8jpMIfH9XsYop3UTM+gnO1wfg4TRv/mmDHx9v8/dt0u+uf/fDpyqjxES5TaHycRY4zjItx&#10;xsdviEXO3zAuxhkfZ4glP+n40PKYifHxWzM+6L/L61DV7r97q8Cq1c2p9WsfWWlmf/ml660E+T2C&#10;plWK1+azvnIZe2+wtiAiM/9d4EakjLbU2oebF979wMpK2qGa30l8FcHInuvlnAlM36n8TuV2eThp&#10;07j7nbXOJyjfVLPPWeR9qdnXZhsWtratWdXSuvDuNQvXidyzPBSziGW+llj+kzld9FqDz+xxvsfO&#10;azGS1PnP/jLn4/Cg55dIzaZdar1YNFyjqX8NaQXoysW2RFSL5p4H8Bqow64lpuZG3uFv5wjZ05Zv&#10;Koc5h/PNfrjND/a9b+fUxTKCred2vse0jBDQPdA9IfpJ6CdDdBt0W4j+JvQ3Q/St0LeG6CbophD9&#10;59BWrv+b+9i2/047yz2dYvFqGUHhp7zOo2WtDnR/rX+l0LyTbB/ejtHXkV/GqPj95SkoPwT7fATi&#10;9y9PBE/7CMTvX54INvoI8u1jl8dzsMpHIH7/8uyD23wE4vcvTwSf9RGI3788EVzvI5B97FIgkPk5&#10;2Yry/7cGs7YZS6kUnnXRxYvTFv+CXm2q6XQe5GaY4zzcnFp17/p1a1PNRme92tO2r2I8icZqdVar&#10;hVf437svVlet93XVu5z7PT2gcYnxc4geYGbuKbzRRle9EwmNrpqt/QdzvLSy/S6mfTOLvTk15Rod&#10;NXME51J2jJq6xA8tdV7lx7P9eI4fz/Vjc+9SajOakZHacQ6KesMZxoqP3vFYa6pZLh5G/BM+oh8b&#10;fpV+bPTxQMrZlPryB/7S+We/lo+63/MUcfmVLeU4/wsAAP//AwBQSwMEFAAGAAgAAAAhADVqyRri&#10;AAAACwEAAA8AAABkcnMvZG93bnJldi54bWxMj8FqwzAMhu+DvYPRYLfWybK4JY1TStl2KoO1g7Gb&#10;G6tJaCyH2E3St597Wo+SPn59f76eTMsG7F1jSUI8j4AhlVY3VEn4PrzPlsCcV6RVawklXNHBunh8&#10;yFWm7UhfOOx9xUIIuUxJqL3vMs5dWaNRbm47pHA72d4oH8a+4rpXYwg3LX+JIsGNaih8qFWH2xrL&#10;8/5iJHyMatwk8duwO5+2199D+vmzi1HK56dpswLmcfL/MNz0gzoUweloL6QdayXMhBABlZC8LoDd&#10;gDRZhM1RgkiTBHiR8/sOxR8AAAD//wMAUEsDBBQABgAIAAAAIQD2CinFwwAAAKUBAAAZAAAAZHJz&#10;L19yZWxzL2Uyb0RvYy54bWwucmVsc7yQywrCMBBF94L/EGZv03YhIqZuRHAr9QOGZNoGmwdJfPTv&#10;DYigILhzOTPccw+z2d7NyK4UonZWQFWUwMhKp7TtBZza/WIFLCa0CkdnScBEEbbNfLY50ogph+Kg&#10;fWSZYqOAISW/5jzKgQzGwnmy+dK5YDDlMfTcozxjT7wuyyUP7wxoPpjsoASEg6qBtZPPzb/Zruu0&#10;pJ2TF0M2fang2uTuDMTQUxJgSGl8LuviZjrg3x2q/zhULwf+8dzmAQAA//8DAFBLAQItABQABgAI&#10;AAAAIQDx7CH0CwEAABUCAAATAAAAAAAAAAAAAAAAAAAAAABbQ29udGVudF9UeXBlc10ueG1sUEsB&#10;Ai0AFAAGAAgAAAAhADj9If/WAAAAlAEAAAsAAAAAAAAAAAAAAAAAPAEAAF9yZWxzLy5yZWxzUEsB&#10;Ai0AFAAGAAgAAAAhAHkElbnKAgAA5AcAAA4AAAAAAAAAAAAAAAAAOwIAAGRycy9lMm9Eb2MueG1s&#10;UEsBAi0AFAAGAAgAAAAhAFMHM7m/cgAA8tUCABQAAAAAAAAAAAAAAAAAMQUAAGRycy9tZWRpYS9p&#10;bWFnZTEud21mUEsBAi0AFAAGAAgAAAAhAPX/k4K5cgAAStcCABQAAAAAAAAAAAAAAAAAIngAAGRy&#10;cy9tZWRpYS9pbWFnZTIud21mUEsBAi0AFAAGAAgAAAAhADVqyRriAAAACwEAAA8AAAAAAAAAAAAA&#10;AAAADesAAGRycy9kb3ducmV2LnhtbFBLAQItABQABgAIAAAAIQD2CinFwwAAAKUBAAAZAAAAAAAA&#10;AAAAAAAAABzsAABkcnMvX3JlbHMvZTJvRG9jLnhtbC5yZWxzUEsFBgAAAAAHAAcAvgEAABbtAAAA&#10;AA==&#10;">
            <v:shape id="Grafik 2" o:spid="_x0000_s1027" type="#_x0000_t75" style="position:absolute;left:57646;width:63351;height:467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h3qwwAAANoAAAAPAAAAZHJzL2Rvd25yZXYueG1sRI9Ba8JA&#10;FITvgv9heYVeRDfmECV1lVIqWHqp0R/wyL4mi7tvY3Y1aX99t1DocZiZb5jNbnRW3KkPxrOC5SID&#10;QVx7bbhRcD7t52sQISJrtJ5JwRcF2G2nkw2W2g98pHsVG5EgHEpU0MbYlVKGuiWHYeE74uR9+t5h&#10;TLJvpO5xSHBnZZ5lhXRoOC202NFLS/WlujkFaN8Lu3rNwtt3fjFDMWuKq/lQ6vFhfH4CEWmM/+G/&#10;9kEryOH3SroBcvsDAAD//wMAUEsBAi0AFAAGAAgAAAAhANvh9svuAAAAhQEAABMAAAAAAAAAAAAA&#10;AAAAAAAAAFtDb250ZW50X1R5cGVzXS54bWxQSwECLQAUAAYACAAAACEAWvQsW78AAAAVAQAACwAA&#10;AAAAAAAAAAAAAAAfAQAAX3JlbHMvLnJlbHNQSwECLQAUAAYACAAAACEAVy4d6sMAAADaAAAADwAA&#10;AAAAAAAAAAAAAAAHAgAAZHJzL2Rvd25yZXYueG1sUEsFBgAAAAADAAMAtwAAAPcCAAAAAA==&#10;">
              <v:imagedata r:id="rId6" o:title=""/>
            </v:shape>
            <v:shape id="Grafik 3" o:spid="_x0000_s1028" type="#_x0000_t75" style="position:absolute;width:63351;height:467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NfAwgAAANoAAAAPAAAAZHJzL2Rvd25yZXYueG1sRI9Ba8JA&#10;FITvBf/D8gRvdaO2ItFVVBAshYJR8PrMPpNg9m3YXWP8991CweMwM98wi1VnatGS85VlBaNhAoI4&#10;t7riQsHpuHufgfABWWNtmRQ8ycNq2XtbYKrtgw/UZqEQEcI+RQVlCE0qpc9LMuiHtiGO3tU6gyFK&#10;V0jt8BHhppbjJJlKgxXHhRIb2paU37K7UXD+Gm83x4+fz9MuuGzf0oXl4VupQb9bz0EE6sIr/N/e&#10;awUT+LsSb4Bc/gIAAP//AwBQSwECLQAUAAYACAAAACEA2+H2y+4AAACFAQAAEwAAAAAAAAAAAAAA&#10;AAAAAAAAW0NvbnRlbnRfVHlwZXNdLnhtbFBLAQItABQABgAIAAAAIQBa9CxbvwAAABUBAAALAAAA&#10;AAAAAAAAAAAAAB8BAABfcmVscy8ucmVsc1BLAQItABQABgAIAAAAIQDg+NfAwgAAANoAAAAPAAAA&#10;AAAAAAAAAAAAAAcCAABkcnMvZG93bnJldi54bWxQSwUGAAAAAAMAAwC3AAAA9gIAAAAA&#10;">
              <v:imagedata r:id="rId7" o:title=""/>
            </v:shape>
          </v:group>
        </w:pict>
      </w:r>
    </w:p>
    <w:p w:rsidR="00BA5C60" w:rsidRPr="00BA5C60" w:rsidRDefault="00BA5C60" w:rsidP="00BA5C60">
      <w:pPr>
        <w:rPr>
          <w:lang w:val="en-US"/>
        </w:rPr>
      </w:pPr>
    </w:p>
    <w:sectPr w:rsidR="00BA5C60" w:rsidRPr="00BA5C60" w:rsidSect="004E63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8B17F7"/>
    <w:rsid w:val="000973B9"/>
    <w:rsid w:val="000C31A2"/>
    <w:rsid w:val="001020D1"/>
    <w:rsid w:val="0010523B"/>
    <w:rsid w:val="001D6630"/>
    <w:rsid w:val="001F5204"/>
    <w:rsid w:val="00320161"/>
    <w:rsid w:val="00333B50"/>
    <w:rsid w:val="003B463B"/>
    <w:rsid w:val="00486CAA"/>
    <w:rsid w:val="004E63C3"/>
    <w:rsid w:val="006C4DBF"/>
    <w:rsid w:val="007873F1"/>
    <w:rsid w:val="007D1B7A"/>
    <w:rsid w:val="008A585E"/>
    <w:rsid w:val="008B17F7"/>
    <w:rsid w:val="00931902"/>
    <w:rsid w:val="00965B68"/>
    <w:rsid w:val="009C3127"/>
    <w:rsid w:val="009C7A89"/>
    <w:rsid w:val="009D4A1D"/>
    <w:rsid w:val="00A7437E"/>
    <w:rsid w:val="00A95673"/>
    <w:rsid w:val="00B12BA9"/>
    <w:rsid w:val="00B24459"/>
    <w:rsid w:val="00BA5C60"/>
    <w:rsid w:val="00BF5D30"/>
    <w:rsid w:val="00D262F1"/>
    <w:rsid w:val="00D44829"/>
    <w:rsid w:val="00D51B76"/>
    <w:rsid w:val="00FF3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F7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0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0013359</cp:lastModifiedBy>
  <cp:revision>9</cp:revision>
  <dcterms:created xsi:type="dcterms:W3CDTF">2018-11-20T18:20:00Z</dcterms:created>
  <dcterms:modified xsi:type="dcterms:W3CDTF">2018-11-26T09:22:00Z</dcterms:modified>
</cp:coreProperties>
</file>